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C1F69A" w14:textId="77777777" w:rsidR="00622E70" w:rsidRPr="00E24277" w:rsidRDefault="00622E70" w:rsidP="00622E70">
      <w:pPr>
        <w:pStyle w:val="Heading2"/>
        <w:rPr>
          <w:rFonts w:ascii="Arial" w:hAnsi="Arial" w:cs="Arial"/>
          <w:b/>
          <w:bCs/>
          <w:color w:val="auto"/>
          <w:sz w:val="24"/>
          <w:szCs w:val="24"/>
        </w:rPr>
      </w:pPr>
      <w:r w:rsidRPr="00E24277">
        <w:rPr>
          <w:rFonts w:ascii="Arial" w:hAnsi="Arial" w:cs="Arial"/>
          <w:b/>
          <w:bCs/>
          <w:color w:val="auto"/>
          <w:sz w:val="24"/>
          <w:szCs w:val="24"/>
        </w:rPr>
        <w:t>Supplementary information ─ Online resources</w:t>
      </w:r>
      <w:bookmarkStart w:id="0" w:name="_GoBack"/>
      <w:bookmarkEnd w:id="0"/>
    </w:p>
    <w:p w14:paraId="171E6869" w14:textId="77777777" w:rsidR="00622E70" w:rsidRPr="00E24277" w:rsidRDefault="00622E70" w:rsidP="00622E70">
      <w:pPr>
        <w:spacing w:after="0"/>
        <w:rPr>
          <w:rFonts w:cs="Arial"/>
          <w:b/>
          <w:bCs/>
        </w:rPr>
      </w:pPr>
      <w:r w:rsidRPr="00E24277">
        <w:rPr>
          <w:rFonts w:cs="Arial"/>
          <w:b/>
          <w:bCs/>
        </w:rPr>
        <w:t>Real-world quality-of-life of patients with HR+/HER2</w:t>
      </w:r>
      <w:r w:rsidRPr="00E24277">
        <w:rPr>
          <w:rFonts w:cs="Arial"/>
          <w:b/>
          <w:bCs/>
          <w:shd w:val="clear" w:color="auto" w:fill="FFFFFF"/>
        </w:rPr>
        <w:t>−</w:t>
      </w:r>
      <w:r w:rsidRPr="00E24277">
        <w:rPr>
          <w:rFonts w:cs="Arial"/>
          <w:b/>
          <w:bCs/>
        </w:rPr>
        <w:t xml:space="preserve"> advanced breast cancer treated with palbociclib plus endocrine therapy: EORTC QLQ-C30 results from POLARIS</w:t>
      </w:r>
    </w:p>
    <w:p w14:paraId="04983E4B" w14:textId="589E5F36" w:rsidR="00622E70" w:rsidRPr="00E24277" w:rsidRDefault="00622E70" w:rsidP="00622E70">
      <w:pPr>
        <w:spacing w:after="0"/>
        <w:rPr>
          <w:rFonts w:cs="Arial"/>
          <w:b/>
          <w:bCs/>
        </w:rPr>
      </w:pPr>
    </w:p>
    <w:p w14:paraId="5F9A74EC" w14:textId="77777777" w:rsidR="00622E70" w:rsidRPr="00E24277" w:rsidRDefault="00622E70" w:rsidP="00622E70">
      <w:pPr>
        <w:spacing w:after="0"/>
        <w:rPr>
          <w:rFonts w:cs="Arial"/>
          <w:b/>
          <w:bCs/>
        </w:rPr>
      </w:pPr>
      <w:r w:rsidRPr="00E24277">
        <w:rPr>
          <w:rFonts w:cs="Arial"/>
        </w:rPr>
        <w:t>Gabrielle Rocque,</w:t>
      </w:r>
      <w:r w:rsidRPr="00E24277">
        <w:rPr>
          <w:rFonts w:cs="Arial"/>
          <w:vertAlign w:val="superscript"/>
        </w:rPr>
        <w:t xml:space="preserve">1 </w:t>
      </w:r>
      <w:r w:rsidRPr="00E24277">
        <w:rPr>
          <w:rFonts w:cs="Arial"/>
        </w:rPr>
        <w:t>Joanne L. Blum,</w:t>
      </w:r>
      <w:r w:rsidRPr="00E24277">
        <w:rPr>
          <w:rFonts w:cs="Arial"/>
          <w:vertAlign w:val="superscript"/>
        </w:rPr>
        <w:t xml:space="preserve">2 </w:t>
      </w:r>
      <w:r w:rsidRPr="00E24277">
        <w:rPr>
          <w:rFonts w:cs="Arial"/>
        </w:rPr>
        <w:t>Yan Ji,</w:t>
      </w:r>
      <w:r w:rsidRPr="00E24277">
        <w:rPr>
          <w:rFonts w:cs="Arial"/>
          <w:vertAlign w:val="superscript"/>
        </w:rPr>
        <w:t>3</w:t>
      </w:r>
      <w:r w:rsidRPr="00E24277">
        <w:rPr>
          <w:rFonts w:cs="Arial"/>
        </w:rPr>
        <w:t xml:space="preserve"> Timothy Pluard,</w:t>
      </w:r>
      <w:r w:rsidRPr="00E24277">
        <w:rPr>
          <w:rFonts w:cs="Arial"/>
          <w:vertAlign w:val="superscript"/>
        </w:rPr>
        <w:t>4</w:t>
      </w:r>
      <w:r w:rsidRPr="00E24277">
        <w:rPr>
          <w:rFonts w:cs="Arial"/>
        </w:rPr>
        <w:t xml:space="preserve"> John Migas,</w:t>
      </w:r>
      <w:r w:rsidRPr="00E24277">
        <w:rPr>
          <w:rFonts w:cs="Arial"/>
          <w:vertAlign w:val="superscript"/>
        </w:rPr>
        <w:t>5</w:t>
      </w:r>
    </w:p>
    <w:p w14:paraId="43846BFC" w14:textId="77777777" w:rsidR="00622E70" w:rsidRPr="00E24277" w:rsidRDefault="00622E70" w:rsidP="00622E70">
      <w:pPr>
        <w:spacing w:after="0"/>
        <w:rPr>
          <w:rFonts w:cs="Arial"/>
          <w:b/>
        </w:rPr>
      </w:pPr>
      <w:r w:rsidRPr="00E24277">
        <w:rPr>
          <w:rFonts w:cs="Arial"/>
        </w:rPr>
        <w:t>Shailendra Lakhanpal,</w:t>
      </w:r>
      <w:r w:rsidRPr="00E24277">
        <w:rPr>
          <w:rFonts w:cs="Arial"/>
          <w:vertAlign w:val="superscript"/>
        </w:rPr>
        <w:t>6</w:t>
      </w:r>
      <w:r w:rsidRPr="00E24277">
        <w:rPr>
          <w:rFonts w:cs="Arial"/>
        </w:rPr>
        <w:t xml:space="preserve"> Erin Jepsen,</w:t>
      </w:r>
      <w:r w:rsidRPr="00E24277">
        <w:rPr>
          <w:rFonts w:cs="Arial"/>
          <w:vertAlign w:val="superscript"/>
        </w:rPr>
        <w:t>7</w:t>
      </w:r>
      <w:r w:rsidRPr="00E24277">
        <w:rPr>
          <w:rFonts w:cs="Arial"/>
        </w:rPr>
        <w:t xml:space="preserve"> Eric Gauthier,</w:t>
      </w:r>
      <w:r w:rsidRPr="00E24277">
        <w:rPr>
          <w:rFonts w:cs="Arial"/>
          <w:vertAlign w:val="superscript"/>
        </w:rPr>
        <w:t>8</w:t>
      </w:r>
      <w:r w:rsidRPr="00E24277">
        <w:rPr>
          <w:rFonts w:cs="Arial"/>
        </w:rPr>
        <w:t xml:space="preserve"> Yao Wang,</w:t>
      </w:r>
      <w:r w:rsidRPr="00E24277">
        <w:rPr>
          <w:rFonts w:cs="Arial"/>
          <w:vertAlign w:val="superscript"/>
        </w:rPr>
        <w:t>9</w:t>
      </w:r>
      <w:r w:rsidRPr="00E24277">
        <w:rPr>
          <w:rFonts w:cs="Arial"/>
        </w:rPr>
        <w:t xml:space="preserve"> Monica Z. Montelongo,</w:t>
      </w:r>
      <w:r w:rsidRPr="00E24277">
        <w:rPr>
          <w:rFonts w:cs="Arial"/>
          <w:vertAlign w:val="superscript"/>
        </w:rPr>
        <w:t>10</w:t>
      </w:r>
      <w:r w:rsidRPr="00E24277">
        <w:rPr>
          <w:rFonts w:cs="Arial"/>
        </w:rPr>
        <w:t xml:space="preserve"> Joseph C. Cappelleri,</w:t>
      </w:r>
      <w:r w:rsidRPr="00E24277">
        <w:rPr>
          <w:rFonts w:cs="Arial"/>
          <w:vertAlign w:val="superscript"/>
        </w:rPr>
        <w:t>11</w:t>
      </w:r>
      <w:r w:rsidRPr="00E24277">
        <w:rPr>
          <w:rFonts w:cs="Arial"/>
        </w:rPr>
        <w:t xml:space="preserve"> Meghan S. Karuturi,</w:t>
      </w:r>
      <w:r w:rsidRPr="00E24277">
        <w:rPr>
          <w:rFonts w:cs="Arial"/>
          <w:vertAlign w:val="superscript"/>
        </w:rPr>
        <w:t xml:space="preserve">12 </w:t>
      </w:r>
      <w:r w:rsidRPr="00E24277">
        <w:rPr>
          <w:rFonts w:cs="Arial"/>
        </w:rPr>
        <w:t>Debu Tripathy</w:t>
      </w:r>
      <w:r w:rsidRPr="00E24277">
        <w:rPr>
          <w:rFonts w:cs="Arial"/>
          <w:vertAlign w:val="superscript"/>
        </w:rPr>
        <w:t xml:space="preserve">12 </w:t>
      </w:r>
    </w:p>
    <w:p w14:paraId="4A2F6BC0" w14:textId="77777777" w:rsidR="00622E70" w:rsidRPr="00E24277" w:rsidRDefault="00622E70" w:rsidP="00622E70">
      <w:pPr>
        <w:spacing w:after="0"/>
        <w:rPr>
          <w:rFonts w:cs="Arial"/>
          <w:b/>
          <w:bCs/>
          <w:iCs/>
        </w:rPr>
      </w:pPr>
    </w:p>
    <w:p w14:paraId="1845905A" w14:textId="77777777" w:rsidR="00622E70" w:rsidRPr="00E24277" w:rsidRDefault="00622E70" w:rsidP="00622E70">
      <w:pPr>
        <w:spacing w:after="0"/>
        <w:rPr>
          <w:rFonts w:cs="Arial"/>
        </w:rPr>
      </w:pPr>
      <w:r w:rsidRPr="00E24277">
        <w:rPr>
          <w:rFonts w:cs="Arial"/>
          <w:vertAlign w:val="superscript"/>
        </w:rPr>
        <w:t>1</w:t>
      </w:r>
      <w:r w:rsidRPr="00E24277">
        <w:rPr>
          <w:rFonts w:cs="Arial"/>
        </w:rPr>
        <w:t>University of Alabama at Birmingham, Birmingham, AL, USA;</w:t>
      </w:r>
      <w:r w:rsidRPr="00E24277">
        <w:rPr>
          <w:rFonts w:cs="Arial"/>
          <w:vertAlign w:val="superscript"/>
        </w:rPr>
        <w:t xml:space="preserve"> 2</w:t>
      </w:r>
      <w:r w:rsidRPr="00E24277">
        <w:rPr>
          <w:rFonts w:cs="Arial"/>
        </w:rPr>
        <w:t>Baylor-Sammons Cancer Center, Texas Oncology, US Oncology, Dallas, TX, USA;</w:t>
      </w:r>
      <w:r w:rsidRPr="00E24277">
        <w:rPr>
          <w:rFonts w:cs="Arial"/>
          <w:vertAlign w:val="superscript"/>
        </w:rPr>
        <w:t xml:space="preserve"> 3</w:t>
      </w:r>
      <w:r w:rsidRPr="00E24277">
        <w:rPr>
          <w:rFonts w:cs="Arial"/>
        </w:rPr>
        <w:t>Health Partners Institute, St. Paul, MN, USA;</w:t>
      </w:r>
      <w:r w:rsidRPr="00E24277">
        <w:rPr>
          <w:rFonts w:cs="Arial"/>
          <w:vertAlign w:val="superscript"/>
        </w:rPr>
        <w:t xml:space="preserve"> 4</w:t>
      </w:r>
      <w:r w:rsidRPr="00E24277">
        <w:rPr>
          <w:rFonts w:cs="Arial"/>
        </w:rPr>
        <w:t>Saint</w:t>
      </w:r>
      <w:r w:rsidRPr="00E24277">
        <w:rPr>
          <w:rFonts w:cs="Arial"/>
          <w:vertAlign w:val="superscript"/>
        </w:rPr>
        <w:t xml:space="preserve"> </w:t>
      </w:r>
      <w:r w:rsidRPr="00E24277">
        <w:rPr>
          <w:rFonts w:cs="Arial"/>
        </w:rPr>
        <w:t>Luke’s Cancer Institute, Kansas City, MO, USA;</w:t>
      </w:r>
      <w:r w:rsidRPr="00E24277">
        <w:rPr>
          <w:rFonts w:cs="Arial"/>
          <w:vertAlign w:val="superscript"/>
        </w:rPr>
        <w:t xml:space="preserve"> 5</w:t>
      </w:r>
      <w:r w:rsidRPr="00E24277">
        <w:rPr>
          <w:rFonts w:cs="Arial"/>
        </w:rPr>
        <w:t>Mid-Illinois Hematology &amp; Oncology Associates Ltd., Normal, IL, USA;</w:t>
      </w:r>
      <w:r w:rsidRPr="00E24277">
        <w:rPr>
          <w:rFonts w:cs="Arial"/>
          <w:vertAlign w:val="superscript"/>
        </w:rPr>
        <w:t xml:space="preserve"> 6</w:t>
      </w:r>
      <w:r w:rsidRPr="00E24277">
        <w:rPr>
          <w:rFonts w:cs="Arial"/>
        </w:rPr>
        <w:t>Saint Vincent’s Birmingham</w:t>
      </w:r>
      <w:r w:rsidRPr="00E24277">
        <w:rPr>
          <w:rFonts w:cs="Arial"/>
          <w:vertAlign w:val="superscript"/>
        </w:rPr>
        <w:t xml:space="preserve">, </w:t>
      </w:r>
      <w:r w:rsidRPr="00E24277">
        <w:rPr>
          <w:rFonts w:cs="Arial"/>
        </w:rPr>
        <w:t xml:space="preserve">Birmingham, AL, USA; </w:t>
      </w:r>
      <w:r w:rsidRPr="00E24277">
        <w:rPr>
          <w:rFonts w:cs="Arial"/>
          <w:vertAlign w:val="superscript"/>
        </w:rPr>
        <w:t>7</w:t>
      </w:r>
      <w:r w:rsidRPr="00E24277">
        <w:rPr>
          <w:rFonts w:cs="Arial"/>
        </w:rPr>
        <w:t xml:space="preserve">Novant Health, Winston-Salem, NC, USA; </w:t>
      </w:r>
      <w:r w:rsidRPr="00E24277">
        <w:rPr>
          <w:rFonts w:cs="Arial"/>
          <w:vertAlign w:val="superscript"/>
        </w:rPr>
        <w:t>8</w:t>
      </w:r>
      <w:r w:rsidRPr="00E24277">
        <w:rPr>
          <w:rFonts w:cs="Arial"/>
        </w:rPr>
        <w:t xml:space="preserve">Pfizer Inc, San Francisco, CA, USA; </w:t>
      </w:r>
      <w:r w:rsidRPr="00E24277">
        <w:rPr>
          <w:rFonts w:cs="Arial"/>
          <w:vertAlign w:val="superscript"/>
        </w:rPr>
        <w:t>9</w:t>
      </w:r>
      <w:r w:rsidRPr="00E24277">
        <w:rPr>
          <w:rFonts w:cs="Arial"/>
        </w:rPr>
        <w:t xml:space="preserve">Pfizer Inc, La Jolla, CA, USA; </w:t>
      </w:r>
      <w:r w:rsidRPr="00E24277">
        <w:rPr>
          <w:rFonts w:cs="Arial"/>
          <w:vertAlign w:val="superscript"/>
        </w:rPr>
        <w:t>10</w:t>
      </w:r>
      <w:r w:rsidRPr="00E24277">
        <w:rPr>
          <w:rFonts w:cs="Arial"/>
        </w:rPr>
        <w:t xml:space="preserve">ICON plc, Blue Bell, PA, USA; </w:t>
      </w:r>
      <w:r w:rsidRPr="00E24277">
        <w:rPr>
          <w:rFonts w:cs="Arial"/>
          <w:vertAlign w:val="superscript"/>
        </w:rPr>
        <w:t>11</w:t>
      </w:r>
      <w:r w:rsidRPr="00E24277">
        <w:rPr>
          <w:rFonts w:cs="Arial"/>
        </w:rPr>
        <w:t xml:space="preserve">Pfizer Inc, Groton, CT, USA; </w:t>
      </w:r>
      <w:r w:rsidRPr="00E24277">
        <w:rPr>
          <w:rFonts w:cs="Arial"/>
          <w:vertAlign w:val="superscript"/>
        </w:rPr>
        <w:t>12</w:t>
      </w:r>
      <w:r w:rsidRPr="00E24277">
        <w:rPr>
          <w:rFonts w:cs="Arial"/>
        </w:rPr>
        <w:t>The University of Texas MD Anderson Cancer Center, Houston, TX, USA.</w:t>
      </w:r>
    </w:p>
    <w:p w14:paraId="3FBF79E1" w14:textId="77777777" w:rsidR="00622E70" w:rsidRPr="00E24277" w:rsidRDefault="00622E70" w:rsidP="00622E70">
      <w:pPr>
        <w:pStyle w:val="Body"/>
        <w:spacing w:after="0"/>
        <w:rPr>
          <w:rFonts w:ascii="Arial" w:hAnsi="Arial" w:cs="Arial"/>
          <w:b/>
          <w:bCs/>
          <w:i/>
          <w:sz w:val="22"/>
        </w:rPr>
      </w:pPr>
    </w:p>
    <w:p w14:paraId="2FB37485" w14:textId="77777777" w:rsidR="00622E70" w:rsidRPr="00E24277" w:rsidRDefault="00622E70" w:rsidP="00622E70">
      <w:pPr>
        <w:pStyle w:val="Body"/>
        <w:spacing w:after="0"/>
        <w:rPr>
          <w:rFonts w:ascii="Arial" w:eastAsia="Calibri" w:hAnsi="Arial" w:cs="Arial"/>
          <w:b/>
          <w:bCs/>
          <w:iCs/>
          <w:sz w:val="22"/>
        </w:rPr>
      </w:pPr>
      <w:r w:rsidRPr="00E24277">
        <w:rPr>
          <w:rFonts w:ascii="Arial" w:eastAsia="Calibri" w:hAnsi="Arial" w:cs="Arial"/>
          <w:b/>
          <w:bCs/>
          <w:iCs/>
          <w:sz w:val="22"/>
        </w:rPr>
        <w:t xml:space="preserve">Corresponding author: </w:t>
      </w:r>
    </w:p>
    <w:p w14:paraId="1289EC9C" w14:textId="77777777" w:rsidR="00622E70" w:rsidRPr="00E24277" w:rsidRDefault="00622E70" w:rsidP="00622E70">
      <w:pPr>
        <w:pStyle w:val="Body"/>
        <w:spacing w:after="0"/>
        <w:rPr>
          <w:rFonts w:ascii="Arial" w:eastAsia="Calibri" w:hAnsi="Arial" w:cs="Arial"/>
          <w:iCs/>
          <w:sz w:val="22"/>
        </w:rPr>
      </w:pPr>
      <w:r w:rsidRPr="00E24277">
        <w:rPr>
          <w:rFonts w:ascii="Arial" w:eastAsia="Calibri" w:hAnsi="Arial" w:cs="Arial"/>
          <w:iCs/>
          <w:sz w:val="22"/>
        </w:rPr>
        <w:t>Gabrielle Rocque</w:t>
      </w:r>
    </w:p>
    <w:p w14:paraId="5046CB6D" w14:textId="77777777" w:rsidR="00622E70" w:rsidRPr="00E24277" w:rsidRDefault="00622E70" w:rsidP="00622E70">
      <w:pPr>
        <w:pStyle w:val="Body"/>
        <w:spacing w:after="0"/>
        <w:rPr>
          <w:rFonts w:ascii="Arial" w:hAnsi="Arial" w:cs="Arial"/>
          <w:sz w:val="22"/>
        </w:rPr>
      </w:pPr>
      <w:r w:rsidRPr="00E24277">
        <w:rPr>
          <w:rFonts w:ascii="Arial" w:hAnsi="Arial" w:cs="Arial"/>
          <w:sz w:val="22"/>
        </w:rPr>
        <w:t>University of Alabama at Birmingham</w:t>
      </w:r>
    </w:p>
    <w:p w14:paraId="46F6FBA0" w14:textId="77777777" w:rsidR="00622E70" w:rsidRPr="00E24277" w:rsidRDefault="00622E70" w:rsidP="00622E70">
      <w:pPr>
        <w:pStyle w:val="Body"/>
        <w:spacing w:after="0"/>
        <w:rPr>
          <w:rFonts w:ascii="Arial" w:hAnsi="Arial" w:cs="Arial"/>
          <w:sz w:val="22"/>
        </w:rPr>
      </w:pPr>
      <w:r w:rsidRPr="00E24277">
        <w:rPr>
          <w:rFonts w:ascii="Arial" w:hAnsi="Arial" w:cs="Arial"/>
          <w:sz w:val="22"/>
        </w:rPr>
        <w:t>Birmingham, AL, USA</w:t>
      </w:r>
    </w:p>
    <w:p w14:paraId="0C1FF99A" w14:textId="77777777" w:rsidR="00622E70" w:rsidRPr="00E24277" w:rsidRDefault="00622E70" w:rsidP="00622E70">
      <w:pPr>
        <w:pStyle w:val="Body"/>
        <w:spacing w:after="0"/>
        <w:rPr>
          <w:rFonts w:ascii="Arial" w:eastAsia="Calibri" w:hAnsi="Arial" w:cs="Arial"/>
          <w:iCs/>
          <w:sz w:val="22"/>
        </w:rPr>
      </w:pPr>
      <w:r w:rsidRPr="00E24277">
        <w:rPr>
          <w:rFonts w:ascii="Arial" w:eastAsia="Calibri" w:hAnsi="Arial" w:cs="Arial"/>
          <w:iCs/>
          <w:sz w:val="22"/>
        </w:rPr>
        <w:t>grocque@uabmc.edu</w:t>
      </w:r>
    </w:p>
    <w:p w14:paraId="41B73F91" w14:textId="77777777" w:rsidR="00622E70" w:rsidRPr="00E24277" w:rsidRDefault="00622E70" w:rsidP="00622E70">
      <w:pPr>
        <w:spacing w:after="160" w:line="259" w:lineRule="auto"/>
        <w:rPr>
          <w:b/>
          <w:bCs/>
          <w:lang w:val="fr-FR"/>
        </w:rPr>
      </w:pPr>
      <w:r w:rsidRPr="00E24277">
        <w:rPr>
          <w:lang w:val="fr-FR"/>
        </w:rPr>
        <w:br w:type="page"/>
      </w:r>
    </w:p>
    <w:p w14:paraId="2E0E877A" w14:textId="77777777" w:rsidR="00622E70" w:rsidRPr="00E24277" w:rsidRDefault="00622E70" w:rsidP="00622E70">
      <w:pPr>
        <w:pStyle w:val="Caption"/>
        <w:rPr>
          <w:color w:val="auto"/>
        </w:rPr>
      </w:pPr>
      <w:r w:rsidRPr="00E24277">
        <w:rPr>
          <w:color w:val="auto"/>
          <w:lang w:val="fr-FR"/>
        </w:rPr>
        <w:lastRenderedPageBreak/>
        <w:t xml:space="preserve">Online Resource 1. </w:t>
      </w:r>
      <w:r w:rsidRPr="00E24277">
        <w:rPr>
          <w:color w:val="auto"/>
        </w:rPr>
        <w:t xml:space="preserve">POLARIS study design </w:t>
      </w:r>
    </w:p>
    <w:p w14:paraId="7E701913" w14:textId="77777777" w:rsidR="00622E70" w:rsidRPr="00E24277" w:rsidRDefault="00622E70" w:rsidP="00622E70">
      <w:pPr>
        <w:pStyle w:val="Caption"/>
        <w:rPr>
          <w:rFonts w:cs="Arial"/>
          <w:bCs w:val="0"/>
          <w:color w:val="auto"/>
        </w:rPr>
      </w:pPr>
      <w:r w:rsidRPr="00E24277">
        <w:rPr>
          <w:noProof/>
          <w:color w:val="auto"/>
        </w:rPr>
        <w:t xml:space="preserve"> </w:t>
      </w:r>
      <w:r w:rsidRPr="00E24277">
        <w:rPr>
          <w:noProof/>
          <w:color w:val="auto"/>
          <w:lang w:val="en-IN" w:eastAsia="en-IN"/>
        </w:rPr>
        <w:drawing>
          <wp:inline distT="0" distB="0" distL="0" distR="0" wp14:anchorId="2A1CFB5D" wp14:editId="34E3F062">
            <wp:extent cx="5731510" cy="2431415"/>
            <wp:effectExtent l="0" t="0" r="2540" b="6985"/>
            <wp:docPr id="545924822" name="Picture 1" descr="A close-up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5924822" name="Picture 1" descr="A close-up of a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31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7EF23A" w14:textId="77777777" w:rsidR="00622E70" w:rsidRPr="00E24277" w:rsidRDefault="00622E70" w:rsidP="00622E70">
      <w:pPr>
        <w:spacing w:after="0" w:line="240" w:lineRule="auto"/>
        <w:sectPr w:rsidR="00622E70" w:rsidRPr="00E24277" w:rsidSect="00E2427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24277">
        <w:rPr>
          <w:sz w:val="18"/>
          <w:szCs w:val="18"/>
        </w:rPr>
        <w:t>ABC, advanced breast cancer; HR+/HER2</w:t>
      </w:r>
      <w:r w:rsidRPr="00E24277">
        <w:rPr>
          <w:rFonts w:cs="Arial"/>
          <w:sz w:val="18"/>
          <w:szCs w:val="18"/>
        </w:rPr>
        <w:t>−</w:t>
      </w:r>
      <w:r w:rsidRPr="00E24277">
        <w:rPr>
          <w:sz w:val="18"/>
          <w:szCs w:val="18"/>
        </w:rPr>
        <w:t>, hormone receptor–positive/human epidermal growth factor receptor 2-negative; QoL, quality of life.</w:t>
      </w:r>
    </w:p>
    <w:p w14:paraId="7A1F6C84" w14:textId="77777777" w:rsidR="00622E70" w:rsidRPr="00E24277" w:rsidRDefault="00622E70" w:rsidP="00622E70">
      <w:pPr>
        <w:pStyle w:val="Caption"/>
        <w:rPr>
          <w:color w:val="auto"/>
        </w:rPr>
      </w:pPr>
      <w:r w:rsidRPr="00E24277">
        <w:rPr>
          <w:color w:val="auto"/>
        </w:rPr>
        <w:t>Online Resource 2. POLARIS inclusion and exclusion criteria</w:t>
      </w:r>
    </w:p>
    <w:p w14:paraId="2292EECE" w14:textId="77777777" w:rsidR="00622E70" w:rsidRPr="00E24277" w:rsidRDefault="00622E70" w:rsidP="00622E70">
      <w:pPr>
        <w:spacing w:after="0" w:line="240" w:lineRule="auto"/>
        <w:rPr>
          <w:rFonts w:cs="Arial"/>
          <w:bCs/>
          <w:sz w:val="18"/>
          <w:szCs w:val="18"/>
        </w:rPr>
      </w:pPr>
      <w:r w:rsidRPr="00E24277">
        <w:rPr>
          <w:noProof/>
          <w:lang w:val="en-IN" w:eastAsia="en-IN"/>
        </w:rPr>
        <w:drawing>
          <wp:inline distT="0" distB="0" distL="0" distR="0" wp14:anchorId="2789B206" wp14:editId="687F6286">
            <wp:extent cx="5731510" cy="1934210"/>
            <wp:effectExtent l="0" t="0" r="2540" b="8890"/>
            <wp:docPr id="1627102368" name="Picture 1" descr="A close-up of a blue and white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7102368" name="Picture 1" descr="A close-up of a blue and white sign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3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E24277">
        <w:rPr>
          <w:sz w:val="18"/>
          <w:szCs w:val="18"/>
        </w:rPr>
        <w:t>A</w:t>
      </w:r>
      <w:r w:rsidRPr="00E24277">
        <w:rPr>
          <w:rFonts w:cs="Arial"/>
          <w:bCs/>
          <w:sz w:val="18"/>
          <w:szCs w:val="18"/>
        </w:rPr>
        <w:t xml:space="preserve">BC, advanced breast cancer; </w:t>
      </w:r>
      <w:r w:rsidRPr="00E24277">
        <w:rPr>
          <w:sz w:val="18"/>
          <w:szCs w:val="18"/>
        </w:rPr>
        <w:t>HER2</w:t>
      </w:r>
      <w:r w:rsidRPr="00E24277">
        <w:rPr>
          <w:rFonts w:cs="Arial"/>
          <w:sz w:val="18"/>
          <w:szCs w:val="18"/>
        </w:rPr>
        <w:t>−</w:t>
      </w:r>
      <w:r w:rsidRPr="00E24277">
        <w:rPr>
          <w:sz w:val="18"/>
          <w:szCs w:val="18"/>
        </w:rPr>
        <w:t>, human epidermal growth factor receptor 2-negative; HR+, hormone receptor–positive</w:t>
      </w:r>
      <w:r w:rsidRPr="00E24277">
        <w:rPr>
          <w:rFonts w:cs="Arial"/>
          <w:bCs/>
          <w:sz w:val="18"/>
          <w:szCs w:val="18"/>
        </w:rPr>
        <w:t>.</w:t>
      </w:r>
    </w:p>
    <w:p w14:paraId="79E00935" w14:textId="77777777" w:rsidR="00622E70" w:rsidRPr="00E24277" w:rsidRDefault="00622E70" w:rsidP="00622E70">
      <w:pPr>
        <w:spacing w:after="160" w:line="259" w:lineRule="auto"/>
        <w:rPr>
          <w:rFonts w:cs="Arial"/>
          <w:bCs/>
          <w:sz w:val="18"/>
          <w:szCs w:val="18"/>
        </w:rPr>
      </w:pPr>
    </w:p>
    <w:p w14:paraId="22CE352F" w14:textId="77777777" w:rsidR="00622E70" w:rsidRPr="00E24277" w:rsidRDefault="00622E70" w:rsidP="00622E70">
      <w:pPr>
        <w:spacing w:after="160" w:line="259" w:lineRule="auto"/>
        <w:rPr>
          <w:b/>
          <w:bCs/>
        </w:rPr>
      </w:pPr>
      <w:r w:rsidRPr="00E24277">
        <w:br w:type="page"/>
      </w:r>
    </w:p>
    <w:p w14:paraId="5BDB1A86" w14:textId="77777777" w:rsidR="00622E70" w:rsidRPr="00E24277" w:rsidRDefault="00622E70" w:rsidP="00622E70">
      <w:pPr>
        <w:pStyle w:val="Caption"/>
        <w:rPr>
          <w:i/>
          <w:iCs/>
          <w:color w:val="auto"/>
        </w:rPr>
      </w:pPr>
      <w:r w:rsidRPr="00E24277">
        <w:rPr>
          <w:rFonts w:cs="Arial"/>
          <w:bCs w:val="0"/>
          <w:color w:val="auto"/>
        </w:rPr>
        <w:lastRenderedPageBreak/>
        <w:t xml:space="preserve">Online Resource 3. Handling of missing data on the </w:t>
      </w:r>
      <w:r w:rsidRPr="00E24277">
        <w:rPr>
          <w:color w:val="auto"/>
        </w:rPr>
        <w:t>EORTC QLQ-C30</w:t>
      </w:r>
    </w:p>
    <w:p w14:paraId="7F956755" w14:textId="77777777" w:rsidR="00622E70" w:rsidRPr="00E24277" w:rsidRDefault="00622E70" w:rsidP="00622E70">
      <w:pPr>
        <w:spacing w:after="0" w:line="276" w:lineRule="auto"/>
        <w:rPr>
          <w:sz w:val="20"/>
          <w:szCs w:val="20"/>
        </w:rPr>
      </w:pPr>
      <w:r w:rsidRPr="00E24277">
        <w:rPr>
          <w:noProof/>
          <w:lang w:val="en-IN" w:eastAsia="en-IN"/>
        </w:rPr>
        <w:drawing>
          <wp:inline distT="0" distB="0" distL="0" distR="0" wp14:anchorId="79F3A06B" wp14:editId="125E1EBD">
            <wp:extent cx="5731510" cy="7106920"/>
            <wp:effectExtent l="0" t="0" r="2540" b="0"/>
            <wp:docPr id="24027544" name="Picture 1" descr="A diagram of a patient's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27544" name="Picture 1" descr="A diagram of a patient's flowchart&#10;&#10;Description automatically generated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106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A3439" w14:textId="77777777" w:rsidR="00622E70" w:rsidRPr="00E24277" w:rsidRDefault="00622E70" w:rsidP="00622E70">
      <w:pPr>
        <w:spacing w:after="160" w:line="259" w:lineRule="auto"/>
      </w:pPr>
      <w:r w:rsidRPr="00E24277">
        <w:rPr>
          <w:sz w:val="18"/>
          <w:szCs w:val="18"/>
        </w:rPr>
        <w:t>EORTC-QLQ-C30, European Organisation for Research and Treatment of Cancer Quality-of-Life Questionnaire Core 30</w:t>
      </w:r>
      <w:r w:rsidRPr="00E24277">
        <w:br w:type="page"/>
      </w:r>
    </w:p>
    <w:p w14:paraId="19A22A6D" w14:textId="77777777" w:rsidR="00622E70" w:rsidRPr="00E24277" w:rsidRDefault="00622E70" w:rsidP="00622E70">
      <w:pPr>
        <w:spacing w:after="0"/>
        <w:rPr>
          <w:b/>
        </w:rPr>
      </w:pPr>
      <w:r w:rsidRPr="00E24277">
        <w:rPr>
          <w:b/>
        </w:rPr>
        <w:lastRenderedPageBreak/>
        <w:t xml:space="preserve">Online Resource 4. Demographic and disease characteristics of patients who completed the EORTC QLQ-C30 (GHS/QoL domain) at study months 6, 12, and 18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33"/>
      </w:tblGrid>
      <w:tr w:rsidR="00E24277" w:rsidRPr="00E24277" w14:paraId="5EBC27FC" w14:textId="77777777" w:rsidTr="009F585D">
        <w:trPr>
          <w:trHeight w:val="57"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7D426884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7B096BF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C9414E6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1933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67F28A9A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Month 18 </w:t>
            </w:r>
          </w:p>
        </w:tc>
      </w:tr>
      <w:tr w:rsidR="00E24277" w:rsidRPr="00E24277" w14:paraId="49B298DE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356D9EB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5F2F15F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(n = 73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3422C405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(n = 484)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4C6CCFB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(n = 353) </w:t>
            </w:r>
          </w:p>
        </w:tc>
      </w:tr>
      <w:tr w:rsidR="00E24277" w:rsidRPr="00E24277" w14:paraId="1D075F88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9F54C3" w14:textId="77777777" w:rsidR="00622E70" w:rsidRPr="00E24277" w:rsidRDefault="00622E70" w:rsidP="009F585D">
            <w:pPr>
              <w:spacing w:line="360" w:lineRule="auto"/>
              <w:rPr>
                <w:b/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Age at enrollment, year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3AE0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40B93A89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1B228181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EE89C0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Median (range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5A3A8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5.0 (24.0–96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54674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5.0 (27.0–88.0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0BFE2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5.0 (29.0– 88.0)</w:t>
            </w:r>
          </w:p>
        </w:tc>
      </w:tr>
      <w:tr w:rsidR="00E24277" w:rsidRPr="00E24277" w14:paraId="26005871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5CEE917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Distribution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0C5D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4187B8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3D0E4A2E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4D9C2C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lt; 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D3BD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06 (14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9EA57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2 (12.8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3E9CB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6 (13.0) </w:t>
            </w:r>
          </w:p>
        </w:tc>
      </w:tr>
      <w:tr w:rsidR="00E24277" w:rsidRPr="00E24277" w14:paraId="438008DE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840A7AA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50–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D269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79 (51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6F0031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59 (53.5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67499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84 (52.1) </w:t>
            </w:r>
          </w:p>
        </w:tc>
      </w:tr>
      <w:tr w:rsidR="00E24277" w:rsidRPr="00E24277" w14:paraId="786052AF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1E0F7A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≥ 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94B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47 (33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1A07A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63 (33.7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A4FBE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23 (34.8) </w:t>
            </w:r>
          </w:p>
        </w:tc>
      </w:tr>
      <w:tr w:rsidR="00E24277" w:rsidRPr="00E24277" w14:paraId="18374F2A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510354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Sex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F97BD2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60FD3A6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003F56B8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CE4B92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FDE2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0 (1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1AD8A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 (1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5F6985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 (2.0) </w:t>
            </w:r>
          </w:p>
        </w:tc>
      </w:tr>
      <w:tr w:rsidR="00E24277" w:rsidRPr="00E24277" w14:paraId="56A2A117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EE6FCB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372E7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22 (98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9BB395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78 (98.8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C4538D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46 (98.0) </w:t>
            </w:r>
          </w:p>
        </w:tc>
      </w:tr>
      <w:tr w:rsidR="00E24277" w:rsidRPr="00E24277" w14:paraId="29385ADA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0ADB67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Race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8FD56A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FFAF29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556C07A2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021D2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26728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 (0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5B3B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 (0.4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1CD20B2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 (0.6) </w:t>
            </w:r>
          </w:p>
        </w:tc>
      </w:tr>
      <w:tr w:rsidR="00E24277" w:rsidRPr="00E24277" w14:paraId="46DCA90D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C6DA9D2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89A3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3 (1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E0B09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 (1.4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EE308F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8 (2.3) </w:t>
            </w:r>
          </w:p>
        </w:tc>
      </w:tr>
      <w:tr w:rsidR="00E24277" w:rsidRPr="00E24277" w14:paraId="53E68D1F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4E3B15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428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7 (10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2F4F0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9 (10.1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CF87D2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3 (9.3) </w:t>
            </w:r>
          </w:p>
        </w:tc>
      </w:tr>
      <w:tr w:rsidR="00E24277" w:rsidRPr="00E24277" w14:paraId="1AF4785E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C0C86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632E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 (0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6C777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 (0.6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42F705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 (0.3) </w:t>
            </w:r>
          </w:p>
        </w:tc>
      </w:tr>
      <w:tr w:rsidR="00E24277" w:rsidRPr="00E24277" w14:paraId="5F51C915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FBA76A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7C47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05 (82.7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E88EC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02 (83.1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6BA2CB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94 (83.3) </w:t>
            </w:r>
          </w:p>
        </w:tc>
      </w:tr>
      <w:tr w:rsidR="00E24277" w:rsidRPr="00E24277" w14:paraId="5B418BAA" w14:textId="77777777" w:rsidTr="009F585D">
        <w:trPr>
          <w:trHeight w:val="80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F9C26C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8C60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2 (1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22190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 (1.4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D268EC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 (1.7) </w:t>
            </w:r>
          </w:p>
        </w:tc>
      </w:tr>
      <w:tr w:rsidR="00E24277" w:rsidRPr="00E24277" w14:paraId="58A0DEC5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C97EB3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ot reported/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8BEB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9 (2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28F21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4 (2.9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EDCD33E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9 (2.5) </w:t>
            </w:r>
          </w:p>
        </w:tc>
      </w:tr>
      <w:tr w:rsidR="00E24277" w:rsidRPr="00E24277" w14:paraId="3446A532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E8EFEF7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Ethnicity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D8039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00E00F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04C0BD20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3C36E0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Hispanic or Lati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E9F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50 (6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49AA9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2 (6.6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921E7A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5 (7.1) </w:t>
            </w:r>
          </w:p>
        </w:tc>
      </w:tr>
      <w:tr w:rsidR="00E24277" w:rsidRPr="00E24277" w14:paraId="4F3C1036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2424BA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Hispanic or Lati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1E4F1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61 (90.3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D89E4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37 (90.3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C3D1AD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17 (89.8) </w:t>
            </w:r>
          </w:p>
        </w:tc>
      </w:tr>
      <w:tr w:rsidR="00E24277" w:rsidRPr="00E24277" w14:paraId="7F40EC44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46BA90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reported/miss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0031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1 (2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32C4C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5 (3.1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4B4983B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1 (3.1) </w:t>
            </w:r>
          </w:p>
        </w:tc>
      </w:tr>
      <w:tr w:rsidR="00E24277" w:rsidRPr="00E24277" w14:paraId="639F4542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78B4EEED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sease stage at enrollment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3EEE9C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954C1E6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175FD906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030D15C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Locally advanc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CB53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5 (4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04C4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2 (4.5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B1A349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5 (4.2) </w:t>
            </w:r>
          </w:p>
        </w:tc>
      </w:tr>
      <w:tr w:rsidR="00E24277" w:rsidRPr="00E24277" w14:paraId="4D7816C7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158B0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etastatic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63A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96 (95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F13B5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61 (95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A7E61BB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38 (95.8) </w:t>
            </w:r>
          </w:p>
        </w:tc>
      </w:tr>
      <w:tr w:rsidR="00E24277" w:rsidRPr="00E24277" w14:paraId="7F4F17CA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30EB3F3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 xml:space="preserve">Not report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A3B1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 (0.1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596B3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 (0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C7428D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0 </w:t>
            </w:r>
          </w:p>
        </w:tc>
      </w:tr>
      <w:tr w:rsidR="00E24277" w:rsidRPr="00E24277" w14:paraId="69C599DF" w14:textId="77777777" w:rsidTr="009F585D">
        <w:trPr>
          <w:trHeight w:val="57"/>
        </w:trPr>
        <w:tc>
          <w:tcPr>
            <w:tcW w:w="9016" w:type="dxa"/>
            <w:gridSpan w:val="4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50AB3A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Sites of distant metastases at ABC diagnosis</w:t>
            </w:r>
            <w:r w:rsidRPr="00E2427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4277" w:rsidRPr="00E24277" w14:paraId="12092F7A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CACFCF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Viscer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2753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68 (38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0789C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79 (38.8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3CBC1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23 (36.4) </w:t>
            </w:r>
          </w:p>
        </w:tc>
      </w:tr>
      <w:tr w:rsidR="00E24277" w:rsidRPr="00E24277" w14:paraId="3BD55686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6F22BB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Bone-onl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422E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49 (35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0B0A1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69 (36.7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8FB9BE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25 (37.0) </w:t>
            </w:r>
          </w:p>
        </w:tc>
      </w:tr>
      <w:tr w:rsidR="00E24277" w:rsidRPr="00E24277" w14:paraId="0DC83EFC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265201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one plus other metast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E015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77 (3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D6CD7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68 (36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950AB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2 (36.1)</w:t>
            </w:r>
          </w:p>
        </w:tc>
      </w:tr>
      <w:tr w:rsidR="00E24277" w:rsidRPr="00E24277" w14:paraId="1625A9B7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62507BD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sposition at enrollment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A6AE5B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67BCAF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1DC5524A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3DEC985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Recurrent from earlier stage, stages 0–II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DFB2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80 (65.6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B9F3EC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06 (63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BCF60E7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20 (62.3) </w:t>
            </w:r>
          </w:p>
        </w:tc>
      </w:tr>
      <w:tr w:rsidR="00E24277" w:rsidRPr="00E24277" w14:paraId="1C339770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35F2A89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  <w:lang w:val="es-ES"/>
              </w:rPr>
            </w:pPr>
            <w:r w:rsidRPr="00E24277">
              <w:rPr>
                <w:i/>
                <w:iCs/>
                <w:sz w:val="20"/>
                <w:szCs w:val="20"/>
                <w:lang w:val="es-ES"/>
              </w:rPr>
              <w:t>De novo</w:t>
            </w:r>
            <w:r w:rsidRPr="00E24277">
              <w:rPr>
                <w:sz w:val="20"/>
                <w:szCs w:val="20"/>
                <w:lang w:val="es-ES"/>
              </w:rPr>
              <w:t>, Stage IV at/near initial diagnosi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3A7C2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12 (29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BAA397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48 (30.6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A22982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11 (31.4) </w:t>
            </w:r>
          </w:p>
        </w:tc>
      </w:tr>
      <w:tr w:rsidR="00E24277" w:rsidRPr="00E24277" w14:paraId="0A805DA1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02456EF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BFCEC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40 (5.5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6D8816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0 (6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60A76E6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2 (6.2) </w:t>
            </w:r>
          </w:p>
        </w:tc>
      </w:tr>
      <w:tr w:rsidR="00E24277" w:rsidRPr="00E24277" w14:paraId="56D97591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994979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Time from ABC diagnosis to enrollment,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878AB6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  <w:vAlign w:val="bottom"/>
          </w:tcPr>
          <w:p w14:paraId="6EE15DD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24277" w:rsidRPr="00E24277" w14:paraId="49A8454C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F8016B6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edian (range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4388F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.2 (0–24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2A83E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.3 (0–248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5138A2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.1 (0–248) </w:t>
            </w:r>
          </w:p>
        </w:tc>
      </w:tr>
      <w:tr w:rsidR="00E24277" w:rsidRPr="00E24277" w14:paraId="1FDD3841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775EDB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Distribution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7EE72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475A239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24B7B87A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4C3DD66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≤ 1 mont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45F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13 (42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B6834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00 (41.4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2D80800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62 (46.0) </w:t>
            </w:r>
          </w:p>
        </w:tc>
      </w:tr>
      <w:tr w:rsidR="00E24277" w:rsidRPr="00E24277" w14:paraId="4B07A1BE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72CD6F2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gt; 1–2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EC55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53 (21.0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5D37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07 (22.2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B2DE71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83 (23.6) </w:t>
            </w:r>
          </w:p>
        </w:tc>
      </w:tr>
      <w:tr w:rsidR="00E24277" w:rsidRPr="00E24277" w14:paraId="6BDCD524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ED4D2EE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gt; 2–6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CFDA8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86 (11.8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8BDFF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61 (12.6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91CAB1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6 (10.2) </w:t>
            </w:r>
          </w:p>
        </w:tc>
      </w:tr>
      <w:tr w:rsidR="00E24277" w:rsidRPr="00E24277" w14:paraId="09F57801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1E9B7F9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gt; 6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38287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78 (24.4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F3624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15 (23.8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A0E8448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1 (20.2) </w:t>
            </w:r>
          </w:p>
        </w:tc>
      </w:tr>
      <w:tr w:rsidR="00E24277" w:rsidRPr="00E24277" w14:paraId="6B15C465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097A88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Line of therapy</w:t>
            </w:r>
            <w:r w:rsidRPr="00E24277">
              <w:rPr>
                <w:sz w:val="20"/>
                <w:szCs w:val="20"/>
                <w:vertAlign w:val="superscript"/>
              </w:rPr>
              <w:t>b</w:t>
            </w:r>
            <w:r w:rsidRPr="00E24277">
              <w:rPr>
                <w:sz w:val="20"/>
                <w:szCs w:val="20"/>
              </w:rPr>
              <w:t xml:space="preserve">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E87C6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19BA50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244BE7D6" w14:textId="77777777" w:rsidTr="009F585D">
        <w:trPr>
          <w:trHeight w:val="80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D1C36E6" w14:textId="77777777" w:rsidR="00622E70" w:rsidRPr="00E24277" w:rsidRDefault="00622E70" w:rsidP="009F585D">
            <w:pPr>
              <w:spacing w:line="360" w:lineRule="auto"/>
              <w:ind w:left="3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2F815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548 (74.9) 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A4385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365 (75.4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6130FA5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74 (77.6) </w:t>
            </w:r>
          </w:p>
        </w:tc>
      </w:tr>
      <w:tr w:rsidR="00E24277" w:rsidRPr="00E24277" w14:paraId="63AF2BCD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F09CDBE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6B31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02 (13.9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B039C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74 (15.3) 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4A4DC96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55 (15.6) </w:t>
            </w:r>
          </w:p>
        </w:tc>
      </w:tr>
      <w:tr w:rsidR="00E24277" w:rsidRPr="00E24277" w14:paraId="2B2B5355" w14:textId="77777777" w:rsidTr="009F585D">
        <w:trPr>
          <w:trHeight w:val="57"/>
        </w:trPr>
        <w:tc>
          <w:tcPr>
            <w:tcW w:w="3397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23031FC" w14:textId="77777777" w:rsidR="00622E70" w:rsidRPr="00E24277" w:rsidRDefault="00622E70" w:rsidP="009F585D">
            <w:pPr>
              <w:spacing w:line="360" w:lineRule="auto"/>
              <w:ind w:left="3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gt; 2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DFA7A9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2 (11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D3D0DB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5 (9.3)</w:t>
            </w:r>
          </w:p>
        </w:tc>
        <w:tc>
          <w:tcPr>
            <w:tcW w:w="1933" w:type="dxa"/>
            <w:tcBorders>
              <w:top w:val="nil"/>
              <w:left w:val="nil"/>
            </w:tcBorders>
          </w:tcPr>
          <w:p w14:paraId="1A4383F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 (6.8)</w:t>
            </w:r>
          </w:p>
        </w:tc>
      </w:tr>
    </w:tbl>
    <w:p w14:paraId="3828B63A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 xml:space="preserve">a </w:t>
      </w:r>
      <w:r w:rsidRPr="00E24277">
        <w:rPr>
          <w:sz w:val="18"/>
          <w:szCs w:val="18"/>
        </w:rPr>
        <w:t>Among patients with metastatic disease at enrollment. Visceral disease refers to metastases of the brain, liver, and/or lung/pleura.</w:t>
      </w:r>
    </w:p>
    <w:p w14:paraId="0CE39A74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Line of therapy (LOT) is defined as the number of systemic therapies taken after initial diagnoses of advanced or metastatic breast cancer, but before palbociclib treatment start. First-line patients had no LOT before palbociclib initiation. </w:t>
      </w:r>
    </w:p>
    <w:p w14:paraId="12A8FD48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1L, first-line; 2L, second-line; &gt; 2L, greater than second-line; ABC, advanced or metastatic breast cancer.</w:t>
      </w:r>
    </w:p>
    <w:p w14:paraId="78095BEA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</w:p>
    <w:p w14:paraId="1A181905" w14:textId="77777777" w:rsidR="00622E70" w:rsidRPr="00E24277" w:rsidRDefault="00622E70" w:rsidP="00622E70">
      <w:pPr>
        <w:spacing w:after="160" w:line="259" w:lineRule="auto"/>
        <w:rPr>
          <w:rFonts w:cs="Arial"/>
          <w:bCs/>
          <w:sz w:val="18"/>
          <w:szCs w:val="18"/>
        </w:rPr>
      </w:pPr>
    </w:p>
    <w:p w14:paraId="298495C8" w14:textId="77777777" w:rsidR="00622E70" w:rsidRPr="00E24277" w:rsidRDefault="00622E70" w:rsidP="00622E70">
      <w:pPr>
        <w:spacing w:after="160" w:line="259" w:lineRule="auto"/>
        <w:rPr>
          <w:rFonts w:cs="Arial"/>
          <w:bCs/>
          <w:sz w:val="18"/>
          <w:szCs w:val="18"/>
        </w:rPr>
        <w:sectPr w:rsidR="00622E70" w:rsidRPr="00E24277" w:rsidSect="00E2427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72DFA3" w14:textId="77777777" w:rsidR="00622E70" w:rsidRPr="00E24277" w:rsidRDefault="00622E70" w:rsidP="00622E70">
      <w:pPr>
        <w:pStyle w:val="Caption"/>
        <w:spacing w:after="0" w:line="480" w:lineRule="auto"/>
        <w:rPr>
          <w:color w:val="auto"/>
        </w:rPr>
      </w:pPr>
      <w:r w:rsidRPr="00E24277">
        <w:rPr>
          <w:color w:val="auto"/>
        </w:rPr>
        <w:lastRenderedPageBreak/>
        <w:t>Online Resource 5. Multivariable logistic regression analyses for EORTC QLQ-C30 completion: probability of a patient completing the questionnaire at month 6, month 12 and month 18</w:t>
      </w:r>
    </w:p>
    <w:tbl>
      <w:tblPr>
        <w:tblStyle w:val="TableGrid"/>
        <w:tblW w:w="1478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860"/>
        <w:gridCol w:w="810"/>
        <w:gridCol w:w="834"/>
        <w:gridCol w:w="835"/>
        <w:gridCol w:w="761"/>
        <w:gridCol w:w="835"/>
        <w:gridCol w:w="834"/>
        <w:gridCol w:w="835"/>
        <w:gridCol w:w="826"/>
        <w:gridCol w:w="8"/>
        <w:gridCol w:w="835"/>
        <w:gridCol w:w="834"/>
        <w:gridCol w:w="835"/>
        <w:gridCol w:w="841"/>
      </w:tblGrid>
      <w:tr w:rsidR="00E24277" w:rsidRPr="00E24277" w14:paraId="060F6360" w14:textId="77777777" w:rsidTr="009F585D">
        <w:trPr>
          <w:trHeight w:val="144"/>
        </w:trPr>
        <w:tc>
          <w:tcPr>
            <w:tcW w:w="4860" w:type="dxa"/>
            <w:vMerge w:val="restart"/>
            <w:shd w:val="clear" w:color="auto" w:fill="F2F2F2" w:themeFill="background1" w:themeFillShade="F2"/>
            <w:vAlign w:val="bottom"/>
          </w:tcPr>
          <w:p w14:paraId="77FA6314" w14:textId="77777777" w:rsidR="00622E70" w:rsidRPr="00E24277" w:rsidRDefault="00622E70" w:rsidP="009F585D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240" w:type="dxa"/>
            <w:gridSpan w:val="4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5BB7E190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6</w:t>
            </w:r>
          </w:p>
        </w:tc>
        <w:tc>
          <w:tcPr>
            <w:tcW w:w="3330" w:type="dxa"/>
            <w:gridSpan w:val="4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38552F59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3353" w:type="dxa"/>
            <w:gridSpan w:val="5"/>
            <w:tcBorders>
              <w:bottom w:val="nil"/>
            </w:tcBorders>
            <w:shd w:val="clear" w:color="auto" w:fill="F2F2F2" w:themeFill="background1" w:themeFillShade="F2"/>
            <w:vAlign w:val="bottom"/>
          </w:tcPr>
          <w:p w14:paraId="37064199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8</w:t>
            </w:r>
          </w:p>
        </w:tc>
      </w:tr>
      <w:tr w:rsidR="00E24277" w:rsidRPr="00E24277" w14:paraId="0A93C852" w14:textId="77777777" w:rsidTr="009F585D">
        <w:trPr>
          <w:trHeight w:val="144"/>
        </w:trPr>
        <w:tc>
          <w:tcPr>
            <w:tcW w:w="4860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76416B8" w14:textId="77777777" w:rsidR="00622E70" w:rsidRPr="00E24277" w:rsidRDefault="00622E70" w:rsidP="009F585D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5C85733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1C62EDF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B00F7DA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F315409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2427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2271E86A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EDE9D3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03009C8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DF43E74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24277">
              <w:rPr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E0CF1A3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9EB9AD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LCL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1461C47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UCL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29B7C881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24277">
              <w:rPr>
                <w:b/>
                <w:bCs/>
                <w:sz w:val="20"/>
                <w:szCs w:val="20"/>
              </w:rPr>
              <w:t>-value</w:t>
            </w:r>
          </w:p>
        </w:tc>
      </w:tr>
      <w:tr w:rsidR="00E24277" w:rsidRPr="00E24277" w14:paraId="4AA1137F" w14:textId="77777777" w:rsidTr="009F585D">
        <w:trPr>
          <w:trHeight w:val="144"/>
        </w:trPr>
        <w:tc>
          <w:tcPr>
            <w:tcW w:w="4860" w:type="dxa"/>
            <w:tcBorders>
              <w:bottom w:val="nil"/>
            </w:tcBorders>
            <w:shd w:val="clear" w:color="auto" w:fill="auto"/>
            <w:vAlign w:val="bottom"/>
          </w:tcPr>
          <w:p w14:paraId="6278A1E4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Age at enrollment </w:t>
            </w:r>
          </w:p>
        </w:tc>
        <w:tc>
          <w:tcPr>
            <w:tcW w:w="810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48E7993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04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CE62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93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477CC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15</w:t>
            </w:r>
          </w:p>
        </w:tc>
        <w:tc>
          <w:tcPr>
            <w:tcW w:w="761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F8BBBB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14</w:t>
            </w:r>
          </w:p>
        </w:tc>
        <w:tc>
          <w:tcPr>
            <w:tcW w:w="83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EAC0209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11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70ED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99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60A2B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22</w:t>
            </w:r>
          </w:p>
        </w:tc>
        <w:tc>
          <w:tcPr>
            <w:tcW w:w="834" w:type="dxa"/>
            <w:gridSpan w:val="2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164F668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63</w:t>
            </w:r>
          </w:p>
        </w:tc>
        <w:tc>
          <w:tcPr>
            <w:tcW w:w="835" w:type="dxa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7F1D224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12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B9192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00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AA7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24</w:t>
            </w:r>
          </w:p>
        </w:tc>
        <w:tc>
          <w:tcPr>
            <w:tcW w:w="841" w:type="dxa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6C2460C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53</w:t>
            </w:r>
          </w:p>
        </w:tc>
      </w:tr>
      <w:tr w:rsidR="00E24277" w:rsidRPr="00E24277" w14:paraId="4EBCF54D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5D651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White/Not Hispanic (Ref: Black, Indigenous, and People of Color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3AB997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5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B8BB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1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B3C9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72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C6FB87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65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50521C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3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E642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5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850C3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86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32E1A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92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E08135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0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DBEA7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4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BED80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72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D728DF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312</w:t>
            </w:r>
          </w:p>
        </w:tc>
      </w:tr>
      <w:tr w:rsidR="00E24277" w:rsidRPr="00E24277" w14:paraId="04ABF68C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1B6A22" w14:textId="77777777" w:rsidR="00622E70" w:rsidRPr="00E24277" w:rsidRDefault="00622E70" w:rsidP="009F585D">
            <w:pPr>
              <w:spacing w:after="0" w:line="240" w:lineRule="auto"/>
              <w:rPr>
                <w:rFonts w:ascii="Noto Sans Light" w:hAnsi="Noto Sans Light" w:cs="Noto Sans Light"/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Time from diagnosis date to study enrollment distribution (months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0C3680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0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BA26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3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12F20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6DD07B5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17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87D97E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A2B9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7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A777E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2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AAED0C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87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F8C143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6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F9AF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865E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5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D0ADC22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03</w:t>
            </w:r>
          </w:p>
        </w:tc>
      </w:tr>
      <w:tr w:rsidR="00E24277" w:rsidRPr="00E24277" w14:paraId="6C51A22D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1E0571" w14:textId="77777777" w:rsidR="00622E70" w:rsidRPr="00E24277" w:rsidRDefault="00622E70" w:rsidP="009F585D">
            <w:pPr>
              <w:spacing w:after="0" w:line="240" w:lineRule="auto"/>
              <w:rPr>
                <w:rFonts w:ascii="Noto Sans Light" w:hAnsi="Noto Sans Light" w:cs="Noto Sans Light"/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agnosis at enrollment (Ref: newly diagnosed stage IV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EC39CD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63AC7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2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DBD69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7C594F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262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1F07D4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3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03EE4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3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9FF6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8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528E850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41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D6510A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9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3D2E2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0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0C40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6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0CC797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29</w:t>
            </w:r>
          </w:p>
        </w:tc>
      </w:tr>
      <w:tr w:rsidR="00E24277" w:rsidRPr="00E24277" w14:paraId="28F472F5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78CA4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Biopsy performed at enrollment (Ref: no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C6B1F7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2A7F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28E1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5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5E2D12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498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7E2D6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1257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8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6CD3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68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09AF33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231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37289E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26BB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3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A457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70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6968EE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340</w:t>
            </w:r>
          </w:p>
        </w:tc>
      </w:tr>
      <w:tr w:rsidR="00E24277" w:rsidRPr="00E24277" w14:paraId="4867B527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EAE856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Visceral disease at enrollment (Ref: no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2E0021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6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CCD79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47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37FB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2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0E84BE8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14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AB4B97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3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B7D7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9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A294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6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1DA4B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289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1B43DA5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D073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4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B86C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5D5A8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72</w:t>
            </w:r>
          </w:p>
        </w:tc>
      </w:tr>
      <w:tr w:rsidR="00E24277" w:rsidRPr="00E24277" w14:paraId="6E71ACD9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D8297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Metastases site (Ref: non-bone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2EA7CA8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05CB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7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134D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51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B13FE1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30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907427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20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DE37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B247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428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92CED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10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E15A6E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3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B0F0D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4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144AC9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34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85E36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06</w:t>
            </w:r>
          </w:p>
        </w:tc>
      </w:tr>
      <w:tr w:rsidR="00E24277" w:rsidRPr="00E24277" w14:paraId="1DDE4ECD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00F725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Baseline ECOG PS (Ref: 0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216191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4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CD483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957E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4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8E098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04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C10DE0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5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3A0A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7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6A07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97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FD632B2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48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763A51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22A3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0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D97FC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7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E07D76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10</w:t>
            </w:r>
          </w:p>
        </w:tc>
      </w:tr>
      <w:tr w:rsidR="00E24277" w:rsidRPr="00E24277" w14:paraId="49229231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81C88A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Number of metastases (Ref: 1) 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1F74D9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8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7A23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62EE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77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703477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26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3DA56E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8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3F91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1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7AAD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355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D22D35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20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6C13E3B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2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13B53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5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C528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3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E95EFF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72</w:t>
            </w:r>
          </w:p>
        </w:tc>
      </w:tr>
      <w:tr w:rsidR="00E24277" w:rsidRPr="00E24277" w14:paraId="07E89FC6" w14:textId="77777777" w:rsidTr="009F585D">
        <w:trPr>
          <w:trHeight w:val="144"/>
        </w:trPr>
        <w:tc>
          <w:tcPr>
            <w:tcW w:w="486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4F50FE" w14:textId="77777777" w:rsidR="00622E70" w:rsidRPr="00E24277" w:rsidRDefault="00622E70" w:rsidP="009F585D">
            <w:pPr>
              <w:tabs>
                <w:tab w:val="left" w:pos="789"/>
              </w:tabs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 xml:space="preserve">Hormone partner (Ref: other/none) </w:t>
            </w:r>
          </w:p>
          <w:p w14:paraId="53E30F64" w14:textId="77777777" w:rsidR="00622E70" w:rsidRPr="00E24277" w:rsidRDefault="00622E70" w:rsidP="009F585D">
            <w:pPr>
              <w:tabs>
                <w:tab w:val="left" w:pos="789"/>
              </w:tabs>
              <w:spacing w:after="0" w:line="240" w:lineRule="auto"/>
              <w:ind w:left="313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Anastrazole</w:t>
            </w:r>
          </w:p>
          <w:p w14:paraId="48D2577A" w14:textId="77777777" w:rsidR="00622E70" w:rsidRPr="00E24277" w:rsidRDefault="00622E70" w:rsidP="009F585D">
            <w:pPr>
              <w:tabs>
                <w:tab w:val="left" w:pos="789"/>
              </w:tabs>
              <w:spacing w:after="0" w:line="240" w:lineRule="auto"/>
              <w:ind w:left="313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Exemestane</w:t>
            </w:r>
          </w:p>
          <w:p w14:paraId="4872CF97" w14:textId="77777777" w:rsidR="00622E70" w:rsidRPr="00E24277" w:rsidRDefault="00622E70" w:rsidP="009F585D">
            <w:pPr>
              <w:tabs>
                <w:tab w:val="left" w:pos="789"/>
              </w:tabs>
              <w:spacing w:after="0" w:line="240" w:lineRule="auto"/>
              <w:ind w:left="313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Fulvestrant</w:t>
            </w:r>
          </w:p>
          <w:p w14:paraId="7792BFC0" w14:textId="77777777" w:rsidR="00622E70" w:rsidRPr="00E24277" w:rsidRDefault="00622E70" w:rsidP="009F585D">
            <w:pPr>
              <w:tabs>
                <w:tab w:val="left" w:pos="789"/>
              </w:tabs>
              <w:spacing w:after="0" w:line="240" w:lineRule="auto"/>
              <w:ind w:left="313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Letrozole</w:t>
            </w:r>
          </w:p>
        </w:tc>
        <w:tc>
          <w:tcPr>
            <w:tcW w:w="810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3D3182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6453075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.223</w:t>
            </w:r>
          </w:p>
          <w:p w14:paraId="604E10D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664</w:t>
            </w:r>
          </w:p>
          <w:p w14:paraId="2DE7E4D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.355</w:t>
            </w:r>
          </w:p>
          <w:p w14:paraId="3442C77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.11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EA5B3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9BA686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788</w:t>
            </w:r>
          </w:p>
          <w:p w14:paraId="3F4346C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525</w:t>
            </w:r>
          </w:p>
          <w:p w14:paraId="13000B8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918</w:t>
            </w:r>
          </w:p>
          <w:p w14:paraId="03C7FB5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2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1E74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2612BB9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.272</w:t>
            </w:r>
          </w:p>
          <w:p w14:paraId="37B2F15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.277</w:t>
            </w:r>
          </w:p>
          <w:p w14:paraId="66E2330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.043</w:t>
            </w:r>
          </w:p>
          <w:p w14:paraId="0ECCA73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.39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C38366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738D1C69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31</w:t>
            </w:r>
          </w:p>
          <w:p w14:paraId="0787CB0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387</w:t>
            </w:r>
          </w:p>
          <w:p w14:paraId="7F85829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75</w:t>
            </w:r>
          </w:p>
          <w:p w14:paraId="3FEEF48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18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D26CE3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64C19CD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.155</w:t>
            </w:r>
          </w:p>
          <w:p w14:paraId="72AA0EC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.668</w:t>
            </w:r>
          </w:p>
          <w:p w14:paraId="01052CF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.389</w:t>
            </w:r>
          </w:p>
          <w:p w14:paraId="3E9A458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.46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69874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4E76DE0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91</w:t>
            </w:r>
          </w:p>
          <w:p w14:paraId="4130470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95</w:t>
            </w:r>
          </w:p>
          <w:p w14:paraId="74209507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11</w:t>
            </w:r>
          </w:p>
          <w:p w14:paraId="2102191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2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86DD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54EA30E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.36</w:t>
            </w:r>
          </w:p>
          <w:p w14:paraId="37624A4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.36</w:t>
            </w:r>
          </w:p>
          <w:p w14:paraId="50C79EF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3.98</w:t>
            </w:r>
          </w:p>
          <w:p w14:paraId="152B480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.19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876C82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FEA3074" w14:textId="77777777" w:rsidR="00622E70" w:rsidRPr="00E24277" w:rsidRDefault="00622E70" w:rsidP="009F585D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38</w:t>
            </w:r>
          </w:p>
          <w:p w14:paraId="16519E4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68</w:t>
            </w:r>
          </w:p>
          <w:p w14:paraId="54318585" w14:textId="77777777" w:rsidR="00622E70" w:rsidRPr="00E24277" w:rsidRDefault="00622E70" w:rsidP="009F585D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27</w:t>
            </w:r>
          </w:p>
          <w:p w14:paraId="0ADC31F6" w14:textId="77777777" w:rsidR="00622E70" w:rsidRPr="00E24277" w:rsidRDefault="00622E70" w:rsidP="009F585D">
            <w:pPr>
              <w:shd w:val="clear" w:color="auto" w:fill="F2F2F2" w:themeFill="background1" w:themeFillShade="F2"/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0.025</w:t>
            </w:r>
          </w:p>
        </w:tc>
        <w:tc>
          <w:tcPr>
            <w:tcW w:w="835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3C755A66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7D19BF16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0.830</w:t>
            </w:r>
          </w:p>
          <w:p w14:paraId="5FC4AC7F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546</w:t>
            </w:r>
          </w:p>
          <w:p w14:paraId="171A6792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984</w:t>
            </w:r>
          </w:p>
          <w:p w14:paraId="6B0400F0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.24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4DA2C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36527B83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0.256</w:t>
            </w:r>
          </w:p>
          <w:p w14:paraId="15592CE8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132</w:t>
            </w:r>
          </w:p>
          <w:p w14:paraId="191C6B5E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337</w:t>
            </w:r>
          </w:p>
          <w:p w14:paraId="724FB9A1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430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15670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1DADF7C2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.692</w:t>
            </w:r>
          </w:p>
          <w:p w14:paraId="360684B3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.259</w:t>
            </w:r>
          </w:p>
          <w:p w14:paraId="331D9BD9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.868</w:t>
            </w:r>
          </w:p>
          <w:p w14:paraId="11F09EFD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3.58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100A81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1D6FD25A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0.756</w:t>
            </w:r>
          </w:p>
          <w:p w14:paraId="65E59837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403</w:t>
            </w:r>
          </w:p>
          <w:p w14:paraId="340D67CC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976</w:t>
            </w:r>
          </w:p>
          <w:p w14:paraId="0153D395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690</w:t>
            </w:r>
          </w:p>
        </w:tc>
      </w:tr>
      <w:tr w:rsidR="00E24277" w:rsidRPr="00E24277" w14:paraId="417CBAD7" w14:textId="77777777" w:rsidTr="009F585D">
        <w:trPr>
          <w:trHeight w:val="144"/>
        </w:trPr>
        <w:tc>
          <w:tcPr>
            <w:tcW w:w="4860" w:type="dxa"/>
            <w:tcBorders>
              <w:top w:val="nil"/>
            </w:tcBorders>
            <w:shd w:val="clear" w:color="auto" w:fill="auto"/>
            <w:vAlign w:val="bottom"/>
          </w:tcPr>
          <w:p w14:paraId="02461B98" w14:textId="77777777" w:rsidR="00622E70" w:rsidRPr="00E24277" w:rsidRDefault="00622E70" w:rsidP="009F585D">
            <w:pPr>
              <w:pStyle w:val="Default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 xml:space="preserve">Line of therapy (Ref: ≥ 2L) </w:t>
            </w:r>
          </w:p>
          <w:p w14:paraId="569D38B9" w14:textId="77777777" w:rsidR="00622E70" w:rsidRPr="00E24277" w:rsidRDefault="00622E70" w:rsidP="009F585D">
            <w:pPr>
              <w:pStyle w:val="Default"/>
              <w:ind w:left="313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L</w:t>
            </w:r>
          </w:p>
          <w:p w14:paraId="6895F0A1" w14:textId="77777777" w:rsidR="00622E70" w:rsidRPr="00E24277" w:rsidRDefault="00622E70" w:rsidP="009F585D">
            <w:pPr>
              <w:pStyle w:val="Default"/>
              <w:ind w:left="313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L</w:t>
            </w:r>
          </w:p>
        </w:tc>
        <w:tc>
          <w:tcPr>
            <w:tcW w:w="810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B3D3A5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56F4CE8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59</w:t>
            </w:r>
          </w:p>
          <w:p w14:paraId="08A3516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61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C77BAA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183FB23E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03</w:t>
            </w:r>
          </w:p>
          <w:p w14:paraId="5EA5C2D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641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82FEB60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016589B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860</w:t>
            </w:r>
          </w:p>
          <w:p w14:paraId="2F61AC3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756</w:t>
            </w:r>
          </w:p>
        </w:tc>
        <w:tc>
          <w:tcPr>
            <w:tcW w:w="761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5117A4CC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131A1904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42</w:t>
            </w:r>
          </w:p>
          <w:p w14:paraId="6B3E63A6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19</w:t>
            </w:r>
          </w:p>
        </w:tc>
        <w:tc>
          <w:tcPr>
            <w:tcW w:w="835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381D62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3701AA4D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528</w:t>
            </w:r>
          </w:p>
          <w:p w14:paraId="55EF29C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422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322C76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7847B963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34</w:t>
            </w:r>
          </w:p>
          <w:p w14:paraId="72A01368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18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2157425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0C15708F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.801</w:t>
            </w:r>
          </w:p>
          <w:p w14:paraId="2D8BCB82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.472</w:t>
            </w:r>
          </w:p>
        </w:tc>
        <w:tc>
          <w:tcPr>
            <w:tcW w:w="834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14:paraId="670B157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  <w:p w14:paraId="2F43E36B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70</w:t>
            </w:r>
          </w:p>
          <w:p w14:paraId="5A7845DA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213</w:t>
            </w:r>
          </w:p>
        </w:tc>
        <w:tc>
          <w:tcPr>
            <w:tcW w:w="835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531CAF0F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0E74BDC0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.348</w:t>
            </w:r>
          </w:p>
          <w:p w14:paraId="2FA0266C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2.309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DEED580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3E81684A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0.646</w:t>
            </w:r>
          </w:p>
          <w:p w14:paraId="058AC217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1.19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744B2B7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6188DF75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.812</w:t>
            </w:r>
          </w:p>
          <w:p w14:paraId="5AF1888F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4.472</w:t>
            </w:r>
          </w:p>
        </w:tc>
        <w:tc>
          <w:tcPr>
            <w:tcW w:w="841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7F10B5DB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  <w:p w14:paraId="3F1D7F94" w14:textId="77777777" w:rsidR="00622E70" w:rsidRPr="00E24277" w:rsidRDefault="00622E70" w:rsidP="009F585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0.427</w:t>
            </w:r>
          </w:p>
          <w:p w14:paraId="69B435B1" w14:textId="77777777" w:rsidR="00622E70" w:rsidRPr="00E24277" w:rsidRDefault="00622E70" w:rsidP="009F585D">
            <w:pPr>
              <w:pStyle w:val="Default"/>
              <w:jc w:val="center"/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</w:pPr>
            <w:r w:rsidRPr="00E24277">
              <w:rPr>
                <w:rFonts w:ascii="Arial" w:hAnsi="Arial" w:cs="Arial"/>
                <w:color w:val="auto"/>
                <w:sz w:val="20"/>
                <w:szCs w:val="20"/>
                <w:lang w:val="en-US"/>
              </w:rPr>
              <w:t>0.013</w:t>
            </w:r>
          </w:p>
        </w:tc>
      </w:tr>
    </w:tbl>
    <w:p w14:paraId="6918A764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  <w:sectPr w:rsidR="00622E70" w:rsidRPr="00E24277" w:rsidSect="00E2427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24277">
        <w:rPr>
          <w:sz w:val="18"/>
          <w:szCs w:val="18"/>
        </w:rPr>
        <w:t>1L, first-line; 2L, second-line; ECOG PS, Eastern Cooperative Oncology Group performance status scale; EORTC-QLQ-C30, European Organisation for Research and Treatment of Cancer Quality-of-Life Questionnaire Core 30; LCL, lower confidence limit; OR, odds ratio; Ref, reference; UCL, upper confidence limit.</w:t>
      </w:r>
    </w:p>
    <w:p w14:paraId="71DA86A2" w14:textId="77777777" w:rsidR="00622E70" w:rsidRPr="00E24277" w:rsidRDefault="00622E70" w:rsidP="00622E70">
      <w:pPr>
        <w:pStyle w:val="Caption"/>
        <w:spacing w:line="480" w:lineRule="auto"/>
        <w:rPr>
          <w:b w:val="0"/>
          <w:bCs w:val="0"/>
          <w:color w:val="auto"/>
          <w:sz w:val="18"/>
          <w:szCs w:val="18"/>
        </w:rPr>
      </w:pPr>
      <w:bookmarkStart w:id="1" w:name="_Hlk132731061"/>
      <w:r w:rsidRPr="00E24277">
        <w:rPr>
          <w:snapToGrid w:val="0"/>
          <w:color w:val="auto"/>
        </w:rPr>
        <w:lastRenderedPageBreak/>
        <w:t>Online Resource 6</w:t>
      </w:r>
      <w:r w:rsidRPr="00E24277">
        <w:rPr>
          <w:color w:val="auto"/>
        </w:rPr>
        <w:t xml:space="preserve">. Sensitivity analysis of mean scores of the EORTC QLQ-C30 among the 246 patients who </w:t>
      </w:r>
      <w:r w:rsidRPr="00E24277">
        <w:rPr>
          <w:snapToGrid w:val="0"/>
          <w:color w:val="auto"/>
        </w:rPr>
        <w:t>completed questionnaires at baseline throughout month 18</w:t>
      </w:r>
      <w:r w:rsidRPr="00E24277">
        <w:rPr>
          <w:color w:val="auto"/>
        </w:rPr>
        <w:t>: a) GHS/QoL b) functional domains c) symptom domains</w:t>
      </w:r>
      <w:r w:rsidRPr="00E24277">
        <w:rPr>
          <w:b w:val="0"/>
          <w:bCs w:val="0"/>
          <w:color w:val="auto"/>
        </w:rPr>
        <w:t xml:space="preserve"> </w:t>
      </w:r>
      <w:r w:rsidRPr="00E24277">
        <w:rPr>
          <w:noProof/>
          <w:color w:val="auto"/>
          <w:lang w:val="en-IN" w:eastAsia="en-IN"/>
        </w:rPr>
        <w:drawing>
          <wp:inline distT="0" distB="0" distL="0" distR="0" wp14:anchorId="3FCDE17F" wp14:editId="58509EC0">
            <wp:extent cx="5394960" cy="6949015"/>
            <wp:effectExtent l="0" t="0" r="0" b="4445"/>
            <wp:docPr id="1332848126" name="Picture 1" descr="A graph of 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2848126" name="Picture 1" descr="A graph of a graph of a number of people&#10;&#10;Description automatically generated with medium confidence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411860" cy="69707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BF6DA" w14:textId="77777777" w:rsidR="00622E70" w:rsidRPr="00E24277" w:rsidRDefault="00622E70" w:rsidP="00622E70">
      <w:pPr>
        <w:pStyle w:val="Caption"/>
        <w:rPr>
          <w:color w:val="auto"/>
          <w:sz w:val="18"/>
          <w:szCs w:val="18"/>
        </w:rPr>
      </w:pPr>
      <w:r w:rsidRPr="00E24277">
        <w:rPr>
          <w:b w:val="0"/>
          <w:bCs w:val="0"/>
          <w:color w:val="auto"/>
          <w:sz w:val="18"/>
          <w:szCs w:val="18"/>
        </w:rPr>
        <w:t xml:space="preserve">Mean scores were assessed among all patients with EORTC QLQ-C30 data through month 18 (n = 246) at the indicated timepoints. Note: a higher score for global health status/quality of life (GHS/QoL) and functional scales indicates improvement, whereas for symptom scales, a higher score indicates greater severity of symptoms. Error bars represent standard deviation. </w:t>
      </w:r>
    </w:p>
    <w:bookmarkEnd w:id="1"/>
    <w:p w14:paraId="33E9E8BB" w14:textId="77777777" w:rsidR="00622E70" w:rsidRPr="00E24277" w:rsidRDefault="00622E70" w:rsidP="00622E70">
      <w:pPr>
        <w:spacing w:after="160"/>
        <w:rPr>
          <w:b/>
          <w:bCs/>
        </w:rPr>
        <w:sectPr w:rsidR="00622E70" w:rsidRPr="00E24277" w:rsidSect="00E2427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92181D" w14:textId="77777777" w:rsidR="00622E70" w:rsidRPr="00E24277" w:rsidRDefault="00622E70" w:rsidP="00622E70">
      <w:pPr>
        <w:spacing w:after="160"/>
      </w:pPr>
      <w:r w:rsidRPr="00E24277">
        <w:rPr>
          <w:b/>
          <w:bCs/>
        </w:rPr>
        <w:lastRenderedPageBreak/>
        <w:t xml:space="preserve">Online Resource 7. Sensitivity analysis among patients who </w:t>
      </w:r>
      <w:r w:rsidRPr="00E24277">
        <w:rPr>
          <w:b/>
          <w:bCs/>
          <w:snapToGrid w:val="0"/>
        </w:rPr>
        <w:t xml:space="preserve">completed </w:t>
      </w:r>
      <w:r w:rsidRPr="00E24277">
        <w:rPr>
          <w:b/>
          <w:bCs/>
        </w:rPr>
        <w:t xml:space="preserve">EORTC QLQ-C30 </w:t>
      </w:r>
      <w:r w:rsidRPr="00E24277">
        <w:rPr>
          <w:b/>
          <w:bCs/>
          <w:snapToGrid w:val="0"/>
        </w:rPr>
        <w:t>questionnaires at baseline throughout month 18</w:t>
      </w:r>
      <w:r w:rsidRPr="00E24277">
        <w:rPr>
          <w:b/>
          <w:bCs/>
        </w:rPr>
        <w:t xml:space="preserve">: patients with functional scale scores below the clinical importance threshold, suggesting a health problem </w:t>
      </w: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1975"/>
        <w:gridCol w:w="1800"/>
        <w:gridCol w:w="1238"/>
        <w:gridCol w:w="1192"/>
        <w:gridCol w:w="1350"/>
        <w:gridCol w:w="1350"/>
      </w:tblGrid>
      <w:tr w:rsidR="00E24277" w:rsidRPr="00E24277" w14:paraId="47179D3A" w14:textId="77777777" w:rsidTr="009F585D">
        <w:trPr>
          <w:trHeight w:val="309"/>
        </w:trPr>
        <w:tc>
          <w:tcPr>
            <w:tcW w:w="1975" w:type="dxa"/>
            <w:vMerge w:val="restart"/>
            <w:shd w:val="clear" w:color="auto" w:fill="F2F2F2" w:themeFill="background1" w:themeFillShade="F2"/>
            <w:vAlign w:val="bottom"/>
          </w:tcPr>
          <w:p w14:paraId="12B3E3A2" w14:textId="77777777" w:rsidR="00622E70" w:rsidRPr="00E24277" w:rsidRDefault="00622E70" w:rsidP="009F585D">
            <w:pPr>
              <w:spacing w:after="0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Functional scale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A308230" w14:textId="77777777" w:rsidR="00622E70" w:rsidRPr="00E24277" w:rsidRDefault="00622E70" w:rsidP="009F585D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13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51FF3817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Patients with scores below threshold, n (%)</w:t>
            </w:r>
          </w:p>
        </w:tc>
      </w:tr>
      <w:tr w:rsidR="00E24277" w:rsidRPr="00E24277" w14:paraId="3CF3E8E1" w14:textId="77777777" w:rsidTr="009F585D">
        <w:trPr>
          <w:trHeight w:val="309"/>
        </w:trPr>
        <w:tc>
          <w:tcPr>
            <w:tcW w:w="197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F78FDC" w14:textId="77777777" w:rsidR="00622E70" w:rsidRPr="00E24277" w:rsidRDefault="00622E70" w:rsidP="009F585D">
            <w:pPr>
              <w:spacing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756EA4E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Clinical</w:t>
            </w:r>
          </w:p>
          <w:p w14:paraId="2C675DB9" w14:textId="35559BAD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importance threshold </w:t>
            </w:r>
            <w:r w:rsidR="004718D3" w:rsidRPr="00E24277">
              <w:rPr>
                <w:b/>
                <w:bCs/>
                <w:sz w:val="20"/>
                <w:szCs w:val="20"/>
              </w:rPr>
              <w:t>[14]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4833C34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Baseline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9A96100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6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1FAE2C4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2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0DA41A8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</w:p>
          <w:p w14:paraId="6015BCAB" w14:textId="77777777" w:rsidR="00622E70" w:rsidRPr="00E24277" w:rsidRDefault="00622E70" w:rsidP="009F585D">
            <w:pPr>
              <w:spacing w:after="0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8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</w:tr>
      <w:tr w:rsidR="00E24277" w:rsidRPr="00E24277" w14:paraId="1E2FF220" w14:textId="77777777" w:rsidTr="009F585D">
        <w:tc>
          <w:tcPr>
            <w:tcW w:w="1975" w:type="dxa"/>
            <w:tcBorders>
              <w:bottom w:val="nil"/>
            </w:tcBorders>
          </w:tcPr>
          <w:p w14:paraId="7439C3C5" w14:textId="77777777" w:rsidR="00622E70" w:rsidRPr="00E24277" w:rsidRDefault="00622E70" w:rsidP="009F585D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Physical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bottom w:val="nil"/>
              <w:right w:val="nil"/>
            </w:tcBorders>
            <w:vAlign w:val="bottom"/>
          </w:tcPr>
          <w:p w14:paraId="67185A12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83</w:t>
            </w:r>
          </w:p>
        </w:tc>
        <w:tc>
          <w:tcPr>
            <w:tcW w:w="1238" w:type="dxa"/>
            <w:tcBorders>
              <w:left w:val="nil"/>
              <w:bottom w:val="nil"/>
              <w:right w:val="nil"/>
            </w:tcBorders>
            <w:vAlign w:val="bottom"/>
          </w:tcPr>
          <w:p w14:paraId="2C4447F8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5 (50.8)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bottom"/>
          </w:tcPr>
          <w:p w14:paraId="5289D05B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13 (45.9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bottom"/>
          </w:tcPr>
          <w:p w14:paraId="0C0B160B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1 (49.2)</w:t>
            </w:r>
          </w:p>
        </w:tc>
        <w:tc>
          <w:tcPr>
            <w:tcW w:w="1350" w:type="dxa"/>
            <w:tcBorders>
              <w:left w:val="nil"/>
              <w:bottom w:val="nil"/>
            </w:tcBorders>
            <w:vAlign w:val="bottom"/>
          </w:tcPr>
          <w:p w14:paraId="20595573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0 (49.0)</w:t>
            </w:r>
          </w:p>
        </w:tc>
      </w:tr>
      <w:tr w:rsidR="00E24277" w:rsidRPr="00E24277" w14:paraId="265362B9" w14:textId="77777777" w:rsidTr="009F585D">
        <w:tc>
          <w:tcPr>
            <w:tcW w:w="1975" w:type="dxa"/>
            <w:tcBorders>
              <w:top w:val="nil"/>
              <w:bottom w:val="nil"/>
            </w:tcBorders>
          </w:tcPr>
          <w:p w14:paraId="306864D5" w14:textId="77777777" w:rsidR="00622E70" w:rsidRPr="00E24277" w:rsidRDefault="00622E70" w:rsidP="009F585D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Role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bottom"/>
          </w:tcPr>
          <w:p w14:paraId="2FF1037D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1FB085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2 (29.3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3BD8C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4 (17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B9EE4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1 (16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461B748F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3 (17.6)</w:t>
            </w:r>
          </w:p>
        </w:tc>
      </w:tr>
      <w:tr w:rsidR="00E24277" w:rsidRPr="00E24277" w14:paraId="051517A8" w14:textId="77777777" w:rsidTr="009F585D">
        <w:tc>
          <w:tcPr>
            <w:tcW w:w="1975" w:type="dxa"/>
            <w:tcBorders>
              <w:top w:val="nil"/>
              <w:bottom w:val="nil"/>
            </w:tcBorders>
          </w:tcPr>
          <w:p w14:paraId="67FF25B3" w14:textId="77777777" w:rsidR="00622E70" w:rsidRPr="00E24277" w:rsidRDefault="00622E70" w:rsidP="009F585D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Social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bottom"/>
          </w:tcPr>
          <w:p w14:paraId="425643B5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5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3E04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4 (22.0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7C8F7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3 (13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B57755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7 (11.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7CAFF348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5 (14.3)</w:t>
            </w:r>
          </w:p>
        </w:tc>
      </w:tr>
      <w:tr w:rsidR="00E24277" w:rsidRPr="00E24277" w14:paraId="4B3F7BCC" w14:textId="77777777" w:rsidTr="009F585D">
        <w:tc>
          <w:tcPr>
            <w:tcW w:w="1975" w:type="dxa"/>
            <w:tcBorders>
              <w:top w:val="nil"/>
              <w:bottom w:val="nil"/>
            </w:tcBorders>
          </w:tcPr>
          <w:p w14:paraId="15393D4F" w14:textId="77777777" w:rsidR="00622E70" w:rsidRPr="00E24277" w:rsidRDefault="00622E70" w:rsidP="009F585D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Emotional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bottom"/>
          </w:tcPr>
          <w:p w14:paraId="4FF1B8CB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7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B2D53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9 (36.2)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67A01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8 (23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62AF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2 (25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vAlign w:val="bottom"/>
          </w:tcPr>
          <w:p w14:paraId="48FDCA1C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4 (26.1)</w:t>
            </w:r>
          </w:p>
        </w:tc>
      </w:tr>
      <w:tr w:rsidR="00E24277" w:rsidRPr="00E24277" w14:paraId="08DB6A82" w14:textId="77777777" w:rsidTr="009F585D">
        <w:tc>
          <w:tcPr>
            <w:tcW w:w="1975" w:type="dxa"/>
            <w:tcBorders>
              <w:top w:val="nil"/>
            </w:tcBorders>
          </w:tcPr>
          <w:p w14:paraId="5D7D22F7" w14:textId="77777777" w:rsidR="00622E70" w:rsidRPr="00E24277" w:rsidRDefault="00622E70" w:rsidP="009F585D">
            <w:pPr>
              <w:spacing w:after="0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Cognitive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00" w:type="dxa"/>
            <w:tcBorders>
              <w:top w:val="nil"/>
              <w:right w:val="nil"/>
            </w:tcBorders>
            <w:vAlign w:val="bottom"/>
          </w:tcPr>
          <w:p w14:paraId="24B3401D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75</w:t>
            </w: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  <w:vAlign w:val="bottom"/>
          </w:tcPr>
          <w:p w14:paraId="0BAF5EF9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0 (32.5)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vAlign w:val="bottom"/>
          </w:tcPr>
          <w:p w14:paraId="61DB200A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2 (29.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vAlign w:val="bottom"/>
          </w:tcPr>
          <w:p w14:paraId="2E691892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7 (31.3)</w:t>
            </w:r>
          </w:p>
        </w:tc>
        <w:tc>
          <w:tcPr>
            <w:tcW w:w="1350" w:type="dxa"/>
            <w:tcBorders>
              <w:top w:val="nil"/>
              <w:left w:val="nil"/>
            </w:tcBorders>
            <w:vAlign w:val="bottom"/>
          </w:tcPr>
          <w:p w14:paraId="10E052F6" w14:textId="77777777" w:rsidR="00622E70" w:rsidRPr="00E24277" w:rsidRDefault="00622E70" w:rsidP="009F585D">
            <w:pPr>
              <w:spacing w:after="0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6 (35.1)</w:t>
            </w:r>
          </w:p>
        </w:tc>
      </w:tr>
    </w:tbl>
    <w:p w14:paraId="6491A71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a</w:t>
      </w:r>
      <w:r w:rsidRPr="00E24277">
        <w:rPr>
          <w:sz w:val="18"/>
          <w:szCs w:val="18"/>
        </w:rPr>
        <w:t xml:space="preserve"> Patients who completed EORTC QLQ-C30 questionnaires at baseline throughout month 18; n = 246. </w:t>
      </w:r>
    </w:p>
    <w:p w14:paraId="42C4CB9E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Percentages for functional scales were calculated based on “n,” the number of patients with functional score measurements available. </w:t>
      </w:r>
    </w:p>
    <w:p w14:paraId="12C43C33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c</w:t>
      </w:r>
      <w:r w:rsidRPr="00E24277">
        <w:rPr>
          <w:sz w:val="18"/>
          <w:szCs w:val="18"/>
        </w:rPr>
        <w:t xml:space="preserve"> n (missing): baseline, 246 (0); month 6, 246 (0); month 12, 246 (0); month 18, 245 (1). </w:t>
      </w:r>
    </w:p>
    <w:p w14:paraId="0D46352A" w14:textId="77777777" w:rsidR="00622E70" w:rsidRPr="00E24277" w:rsidRDefault="00622E70" w:rsidP="00622E70">
      <w:pPr>
        <w:spacing w:line="276" w:lineRule="auto"/>
        <w:rPr>
          <w:sz w:val="18"/>
          <w:szCs w:val="18"/>
        </w:rPr>
      </w:pPr>
    </w:p>
    <w:p w14:paraId="59724E6B" w14:textId="77777777" w:rsidR="00622E70" w:rsidRPr="00E24277" w:rsidRDefault="00622E70" w:rsidP="00622E70">
      <w:pPr>
        <w:spacing w:line="276" w:lineRule="auto"/>
        <w:rPr>
          <w:sz w:val="18"/>
          <w:szCs w:val="18"/>
        </w:rPr>
      </w:pPr>
    </w:p>
    <w:p w14:paraId="113747A0" w14:textId="77777777" w:rsidR="00622E70" w:rsidRPr="00E24277" w:rsidRDefault="00622E70" w:rsidP="00622E70">
      <w:pPr>
        <w:spacing w:line="276" w:lineRule="auto"/>
        <w:rPr>
          <w:sz w:val="18"/>
          <w:szCs w:val="18"/>
        </w:rPr>
      </w:pPr>
    </w:p>
    <w:p w14:paraId="10C3760E" w14:textId="77777777" w:rsidR="00622E70" w:rsidRPr="00E24277" w:rsidRDefault="00622E70" w:rsidP="00622E70">
      <w:pPr>
        <w:spacing w:line="276" w:lineRule="auto"/>
        <w:rPr>
          <w:sz w:val="18"/>
          <w:szCs w:val="18"/>
        </w:rPr>
      </w:pPr>
    </w:p>
    <w:p w14:paraId="3594C204" w14:textId="77777777" w:rsidR="00622E70" w:rsidRPr="00E24277" w:rsidRDefault="00622E70" w:rsidP="00622E70">
      <w:pPr>
        <w:spacing w:after="160" w:line="259" w:lineRule="auto"/>
        <w:rPr>
          <w:b/>
          <w:bCs/>
        </w:rPr>
      </w:pPr>
      <w:r w:rsidRPr="00E24277">
        <w:rPr>
          <w:b/>
          <w:bCs/>
        </w:rPr>
        <w:br w:type="page"/>
      </w:r>
    </w:p>
    <w:p w14:paraId="26E3DF82" w14:textId="77777777" w:rsidR="00622E70" w:rsidRPr="00E24277" w:rsidRDefault="00622E70" w:rsidP="00622E70">
      <w:pPr>
        <w:keepNext/>
        <w:spacing w:after="0"/>
        <w:rPr>
          <w:b/>
          <w:bCs/>
        </w:rPr>
      </w:pPr>
      <w:r w:rsidRPr="00E24277">
        <w:rPr>
          <w:b/>
          <w:bCs/>
        </w:rPr>
        <w:lastRenderedPageBreak/>
        <w:t xml:space="preserve">Online Resource 8. Sensitivity analysis among patients who </w:t>
      </w:r>
      <w:r w:rsidRPr="00E24277">
        <w:rPr>
          <w:b/>
          <w:bCs/>
          <w:snapToGrid w:val="0"/>
        </w:rPr>
        <w:t xml:space="preserve">completed </w:t>
      </w:r>
      <w:r w:rsidRPr="00E24277">
        <w:rPr>
          <w:b/>
          <w:bCs/>
        </w:rPr>
        <w:t xml:space="preserve">EORTC QLQ-C30 </w:t>
      </w:r>
      <w:r w:rsidRPr="00E24277">
        <w:rPr>
          <w:b/>
          <w:bCs/>
          <w:snapToGrid w:val="0"/>
        </w:rPr>
        <w:t>questionnaires at baseline throughout month 18</w:t>
      </w:r>
      <w:r w:rsidRPr="00E24277">
        <w:rPr>
          <w:b/>
          <w:bCs/>
        </w:rPr>
        <w:t xml:space="preserve">: patients with symptom scale scores above the clinical importance threshold, suggesting a health problem </w:t>
      </w:r>
    </w:p>
    <w:tbl>
      <w:tblPr>
        <w:tblStyle w:val="TableGrid"/>
        <w:tblW w:w="8995" w:type="dxa"/>
        <w:tblLayout w:type="fixed"/>
        <w:tblLook w:val="04A0" w:firstRow="1" w:lastRow="0" w:firstColumn="1" w:lastColumn="0" w:noHBand="0" w:noVBand="1"/>
      </w:tblPr>
      <w:tblGrid>
        <w:gridCol w:w="2065"/>
        <w:gridCol w:w="1710"/>
        <w:gridCol w:w="1260"/>
        <w:gridCol w:w="1260"/>
        <w:gridCol w:w="1350"/>
        <w:gridCol w:w="1350"/>
      </w:tblGrid>
      <w:tr w:rsidR="00E24277" w:rsidRPr="00E24277" w14:paraId="28276A09" w14:textId="77777777" w:rsidTr="009F585D">
        <w:tc>
          <w:tcPr>
            <w:tcW w:w="2065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F023FB8" w14:textId="77777777" w:rsidR="00622E70" w:rsidRPr="00E24277" w:rsidRDefault="00622E70" w:rsidP="009F585D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Symptom scale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4531FE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3FAD0C1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Patients with scores above threshold, n (%)</w:t>
            </w:r>
          </w:p>
        </w:tc>
      </w:tr>
      <w:tr w:rsidR="00E24277" w:rsidRPr="00E24277" w14:paraId="2A00356F" w14:textId="77777777" w:rsidTr="009F585D">
        <w:trPr>
          <w:trHeight w:val="1430"/>
        </w:trPr>
        <w:tc>
          <w:tcPr>
            <w:tcW w:w="2065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0B1BA0A8" w14:textId="77777777" w:rsidR="00622E70" w:rsidRPr="00E24277" w:rsidRDefault="00622E70" w:rsidP="009F585D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DEF082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 xml:space="preserve">Clinical </w:t>
            </w:r>
          </w:p>
          <w:p w14:paraId="16187FB6" w14:textId="6D4D1D05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 xml:space="preserve">importance threshold </w:t>
            </w:r>
            <w:r w:rsidR="004718D3" w:rsidRPr="00E24277">
              <w:rPr>
                <w:rFonts w:cs="Arial"/>
                <w:b/>
                <w:bCs/>
                <w:sz w:val="20"/>
                <w:szCs w:val="20"/>
              </w:rPr>
              <w:t>[14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44E81DCB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Baseline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7CBC2D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Month 6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7EFDD677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Month 12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6B198DD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4E6244B2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2AF23C4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Month 18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  <w:r w:rsidRPr="00E2427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24277" w:rsidRPr="00E24277" w14:paraId="01DFACCC" w14:textId="77777777" w:rsidTr="009F585D">
        <w:tc>
          <w:tcPr>
            <w:tcW w:w="2065" w:type="dxa"/>
            <w:tcBorders>
              <w:bottom w:val="nil"/>
              <w:right w:val="single" w:sz="4" w:space="0" w:color="auto"/>
            </w:tcBorders>
          </w:tcPr>
          <w:p w14:paraId="650EA688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Fatigue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left w:val="single" w:sz="4" w:space="0" w:color="auto"/>
              <w:bottom w:val="nil"/>
              <w:right w:val="nil"/>
            </w:tcBorders>
          </w:tcPr>
          <w:p w14:paraId="7E17ACFC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3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6D5429D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83 (33.7)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14:paraId="50D72042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6 (26.8)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7FD727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5 (26.4)</w:t>
            </w:r>
          </w:p>
        </w:tc>
        <w:tc>
          <w:tcPr>
            <w:tcW w:w="1350" w:type="dxa"/>
            <w:tcBorders>
              <w:left w:val="nil"/>
              <w:bottom w:val="nil"/>
            </w:tcBorders>
          </w:tcPr>
          <w:p w14:paraId="011E48E8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71 (29.0)</w:t>
            </w:r>
          </w:p>
        </w:tc>
      </w:tr>
      <w:tr w:rsidR="00E24277" w:rsidRPr="00E24277" w14:paraId="74FBF27A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</w:tcPr>
          <w:p w14:paraId="7CF4D0A5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Pain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53AAB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D892DB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26 (51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86A22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3 (41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071CF7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98 (39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12EEFA1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97 (39.6)</w:t>
            </w:r>
          </w:p>
        </w:tc>
      </w:tr>
      <w:tr w:rsidR="00E24277" w:rsidRPr="00E24277" w14:paraId="3ED61F9B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</w:tcPr>
          <w:p w14:paraId="00923B25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Nausea/vomiting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F3A1A2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8C7742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88 (35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C7CED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71 (28.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55E61A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73 (29.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4A6925A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77 (31.3)</w:t>
            </w:r>
          </w:p>
        </w:tc>
      </w:tr>
      <w:tr w:rsidR="00E24277" w:rsidRPr="00E24277" w14:paraId="70E41C5B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</w:tcPr>
          <w:p w14:paraId="37875008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Insomnia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160AC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A7BC19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48 (1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E7DC1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43 (17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F2D2AA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36 (14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2D88B71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35 (14.3)</w:t>
            </w:r>
          </w:p>
        </w:tc>
      </w:tr>
      <w:tr w:rsidR="00E24277" w:rsidRPr="00E24277" w14:paraId="418B0ACC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7A20C1B2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Appetite loss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B3C692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5A11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46 (18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19EDC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0 (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83E0F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6 (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8C17AA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7 (11.0)</w:t>
            </w:r>
          </w:p>
        </w:tc>
      </w:tr>
      <w:tr w:rsidR="00E24277" w:rsidRPr="00E24277" w14:paraId="62160F3B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0E29FB72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Constipation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9FF4E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BCAC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6 (10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CF76A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6 (6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6AAF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0 (8.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9598DD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7 (7.0)</w:t>
            </w:r>
          </w:p>
        </w:tc>
      </w:tr>
      <w:tr w:rsidR="00E24277" w:rsidRPr="00E24277" w14:paraId="2B3EA50A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</w:tcPr>
          <w:p w14:paraId="03532613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Dyspnea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E8600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8B7A337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6 (4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7FD3CD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96 (39.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13BF0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2 (41.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759333FF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28 (52.0)</w:t>
            </w:r>
          </w:p>
        </w:tc>
      </w:tr>
      <w:tr w:rsidR="00E24277" w:rsidRPr="00E24277" w14:paraId="0FE683A6" w14:textId="77777777" w:rsidTr="009F585D">
        <w:tc>
          <w:tcPr>
            <w:tcW w:w="2065" w:type="dxa"/>
            <w:tcBorders>
              <w:top w:val="nil"/>
              <w:bottom w:val="nil"/>
              <w:right w:val="single" w:sz="4" w:space="0" w:color="auto"/>
            </w:tcBorders>
          </w:tcPr>
          <w:p w14:paraId="1D4E3D96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Diarrhea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9D6BDF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4035A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2 (25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58551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1 (2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C5170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0 (24.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</w:tcBorders>
          </w:tcPr>
          <w:p w14:paraId="3010CF1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9 (28.2)</w:t>
            </w:r>
          </w:p>
        </w:tc>
      </w:tr>
      <w:tr w:rsidR="00E24277" w:rsidRPr="00E24277" w14:paraId="45DC0337" w14:textId="77777777" w:rsidTr="009F585D">
        <w:tc>
          <w:tcPr>
            <w:tcW w:w="2065" w:type="dxa"/>
            <w:tcBorders>
              <w:top w:val="nil"/>
              <w:right w:val="single" w:sz="4" w:space="0" w:color="auto"/>
            </w:tcBorders>
          </w:tcPr>
          <w:p w14:paraId="1955314D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Financial difficulties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right w:val="nil"/>
            </w:tcBorders>
          </w:tcPr>
          <w:p w14:paraId="7451211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676EC86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98 (39.8)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14:paraId="200A932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4 (42.3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50BBE51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93 (37.8)</w:t>
            </w:r>
          </w:p>
        </w:tc>
        <w:tc>
          <w:tcPr>
            <w:tcW w:w="1350" w:type="dxa"/>
            <w:tcBorders>
              <w:top w:val="nil"/>
              <w:left w:val="nil"/>
            </w:tcBorders>
          </w:tcPr>
          <w:p w14:paraId="53502D0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0 (40.8)</w:t>
            </w:r>
          </w:p>
        </w:tc>
      </w:tr>
    </w:tbl>
    <w:p w14:paraId="24742C20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a</w:t>
      </w:r>
      <w:r w:rsidRPr="00E24277">
        <w:rPr>
          <w:sz w:val="18"/>
          <w:szCs w:val="18"/>
        </w:rPr>
        <w:t xml:space="preserve"> Patients who completed EORTC QLQ-C30 questionnaires at baseline throughout month 18; n = 246. </w:t>
      </w:r>
    </w:p>
    <w:p w14:paraId="17CD849F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Percentages for functional scales were calculated based on “n,” the number of patients with functional score measurements available. </w:t>
      </w:r>
    </w:p>
    <w:p w14:paraId="426575B1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c</w:t>
      </w:r>
      <w:r w:rsidRPr="00E24277">
        <w:rPr>
          <w:sz w:val="18"/>
          <w:szCs w:val="18"/>
        </w:rPr>
        <w:t xml:space="preserve"> n (missing): baseline, 246 (0); month 6, 246 (0); month 12, 246 (0); month 18, 245 (1). </w:t>
      </w:r>
    </w:p>
    <w:p w14:paraId="4960EE67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d</w:t>
      </w:r>
      <w:r w:rsidRPr="00E24277">
        <w:rPr>
          <w:sz w:val="18"/>
          <w:szCs w:val="18"/>
        </w:rPr>
        <w:t xml:space="preserve"> n (missing): baseline, 246 (0); month 6, 246 (0); month 12, 246 (0); month 18, 246 (0). </w:t>
      </w:r>
    </w:p>
    <w:p w14:paraId="26A6BCD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e</w:t>
      </w:r>
      <w:r w:rsidRPr="00E24277">
        <w:rPr>
          <w:sz w:val="18"/>
          <w:szCs w:val="18"/>
        </w:rPr>
        <w:t xml:space="preserve"> n (missing): baseline, 246 (0); month 6, 246 (0); month 12, 246 (0); month 18, 244 (2). </w:t>
      </w:r>
    </w:p>
    <w:p w14:paraId="65A81CC9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f</w:t>
      </w:r>
      <w:r w:rsidRPr="00E24277">
        <w:rPr>
          <w:sz w:val="18"/>
          <w:szCs w:val="18"/>
        </w:rPr>
        <w:t xml:space="preserve"> n (missing): baseline, 245 (1); month 6, 245 (1); month 12, 246 (0); month 18, 246 (0). </w:t>
      </w:r>
    </w:p>
    <w:p w14:paraId="7D653531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g</w:t>
      </w:r>
      <w:r w:rsidRPr="00E24277">
        <w:rPr>
          <w:sz w:val="18"/>
          <w:szCs w:val="18"/>
        </w:rPr>
        <w:t xml:space="preserve"> n (missing): baseline, 245 (1); month 6, 246 (0); month 12, 246 (0); month 18, 245 (1). </w:t>
      </w:r>
    </w:p>
    <w:p w14:paraId="2EB68167" w14:textId="77777777" w:rsidR="00622E70" w:rsidRPr="00E24277" w:rsidRDefault="00622E70" w:rsidP="00622E70">
      <w:pPr>
        <w:pStyle w:val="Caption"/>
        <w:spacing w:after="0" w:line="480" w:lineRule="auto"/>
        <w:rPr>
          <w:rFonts w:cs="Arial"/>
          <w:color w:val="auto"/>
          <w:kern w:val="24"/>
          <w:sz w:val="18"/>
          <w:szCs w:val="18"/>
        </w:rPr>
      </w:pPr>
      <w:r w:rsidRPr="00E24277">
        <w:rPr>
          <w:rFonts w:cs="Arial"/>
          <w:color w:val="auto"/>
          <w:kern w:val="24"/>
          <w:sz w:val="18"/>
          <w:szCs w:val="18"/>
        </w:rPr>
        <w:tab/>
      </w:r>
      <w:r w:rsidRPr="00E24277">
        <w:rPr>
          <w:rFonts w:cs="Arial"/>
          <w:color w:val="auto"/>
          <w:kern w:val="24"/>
          <w:sz w:val="18"/>
          <w:szCs w:val="18"/>
        </w:rPr>
        <w:br w:type="page"/>
      </w:r>
    </w:p>
    <w:p w14:paraId="2A8F15C6" w14:textId="77777777" w:rsidR="00622E70" w:rsidRPr="00E24277" w:rsidRDefault="00622E70" w:rsidP="00622E70">
      <w:pPr>
        <w:pStyle w:val="Caption"/>
        <w:spacing w:after="0" w:line="480" w:lineRule="auto"/>
        <w:rPr>
          <w:color w:val="auto"/>
        </w:rPr>
      </w:pPr>
      <w:r w:rsidRPr="00E24277">
        <w:rPr>
          <w:color w:val="auto"/>
        </w:rPr>
        <w:lastRenderedPageBreak/>
        <w:t xml:space="preserve">Online Resource 9. Per-label population: patient baseline demographic and disease characteristic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E24277" w:rsidRPr="00E24277" w14:paraId="4BAD9E48" w14:textId="77777777" w:rsidTr="009F585D">
        <w:trPr>
          <w:trHeight w:val="57"/>
        </w:trPr>
        <w:tc>
          <w:tcPr>
            <w:tcW w:w="6374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E432019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642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03350C1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Patients (N = 861)</w:t>
            </w:r>
          </w:p>
        </w:tc>
      </w:tr>
      <w:tr w:rsidR="00E24277" w:rsidRPr="00E24277" w14:paraId="6EF56713" w14:textId="77777777" w:rsidTr="009F585D">
        <w:trPr>
          <w:trHeight w:val="57"/>
        </w:trPr>
        <w:tc>
          <w:tcPr>
            <w:tcW w:w="9016" w:type="dxa"/>
            <w:gridSpan w:val="2"/>
            <w:tcBorders>
              <w:bottom w:val="nil"/>
            </w:tcBorders>
            <w:shd w:val="clear" w:color="auto" w:fill="auto"/>
          </w:tcPr>
          <w:p w14:paraId="5E9E0367" w14:textId="77777777" w:rsidR="00622E70" w:rsidRPr="00E24277" w:rsidRDefault="00622E70" w:rsidP="009F585D">
            <w:pPr>
              <w:spacing w:line="360" w:lineRule="auto"/>
              <w:rPr>
                <w:b/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Age at enrollment, years </w:t>
            </w:r>
          </w:p>
        </w:tc>
      </w:tr>
      <w:tr w:rsidR="00E24277" w:rsidRPr="00E24277" w14:paraId="4EB50F36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78029E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Median (range)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AD37ED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4.0 (22–97)</w:t>
            </w:r>
          </w:p>
        </w:tc>
      </w:tr>
      <w:tr w:rsidR="00E24277" w:rsidRPr="00E24277" w14:paraId="37B8A2CC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56B0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Distribution, n (%) </w:t>
            </w:r>
          </w:p>
        </w:tc>
      </w:tr>
      <w:tr w:rsidR="00E24277" w:rsidRPr="00E24277" w14:paraId="58A06DB0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4A341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lt; 50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6BE2BB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12 (13.0)</w:t>
            </w:r>
          </w:p>
        </w:tc>
      </w:tr>
      <w:tr w:rsidR="00E24277" w:rsidRPr="00E24277" w14:paraId="4994F73C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9CE11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50–69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673F54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55 (52.9)</w:t>
            </w:r>
          </w:p>
        </w:tc>
      </w:tr>
      <w:tr w:rsidR="00E24277" w:rsidRPr="00E24277" w14:paraId="40E32684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DDA836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≥ 70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C8B23A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93 (34.1)</w:t>
            </w:r>
          </w:p>
        </w:tc>
      </w:tr>
      <w:tr w:rsidR="00E24277" w:rsidRPr="00E24277" w14:paraId="4C97B8D3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5496AEB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Sex, n (%) </w:t>
            </w:r>
          </w:p>
        </w:tc>
      </w:tr>
      <w:tr w:rsidR="00E24277" w:rsidRPr="00E24277" w14:paraId="154C9185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9A4F5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1E3A56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(1.4)</w:t>
            </w:r>
          </w:p>
        </w:tc>
      </w:tr>
      <w:tr w:rsidR="00E24277" w:rsidRPr="00E24277" w14:paraId="32B9DE8F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5776AE5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4C99E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49 (98.6)</w:t>
            </w:r>
          </w:p>
        </w:tc>
      </w:tr>
      <w:tr w:rsidR="00E24277" w:rsidRPr="00E24277" w14:paraId="386EF90D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F9BD60A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Race, n (%) </w:t>
            </w:r>
          </w:p>
        </w:tc>
      </w:tr>
      <w:tr w:rsidR="00E24277" w:rsidRPr="00E24277" w14:paraId="046306A5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4554323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FD604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(0.7)</w:t>
            </w:r>
          </w:p>
        </w:tc>
      </w:tr>
      <w:tr w:rsidR="00E24277" w:rsidRPr="00E24277" w14:paraId="5CB2E45A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0297AB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sian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C81700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1 (1.3)</w:t>
            </w:r>
          </w:p>
        </w:tc>
      </w:tr>
      <w:tr w:rsidR="00E24277" w:rsidRPr="00E24277" w14:paraId="61A959BD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5EF328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lack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4732D9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9 (11.5)</w:t>
            </w:r>
          </w:p>
        </w:tc>
      </w:tr>
      <w:tr w:rsidR="00E24277" w:rsidRPr="00E24277" w14:paraId="03DEE8D4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E49DF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58D2C0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 (0.3)</w:t>
            </w:r>
          </w:p>
        </w:tc>
      </w:tr>
      <w:tr w:rsidR="00E24277" w:rsidRPr="00E24277" w14:paraId="54CD28F3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996D02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Whit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9BC386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09 (82.3)</w:t>
            </w:r>
          </w:p>
        </w:tc>
      </w:tr>
      <w:tr w:rsidR="00E24277" w:rsidRPr="00E24277" w14:paraId="3269511A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A8E870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Other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3E9FBB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5 (1.7)</w:t>
            </w:r>
          </w:p>
        </w:tc>
      </w:tr>
      <w:tr w:rsidR="00E24277" w:rsidRPr="00E24277" w14:paraId="49E9BF6A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D5914D6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ot reported/missing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8106A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 (2.1)</w:t>
            </w:r>
          </w:p>
        </w:tc>
      </w:tr>
      <w:tr w:rsidR="00E24277" w:rsidRPr="00E24277" w14:paraId="51EB82CD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2761119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Ethnicity, n (%) </w:t>
            </w:r>
          </w:p>
        </w:tc>
      </w:tr>
      <w:tr w:rsidR="00E24277" w:rsidRPr="00E24277" w14:paraId="0640E977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305C2D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Hispanic or Latino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F11BB0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1 (7.1)</w:t>
            </w:r>
          </w:p>
        </w:tc>
      </w:tr>
      <w:tr w:rsidR="00E24277" w:rsidRPr="00E24277" w14:paraId="07CFECDD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3493F9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Hispanic or Latino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C1A4B8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75 (90.0)</w:t>
            </w:r>
          </w:p>
        </w:tc>
      </w:tr>
      <w:tr w:rsidR="00E24277" w:rsidRPr="00E24277" w14:paraId="019BA4A6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BE7F9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reported/missing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D31FBF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 (2.9)</w:t>
            </w:r>
          </w:p>
        </w:tc>
      </w:tr>
      <w:tr w:rsidR="00E24277" w:rsidRPr="00E24277" w14:paraId="12107F29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4B082216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sease stage at enrollment, n (%) </w:t>
            </w:r>
          </w:p>
        </w:tc>
      </w:tr>
      <w:tr w:rsidR="00E24277" w:rsidRPr="00E24277" w14:paraId="37539A35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EB0CA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Locally advanced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D523F4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7 (4.3)</w:t>
            </w:r>
          </w:p>
        </w:tc>
      </w:tr>
      <w:tr w:rsidR="00E24277" w:rsidRPr="00E24277" w14:paraId="6E58CF57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D4FBB4C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etastatic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6D1167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22 (95.5)</w:t>
            </w:r>
          </w:p>
        </w:tc>
      </w:tr>
      <w:tr w:rsidR="00E24277" w:rsidRPr="00E24277" w14:paraId="63C55E78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0172833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reported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6E266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 (0.2)</w:t>
            </w:r>
          </w:p>
        </w:tc>
      </w:tr>
      <w:tr w:rsidR="00E24277" w:rsidRPr="00E24277" w14:paraId="5DEC3926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C5FC09" w14:textId="77777777" w:rsidR="00622E70" w:rsidRPr="00E24277" w:rsidRDefault="00622E70" w:rsidP="009F585D">
            <w:pPr>
              <w:spacing w:line="360" w:lineRule="auto"/>
              <w:ind w:hanging="21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Sites of distant metastases at ABC diagnosis</w:t>
            </w:r>
            <w:r w:rsidRPr="00E24277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762A1F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</w:p>
        </w:tc>
      </w:tr>
      <w:tr w:rsidR="00E24277" w:rsidRPr="00E24277" w14:paraId="11EF5605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A595E64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Visceral disease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186F84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31 (40.3)</w:t>
            </w:r>
          </w:p>
        </w:tc>
      </w:tr>
      <w:tr w:rsidR="00E24277" w:rsidRPr="00E24277" w14:paraId="5931BB9D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C3C753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Bone-only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2C275E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99 (36.4)</w:t>
            </w:r>
          </w:p>
        </w:tc>
      </w:tr>
      <w:tr w:rsidR="00E24277" w:rsidRPr="00E24277" w14:paraId="3B2501EF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3F765A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one plus other metastase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04906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31 (40.3)</w:t>
            </w:r>
          </w:p>
        </w:tc>
      </w:tr>
      <w:tr w:rsidR="00E24277" w:rsidRPr="00E24277" w14:paraId="333474F4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15C7F5FC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sposition at enrollment, n (%) </w:t>
            </w:r>
          </w:p>
        </w:tc>
      </w:tr>
      <w:tr w:rsidR="00E24277" w:rsidRPr="00E24277" w14:paraId="01B16B68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7E77752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Recurrent from earlier stage, stages 0–III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47D6421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89 (68.4)</w:t>
            </w:r>
          </w:p>
        </w:tc>
      </w:tr>
      <w:tr w:rsidR="00E24277" w:rsidRPr="00E24277" w14:paraId="3A42F181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0E72377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  <w:lang w:val="es-ES"/>
              </w:rPr>
            </w:pPr>
            <w:r w:rsidRPr="00E24277">
              <w:rPr>
                <w:i/>
                <w:iCs/>
                <w:sz w:val="20"/>
                <w:szCs w:val="20"/>
                <w:lang w:val="es-ES"/>
              </w:rPr>
              <w:t>De novo</w:t>
            </w:r>
            <w:r w:rsidRPr="00E24277">
              <w:rPr>
                <w:sz w:val="20"/>
                <w:szCs w:val="20"/>
                <w:lang w:val="es-ES"/>
              </w:rPr>
              <w:t>, Stage IV at/near initial diagnosis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4EC6C366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37 (27.5)</w:t>
            </w:r>
          </w:p>
        </w:tc>
      </w:tr>
      <w:tr w:rsidR="00E24277" w:rsidRPr="00E24277" w14:paraId="0F12EE5E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</w:tcPr>
          <w:p w14:paraId="3537A65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ot reported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</w:tcPr>
          <w:p w14:paraId="32F57EEC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5 (4.1)</w:t>
            </w:r>
          </w:p>
        </w:tc>
      </w:tr>
      <w:tr w:rsidR="00E24277" w:rsidRPr="00E24277" w14:paraId="4ECA347D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644F3C5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Time from ABC diagnosis to enrollment, months </w:t>
            </w:r>
          </w:p>
        </w:tc>
      </w:tr>
      <w:tr w:rsidR="00E24277" w:rsidRPr="00E24277" w14:paraId="07FB9C17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4C6E4F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edian (range)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530B0C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 (0–193)</w:t>
            </w:r>
          </w:p>
        </w:tc>
      </w:tr>
      <w:tr w:rsidR="00E24277" w:rsidRPr="00E24277" w14:paraId="12610CEB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9FDC3F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issing, n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41D1381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</w:t>
            </w:r>
          </w:p>
        </w:tc>
      </w:tr>
      <w:tr w:rsidR="00E24277" w:rsidRPr="00E24277" w14:paraId="20B040E3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303948F2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Distribution, n (%) </w:t>
            </w:r>
          </w:p>
        </w:tc>
      </w:tr>
      <w:tr w:rsidR="00E24277" w:rsidRPr="00E24277" w14:paraId="63D00330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B5F731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≤ 1 month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D8EB8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06 (47.4)</w:t>
            </w:r>
          </w:p>
        </w:tc>
      </w:tr>
      <w:tr w:rsidR="00E24277" w:rsidRPr="00E24277" w14:paraId="4CFD47F2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E17395B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gt; 1–2 months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C0027A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95 (22.8)</w:t>
            </w:r>
          </w:p>
        </w:tc>
      </w:tr>
      <w:tr w:rsidR="00E24277" w:rsidRPr="00E24277" w14:paraId="443D53EB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BDDD71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gt; 2–6 months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DE4F95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9 (9.2)</w:t>
            </w:r>
          </w:p>
        </w:tc>
      </w:tr>
      <w:tr w:rsidR="00E24277" w:rsidRPr="00E24277" w14:paraId="52F6B4CF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FC940C0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&gt; 6 months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66C5F28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77 (20.7)</w:t>
            </w:r>
          </w:p>
        </w:tc>
      </w:tr>
      <w:tr w:rsidR="00E24277" w:rsidRPr="00E24277" w14:paraId="0E98D4DA" w14:textId="77777777" w:rsidTr="009F585D">
        <w:trPr>
          <w:trHeight w:val="57"/>
        </w:trPr>
        <w:tc>
          <w:tcPr>
            <w:tcW w:w="9016" w:type="dxa"/>
            <w:gridSpan w:val="2"/>
            <w:tcBorders>
              <w:top w:val="nil"/>
              <w:bottom w:val="nil"/>
            </w:tcBorders>
            <w:shd w:val="clear" w:color="auto" w:fill="auto"/>
          </w:tcPr>
          <w:p w14:paraId="5D833BC5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Line of therapy</w:t>
            </w:r>
            <w:r w:rsidRPr="00E24277">
              <w:rPr>
                <w:sz w:val="20"/>
                <w:szCs w:val="20"/>
                <w:vertAlign w:val="superscript"/>
              </w:rPr>
              <w:t>b</w:t>
            </w:r>
            <w:r w:rsidRPr="00E24277">
              <w:rPr>
                <w:sz w:val="20"/>
                <w:szCs w:val="20"/>
              </w:rPr>
              <w:t xml:space="preserve">, n (%) </w:t>
            </w:r>
          </w:p>
        </w:tc>
      </w:tr>
      <w:tr w:rsidR="00E24277" w:rsidRPr="00E24277" w14:paraId="1BC57512" w14:textId="77777777" w:rsidTr="009F585D">
        <w:trPr>
          <w:trHeight w:val="64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82A7255" w14:textId="77777777" w:rsidR="00622E70" w:rsidRPr="00E24277" w:rsidRDefault="00622E70" w:rsidP="009F585D">
            <w:pPr>
              <w:spacing w:line="360" w:lineRule="auto"/>
              <w:ind w:left="3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L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F70F72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12 (82.7)</w:t>
            </w:r>
          </w:p>
        </w:tc>
      </w:tr>
      <w:tr w:rsidR="00E24277" w:rsidRPr="00E24277" w14:paraId="35743DB0" w14:textId="77777777" w:rsidTr="009F585D">
        <w:trPr>
          <w:trHeight w:val="57"/>
        </w:trPr>
        <w:tc>
          <w:tcPr>
            <w:tcW w:w="6374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290358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L </w:t>
            </w:r>
          </w:p>
        </w:tc>
        <w:tc>
          <w:tcPr>
            <w:tcW w:w="2642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1D71E53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4 (8.6)</w:t>
            </w:r>
          </w:p>
        </w:tc>
      </w:tr>
      <w:tr w:rsidR="00E24277" w:rsidRPr="00E24277" w14:paraId="08CE9CA1" w14:textId="77777777" w:rsidTr="009F585D">
        <w:trPr>
          <w:trHeight w:val="57"/>
        </w:trPr>
        <w:tc>
          <w:tcPr>
            <w:tcW w:w="6374" w:type="dxa"/>
            <w:tcBorders>
              <w:top w:val="nil"/>
              <w:right w:val="nil"/>
            </w:tcBorders>
            <w:shd w:val="clear" w:color="auto" w:fill="auto"/>
          </w:tcPr>
          <w:p w14:paraId="476F56D3" w14:textId="77777777" w:rsidR="00622E70" w:rsidRPr="00E24277" w:rsidRDefault="00622E70" w:rsidP="009F585D">
            <w:pPr>
              <w:spacing w:line="360" w:lineRule="auto"/>
              <w:ind w:left="3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gt; 2L</w:t>
            </w:r>
          </w:p>
        </w:tc>
        <w:tc>
          <w:tcPr>
            <w:tcW w:w="2642" w:type="dxa"/>
            <w:tcBorders>
              <w:top w:val="nil"/>
              <w:left w:val="nil"/>
            </w:tcBorders>
            <w:shd w:val="clear" w:color="auto" w:fill="auto"/>
          </w:tcPr>
          <w:p w14:paraId="1562C28F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5 (8.7)</w:t>
            </w:r>
          </w:p>
        </w:tc>
      </w:tr>
    </w:tbl>
    <w:p w14:paraId="795B7432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 xml:space="preserve">a </w:t>
      </w:r>
      <w:r w:rsidRPr="00E24277">
        <w:rPr>
          <w:sz w:val="18"/>
          <w:szCs w:val="18"/>
        </w:rPr>
        <w:t>Among patients with metastatic disease at enrollment. Visceral disease refers to metastases of the brain, liver, and/or lung/pleura.</w:t>
      </w:r>
    </w:p>
    <w:p w14:paraId="4485ACB5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Line of therapy (LOT) is defined as the number of systemic therapies taken after initial diagnoses of advanced or metastatic breast cancer, but before palbociclib treatment start. First-line patients had no LOT before palbociclib initiation. </w:t>
      </w:r>
    </w:p>
    <w:p w14:paraId="573F700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1L, first-line; 2L, second-line; &gt; 2L, greater than second-line; ABC, advanced or metastatic breast cancer.</w:t>
      </w:r>
    </w:p>
    <w:p w14:paraId="37BA6376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</w:p>
    <w:p w14:paraId="04867D50" w14:textId="77777777" w:rsidR="00622E70" w:rsidRPr="00E24277" w:rsidRDefault="00622E70" w:rsidP="00622E70">
      <w:pPr>
        <w:spacing w:after="160" w:line="259" w:lineRule="auto"/>
        <w:rPr>
          <w:rFonts w:eastAsiaTheme="majorEastAsia" w:cs="Arial"/>
          <w:b/>
        </w:rPr>
      </w:pPr>
      <w:r w:rsidRPr="00E24277">
        <w:rPr>
          <w:rFonts w:cs="Arial"/>
        </w:rPr>
        <w:br w:type="page"/>
      </w:r>
    </w:p>
    <w:p w14:paraId="36821891" w14:textId="77777777" w:rsidR="00622E70" w:rsidRPr="00E24277" w:rsidRDefault="00622E70" w:rsidP="00622E70">
      <w:pPr>
        <w:pStyle w:val="Caption"/>
        <w:spacing w:after="0" w:line="480" w:lineRule="auto"/>
        <w:rPr>
          <w:color w:val="auto"/>
        </w:rPr>
      </w:pPr>
      <w:r w:rsidRPr="00E24277">
        <w:rPr>
          <w:color w:val="auto"/>
        </w:rPr>
        <w:lastRenderedPageBreak/>
        <w:t xml:space="preserve">Online Resource 10. Per-label population: demographic and disease characteristics of patients who completed the EORTC QLQ-C30 at study months 6, 12, and 18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843"/>
        <w:gridCol w:w="1843"/>
        <w:gridCol w:w="1933"/>
      </w:tblGrid>
      <w:tr w:rsidR="00E24277" w:rsidRPr="00E24277" w14:paraId="17298BFB" w14:textId="77777777" w:rsidTr="009F585D">
        <w:trPr>
          <w:trHeight w:val="57"/>
        </w:trPr>
        <w:tc>
          <w:tcPr>
            <w:tcW w:w="3397" w:type="dxa"/>
            <w:tcBorders>
              <w:bottom w:val="nil"/>
              <w:right w:val="nil"/>
            </w:tcBorders>
            <w:shd w:val="clear" w:color="auto" w:fill="F2F2F2" w:themeFill="background1" w:themeFillShade="F2"/>
          </w:tcPr>
          <w:p w14:paraId="37F5367D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5381BA5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8978A8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2</w:t>
            </w:r>
          </w:p>
        </w:tc>
        <w:tc>
          <w:tcPr>
            <w:tcW w:w="1933" w:type="dxa"/>
            <w:tcBorders>
              <w:left w:val="nil"/>
              <w:bottom w:val="nil"/>
            </w:tcBorders>
            <w:shd w:val="clear" w:color="auto" w:fill="F2F2F2" w:themeFill="background1" w:themeFillShade="F2"/>
          </w:tcPr>
          <w:p w14:paraId="08E6BE92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Month 18 </w:t>
            </w:r>
          </w:p>
        </w:tc>
      </w:tr>
      <w:tr w:rsidR="00E24277" w:rsidRPr="00E24277" w14:paraId="08923D5D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FEBE4B7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7B213BB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(n = 5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55AB98D7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(n = 354) 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3135AE1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 xml:space="preserve">(n = 258) </w:t>
            </w:r>
          </w:p>
        </w:tc>
      </w:tr>
      <w:tr w:rsidR="00E24277" w:rsidRPr="00E24277" w14:paraId="6F4DF2A3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48C12B" w14:textId="77777777" w:rsidR="00622E70" w:rsidRPr="00E24277" w:rsidRDefault="00622E70" w:rsidP="009F585D">
            <w:pPr>
              <w:spacing w:line="360" w:lineRule="auto"/>
              <w:rPr>
                <w:b/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Age at enrollment, years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78B28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7122CCF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1937B8FF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625792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Median (range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6355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5.0 (29.0–9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9E28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6.0 (29.0–88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7492F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6.0 (29.0–88.0)</w:t>
            </w:r>
          </w:p>
        </w:tc>
      </w:tr>
      <w:tr w:rsidR="00E24277" w:rsidRPr="00E24277" w14:paraId="16A27F3D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C0D44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Distribution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9B44E9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AF782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24C20E42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F80AD1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&lt; 50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3F4F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4 (12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99066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8 (10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96E452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8 (10.9)</w:t>
            </w:r>
          </w:p>
        </w:tc>
      </w:tr>
      <w:tr w:rsidR="00E24277" w:rsidRPr="00E24277" w14:paraId="6FD95ECC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A9C61B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50–6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1C24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78 (5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2676FB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92 (54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AF519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4 (51.9)</w:t>
            </w:r>
          </w:p>
        </w:tc>
      </w:tr>
      <w:tr w:rsidR="00E24277" w:rsidRPr="00E24277" w14:paraId="706ECB24" w14:textId="77777777" w:rsidTr="009F585D">
        <w:trPr>
          <w:trHeight w:val="57"/>
        </w:trPr>
        <w:tc>
          <w:tcPr>
            <w:tcW w:w="33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16B59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≥ 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22B7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8 (3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8A4F7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4 (35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18833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6 (37.2)</w:t>
            </w:r>
          </w:p>
        </w:tc>
      </w:tr>
      <w:tr w:rsidR="00E24277" w:rsidRPr="00E24277" w14:paraId="2FC587A0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65740F1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Sex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3346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EAF2259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210E0CAA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7F0D00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al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A752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1CA79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 (1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555363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(2.3)</w:t>
            </w:r>
          </w:p>
        </w:tc>
      </w:tr>
      <w:tr w:rsidR="00E24277" w:rsidRPr="00E24277" w14:paraId="364B48DB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3089513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C008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21 (9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12F3B5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9 (98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61C49E2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2 (97.7)</w:t>
            </w:r>
          </w:p>
        </w:tc>
      </w:tr>
      <w:tr w:rsidR="00E24277" w:rsidRPr="00E24277" w14:paraId="0C647608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136C6D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Race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5D774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CD75855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38B8677C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10D522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merican Indian or Alaska N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D285E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 (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928A61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 (0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ED3A6F2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 (0.4)</w:t>
            </w:r>
          </w:p>
        </w:tc>
      </w:tr>
      <w:tr w:rsidR="00E24277" w:rsidRPr="00E24277" w14:paraId="6EA28D03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566C42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si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010A5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 (1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0B42D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 (0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90EFA3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 (1.2)</w:t>
            </w:r>
          </w:p>
        </w:tc>
      </w:tr>
      <w:tr w:rsidR="00E24277" w:rsidRPr="00E24277" w14:paraId="54022868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D08954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lac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129E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8 (10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5B366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6 (10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F42E2C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 (9.3)</w:t>
            </w:r>
          </w:p>
        </w:tc>
      </w:tr>
      <w:tr w:rsidR="00E24277" w:rsidRPr="00E24277" w14:paraId="29AE3493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1D50840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ative Hawaiian or other Pacific Island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A83B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 (0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8C2F7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 (0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904D6B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</w:t>
            </w:r>
          </w:p>
        </w:tc>
      </w:tr>
      <w:tr w:rsidR="00E24277" w:rsidRPr="00E24277" w14:paraId="219E7CAB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B23BC2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Whit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DCD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44 (8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8323C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01 (85.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B009D4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19 (84.9)</w:t>
            </w:r>
          </w:p>
        </w:tc>
      </w:tr>
      <w:tr w:rsidR="00E24277" w:rsidRPr="00E24277" w14:paraId="6EF8CE6C" w14:textId="77777777" w:rsidTr="009F585D">
        <w:trPr>
          <w:trHeight w:val="80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2177B9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Oth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AD89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(1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4C1C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 (1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E9B82E1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 (1.9)</w:t>
            </w:r>
          </w:p>
        </w:tc>
      </w:tr>
      <w:tr w:rsidR="00E24277" w:rsidRPr="00E24277" w14:paraId="00F70B78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A13F986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ot reported/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85FE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(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864BD3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 (2.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BBB068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(2.3)</w:t>
            </w:r>
          </w:p>
        </w:tc>
      </w:tr>
      <w:tr w:rsidR="00E24277" w:rsidRPr="00E24277" w14:paraId="4D2F3231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7FAF92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Ethnicity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F37A0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485D452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23DEBADE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6A56AED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Hispanic or Lati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3D9DE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1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C9F65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1 (5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FFC0F2B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5 (5.8)</w:t>
            </w:r>
          </w:p>
        </w:tc>
      </w:tr>
      <w:tr w:rsidR="00E24277" w:rsidRPr="00E24277" w14:paraId="7D7864CF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2B38CB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Hispanic or Latino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B5AC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85 (91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461A2B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24 (91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366E552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35 (91.1)</w:t>
            </w:r>
          </w:p>
        </w:tc>
      </w:tr>
      <w:tr w:rsidR="00E24277" w:rsidRPr="00E24277" w14:paraId="67379E40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C05A3B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Not reported/missin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234D2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4 (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C11648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 (2.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A80B89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 (3.1)</w:t>
            </w:r>
          </w:p>
        </w:tc>
      </w:tr>
      <w:tr w:rsidR="00E24277" w:rsidRPr="00E24277" w14:paraId="305E1FD3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BEEC1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sease stage at enrollment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733AD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DA43A5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5C25C948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5F7B8CC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Locally advanced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9271A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1 (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1DDE4BD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 (3.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89D0DC4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 (3.1)</w:t>
            </w:r>
          </w:p>
        </w:tc>
      </w:tr>
      <w:tr w:rsidR="00E24277" w:rsidRPr="00E24277" w14:paraId="7F68F015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30A7A806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etastatic 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E5B1FE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08 (95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A1F83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0 (96.0)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</w:tcBorders>
          </w:tcPr>
          <w:p w14:paraId="58C7ADF2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0 (96.9)</w:t>
            </w:r>
          </w:p>
        </w:tc>
      </w:tr>
      <w:tr w:rsidR="00E24277" w:rsidRPr="00E24277" w14:paraId="64F19919" w14:textId="77777777" w:rsidTr="009F585D">
        <w:trPr>
          <w:trHeight w:val="57"/>
        </w:trPr>
        <w:tc>
          <w:tcPr>
            <w:tcW w:w="339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14:paraId="77CF474B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 xml:space="preserve">Not reported 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EEF73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 (0.2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8ED346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 (0.3)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</w:tcBorders>
          </w:tcPr>
          <w:p w14:paraId="514BD32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</w:t>
            </w:r>
          </w:p>
        </w:tc>
      </w:tr>
      <w:tr w:rsidR="00E24277" w:rsidRPr="00E24277" w14:paraId="31C5F65C" w14:textId="77777777" w:rsidTr="009F585D">
        <w:trPr>
          <w:trHeight w:val="57"/>
        </w:trPr>
        <w:tc>
          <w:tcPr>
            <w:tcW w:w="9016" w:type="dxa"/>
            <w:gridSpan w:val="4"/>
            <w:tcBorders>
              <w:top w:val="nil"/>
              <w:bottom w:val="nil"/>
            </w:tcBorders>
            <w:shd w:val="clear" w:color="auto" w:fill="auto"/>
          </w:tcPr>
          <w:p w14:paraId="238B4AEC" w14:textId="77777777" w:rsidR="00622E70" w:rsidRPr="00E24277" w:rsidRDefault="00622E70" w:rsidP="009F585D">
            <w:pPr>
              <w:spacing w:line="360" w:lineRule="auto"/>
              <w:ind w:left="35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Sites of distant metastases at ABC diagnosis</w:t>
            </w:r>
            <w:r w:rsidRPr="00E24277">
              <w:rPr>
                <w:sz w:val="20"/>
                <w:szCs w:val="20"/>
                <w:vertAlign w:val="superscript"/>
              </w:rPr>
              <w:t>a</w:t>
            </w:r>
          </w:p>
        </w:tc>
      </w:tr>
      <w:tr w:rsidR="00E24277" w:rsidRPr="00E24277" w14:paraId="35B4C025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288EADC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Visceral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6BFA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5 (36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14542B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5 (36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FEDED49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7 (34.8)</w:t>
            </w:r>
          </w:p>
        </w:tc>
      </w:tr>
      <w:tr w:rsidR="00E24277" w:rsidRPr="00E24277" w14:paraId="53D9950A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23C0EE0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Bone-onl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13938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91 (37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0E4D2C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8 (37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EB36940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3 (37.2)</w:t>
            </w:r>
          </w:p>
        </w:tc>
      </w:tr>
      <w:tr w:rsidR="00E24277" w:rsidRPr="00E24277" w14:paraId="2D0F239C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D3783D6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one plus other metastas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C9957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02 (39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77BF37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7 (37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9EF514F" w14:textId="77777777" w:rsidR="00622E70" w:rsidRPr="00E24277" w:rsidRDefault="00622E70" w:rsidP="009F585D">
            <w:pPr>
              <w:spacing w:line="360" w:lineRule="auto"/>
              <w:ind w:left="35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4 (37.6)</w:t>
            </w:r>
          </w:p>
        </w:tc>
      </w:tr>
      <w:tr w:rsidR="00E24277" w:rsidRPr="00E24277" w14:paraId="7DB21752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38D5DE54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Disposition at enrollment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BF215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26FFFB8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6F69A679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3435B10E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Recurrent from earlier stage, stages 0–III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D6412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5 (6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8D36B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21 (62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3C785535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58 (61.2)</w:t>
            </w:r>
          </w:p>
        </w:tc>
      </w:tr>
      <w:tr w:rsidR="00E24277" w:rsidRPr="00E24277" w14:paraId="7A389D71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43245017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  <w:lang w:val="es-ES"/>
              </w:rPr>
            </w:pPr>
            <w:r w:rsidRPr="00E24277">
              <w:rPr>
                <w:i/>
                <w:iCs/>
                <w:sz w:val="20"/>
                <w:szCs w:val="20"/>
                <w:lang w:val="es-ES"/>
              </w:rPr>
              <w:t>De novo</w:t>
            </w:r>
            <w:r w:rsidRPr="00E24277">
              <w:rPr>
                <w:sz w:val="20"/>
                <w:szCs w:val="20"/>
                <w:lang w:val="es-ES"/>
              </w:rPr>
              <w:t xml:space="preserve">, Stage IV at/near initial diagnosi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215DF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61 (30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1FB8BC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14 (32.2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65FEC78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8 (34.1)</w:t>
            </w:r>
          </w:p>
        </w:tc>
      </w:tr>
      <w:tr w:rsidR="00E24277" w:rsidRPr="00E24277" w14:paraId="5333CB38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</w:tcPr>
          <w:p w14:paraId="68FCE25F" w14:textId="77777777" w:rsidR="00622E70" w:rsidRPr="00E24277" w:rsidRDefault="00622E70" w:rsidP="009F585D">
            <w:pPr>
              <w:spacing w:line="360" w:lineRule="auto"/>
              <w:ind w:left="316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ot repor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854D1F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 (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EC8CB5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9 (5.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9DECB8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(4.7)</w:t>
            </w:r>
          </w:p>
        </w:tc>
      </w:tr>
      <w:tr w:rsidR="00E24277" w:rsidRPr="00E24277" w14:paraId="154C4D43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05080BDF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Time from ABC diagnosis to enrollment,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BC2C67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  <w:vAlign w:val="bottom"/>
          </w:tcPr>
          <w:p w14:paraId="6E001C58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E24277" w:rsidRPr="00E24277" w14:paraId="3327975C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B3CCF65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edian (range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D172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 (0–19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9F101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1 (0–19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139D830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.0 (0–191)</w:t>
            </w:r>
          </w:p>
        </w:tc>
      </w:tr>
      <w:tr w:rsidR="00E24277" w:rsidRPr="00E24277" w14:paraId="6E29838D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10E669CF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 Distribution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75E55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2FEB3A54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175B462A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9A8ACA9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≤ 1 month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4B3B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7 (48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9FA25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68 (47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B24A1A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4 (52.1)</w:t>
            </w:r>
          </w:p>
        </w:tc>
      </w:tr>
      <w:tr w:rsidR="00E24277" w:rsidRPr="00E24277" w14:paraId="095D7EDC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39F6458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&gt; 1–2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94874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4 (2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BD64B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1 (25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12CE249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6 (25.7)</w:t>
            </w:r>
          </w:p>
        </w:tc>
      </w:tr>
      <w:tr w:rsidR="00E24277" w:rsidRPr="00E24277" w14:paraId="2070973B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2D86987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&gt; 2–6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5554F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0 (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BB6757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8 (10.8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1C43D4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3 (8.9)</w:t>
            </w:r>
          </w:p>
        </w:tc>
      </w:tr>
      <w:tr w:rsidR="00E24277" w:rsidRPr="00E24277" w14:paraId="61DD6590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1A666743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    &gt; 6 month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42AF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7 (1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4207D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6 (15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0033E4CE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 (13.2)</w:t>
            </w:r>
          </w:p>
        </w:tc>
      </w:tr>
      <w:tr w:rsidR="00E24277" w:rsidRPr="00E24277" w14:paraId="4E166565" w14:textId="77777777" w:rsidTr="009F585D">
        <w:trPr>
          <w:trHeight w:val="57"/>
        </w:trPr>
        <w:tc>
          <w:tcPr>
            <w:tcW w:w="5240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</w:tcPr>
          <w:p w14:paraId="058E2C68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Line of therapy</w:t>
            </w:r>
            <w:r w:rsidRPr="00E24277">
              <w:rPr>
                <w:sz w:val="20"/>
                <w:szCs w:val="20"/>
                <w:vertAlign w:val="superscript"/>
              </w:rPr>
              <w:t>b</w:t>
            </w:r>
            <w:r w:rsidRPr="00E24277">
              <w:rPr>
                <w:sz w:val="20"/>
                <w:szCs w:val="20"/>
              </w:rPr>
              <w:t xml:space="preserve">, n (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4A3D3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4D1C347C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</w:p>
        </w:tc>
      </w:tr>
      <w:tr w:rsidR="00E24277" w:rsidRPr="00E24277" w14:paraId="60D9F332" w14:textId="77777777" w:rsidTr="009F585D">
        <w:trPr>
          <w:trHeight w:val="80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C3CA031" w14:textId="77777777" w:rsidR="00622E70" w:rsidRPr="00E24277" w:rsidRDefault="00622E70" w:rsidP="009F585D">
            <w:pPr>
              <w:spacing w:line="360" w:lineRule="auto"/>
              <w:ind w:left="3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A631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46 (8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18941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04 (85.9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56F71B2A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27 (88.0)</w:t>
            </w:r>
          </w:p>
        </w:tc>
      </w:tr>
      <w:tr w:rsidR="00E24277" w:rsidRPr="00E24277" w14:paraId="73982945" w14:textId="77777777" w:rsidTr="009F585D">
        <w:trPr>
          <w:trHeight w:val="57"/>
        </w:trPr>
        <w:tc>
          <w:tcPr>
            <w:tcW w:w="339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453B64F" w14:textId="77777777" w:rsidR="00622E70" w:rsidRPr="00E24277" w:rsidRDefault="00622E70" w:rsidP="009F585D">
            <w:pPr>
              <w:spacing w:line="360" w:lineRule="auto"/>
              <w:ind w:left="308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2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5B2D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4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29C5A8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7 (7.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</w:tcBorders>
          </w:tcPr>
          <w:p w14:paraId="7B908DAD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 (7.0)</w:t>
            </w:r>
          </w:p>
        </w:tc>
      </w:tr>
      <w:tr w:rsidR="00E24277" w:rsidRPr="00E24277" w14:paraId="00B9F6F6" w14:textId="77777777" w:rsidTr="009F585D">
        <w:trPr>
          <w:trHeight w:val="57"/>
        </w:trPr>
        <w:tc>
          <w:tcPr>
            <w:tcW w:w="3397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14:paraId="2F742CFC" w14:textId="77777777" w:rsidR="00622E70" w:rsidRPr="00E24277" w:rsidRDefault="00622E70" w:rsidP="009F585D">
            <w:pPr>
              <w:spacing w:line="360" w:lineRule="auto"/>
              <w:ind w:left="3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gt; 2L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EE8F33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0 (7.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8F84E3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3 (6.5)</w:t>
            </w:r>
          </w:p>
        </w:tc>
        <w:tc>
          <w:tcPr>
            <w:tcW w:w="1933" w:type="dxa"/>
            <w:tcBorders>
              <w:top w:val="nil"/>
              <w:left w:val="nil"/>
            </w:tcBorders>
          </w:tcPr>
          <w:p w14:paraId="48DDD179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 (5.0)</w:t>
            </w:r>
          </w:p>
        </w:tc>
      </w:tr>
    </w:tbl>
    <w:p w14:paraId="7943F356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 xml:space="preserve">a </w:t>
      </w:r>
      <w:r w:rsidRPr="00E24277">
        <w:rPr>
          <w:sz w:val="18"/>
          <w:szCs w:val="18"/>
        </w:rPr>
        <w:t>Among patients with metastatic disease at enrollment. Visceral disease refers to metastases of the brain, liver, and/or lung/pleura.</w:t>
      </w:r>
    </w:p>
    <w:p w14:paraId="3EDB1E62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Line of therapy (LOT) is defined as the number of systemic therapies taken after initial diagnoses of advanced or metastatic breast cancer, but before palbociclib treatment start. First-line patients had no LOT before palbociclib initiation. </w:t>
      </w:r>
    </w:p>
    <w:p w14:paraId="77296971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1L, first-line; 2L, second-line; &gt; 2L, greater than second-line; ABC, advanced or metastatic breast cancer.</w:t>
      </w:r>
    </w:p>
    <w:p w14:paraId="0ABF1E13" w14:textId="77777777" w:rsidR="00622E70" w:rsidRPr="00E24277" w:rsidRDefault="00622E70" w:rsidP="00622E70">
      <w:pPr>
        <w:spacing w:after="160" w:line="259" w:lineRule="auto"/>
        <w:rPr>
          <w:rFonts w:cs="Arial"/>
          <w:bCs/>
          <w:sz w:val="18"/>
          <w:szCs w:val="18"/>
        </w:rPr>
      </w:pPr>
    </w:p>
    <w:p w14:paraId="60F1627E" w14:textId="77777777" w:rsidR="00622E70" w:rsidRPr="00E24277" w:rsidRDefault="00622E70" w:rsidP="00622E70">
      <w:pPr>
        <w:spacing w:after="160" w:line="259" w:lineRule="auto"/>
        <w:rPr>
          <w:rFonts w:cs="Arial"/>
          <w:b/>
          <w:bCs/>
        </w:rPr>
      </w:pPr>
      <w:r w:rsidRPr="00E24277">
        <w:rPr>
          <w:rFonts w:cs="Arial"/>
          <w:b/>
          <w:bCs/>
        </w:rPr>
        <w:br w:type="page"/>
      </w:r>
    </w:p>
    <w:p w14:paraId="275C6054" w14:textId="77777777" w:rsidR="00622E70" w:rsidRPr="00E24277" w:rsidRDefault="00622E70" w:rsidP="00622E70">
      <w:pPr>
        <w:spacing w:after="0"/>
        <w:rPr>
          <w:b/>
          <w:bCs/>
        </w:rPr>
      </w:pPr>
      <w:r w:rsidRPr="00E24277">
        <w:rPr>
          <w:rFonts w:cs="Arial"/>
          <w:b/>
          <w:bCs/>
        </w:rPr>
        <w:lastRenderedPageBreak/>
        <w:t>Online Resource 11. Per-label population: d</w:t>
      </w:r>
      <w:r w:rsidRPr="00E24277">
        <w:rPr>
          <w:b/>
          <w:bCs/>
        </w:rPr>
        <w:t>ifferences in mean scores for GHS/QoL among questionnaire completers vs non-completers</w:t>
      </w:r>
    </w:p>
    <w:tbl>
      <w:tblPr>
        <w:tblStyle w:val="TableGrid"/>
        <w:tblW w:w="8905" w:type="dxa"/>
        <w:tblLook w:val="04A0" w:firstRow="1" w:lastRow="0" w:firstColumn="1" w:lastColumn="0" w:noHBand="0" w:noVBand="1"/>
      </w:tblPr>
      <w:tblGrid>
        <w:gridCol w:w="4315"/>
        <w:gridCol w:w="3005"/>
        <w:gridCol w:w="1585"/>
      </w:tblGrid>
      <w:tr w:rsidR="00E24277" w:rsidRPr="00E24277" w14:paraId="1B8EC2D9" w14:textId="77777777" w:rsidTr="009F585D">
        <w:tc>
          <w:tcPr>
            <w:tcW w:w="43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1DE84737" w14:textId="77777777" w:rsidR="00622E70" w:rsidRPr="00E24277" w:rsidRDefault="00622E70" w:rsidP="009F585D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GHS/QoL completion</w:t>
            </w:r>
          </w:p>
        </w:tc>
        <w:tc>
          <w:tcPr>
            <w:tcW w:w="300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300D48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rFonts w:eastAsia="TimesNewRoman" w:cs="Arial"/>
                <w:b/>
                <w:bCs/>
                <w:sz w:val="20"/>
                <w:szCs w:val="20"/>
              </w:rPr>
            </w:pPr>
            <w:r w:rsidRPr="00E24277">
              <w:rPr>
                <w:rFonts w:eastAsia="TimesNewRoman" w:cs="Arial"/>
                <w:b/>
                <w:bCs/>
                <w:sz w:val="20"/>
                <w:szCs w:val="20"/>
              </w:rPr>
              <w:t>Difference in means</w:t>
            </w:r>
            <w:r w:rsidRPr="00E24277">
              <w:rPr>
                <w:rFonts w:eastAsia="TimesNewRoman" w:cs="Arial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01E55CAB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rFonts w:eastAsia="TimesNewRoman" w:cs="Arial"/>
                <w:b/>
                <w:bCs/>
                <w:sz w:val="20"/>
                <w:szCs w:val="20"/>
              </w:rPr>
              <w:t>(95% CI)</w:t>
            </w:r>
            <w:r w:rsidRPr="00E24277">
              <w:rPr>
                <w:rFonts w:eastAsia="TimesNewRoman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720ACB7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b/>
                <w:bCs/>
                <w:i/>
                <w:iCs/>
                <w:sz w:val="20"/>
                <w:szCs w:val="20"/>
              </w:rPr>
              <w:t>P</w:t>
            </w:r>
            <w:r w:rsidRPr="00E24277">
              <w:rPr>
                <w:b/>
                <w:bCs/>
                <w:sz w:val="20"/>
                <w:szCs w:val="20"/>
              </w:rPr>
              <w:t>-value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E24277" w:rsidRPr="00E24277" w14:paraId="563A03A0" w14:textId="77777777" w:rsidTr="009F585D">
        <w:trPr>
          <w:trHeight w:val="144"/>
        </w:trPr>
        <w:tc>
          <w:tcPr>
            <w:tcW w:w="431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D5CB8F" w14:textId="77777777" w:rsidR="00622E70" w:rsidRPr="00E24277" w:rsidRDefault="00622E70" w:rsidP="009F585D">
            <w:pPr>
              <w:spacing w:after="160" w:line="259" w:lineRule="auto"/>
              <w:ind w:left="15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Only at baseline vs at baseline and month 6</w:t>
            </w:r>
          </w:p>
        </w:tc>
        <w:tc>
          <w:tcPr>
            <w:tcW w:w="30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AEF06C9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0.5</w:t>
            </w:r>
            <w:r w:rsidRPr="00E24277">
              <w:rPr>
                <w:sz w:val="20"/>
                <w:szCs w:val="20"/>
              </w:rPr>
              <w:t xml:space="preserve"> (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5.2</w:t>
            </w:r>
            <w:r w:rsidRPr="00E24277">
              <w:rPr>
                <w:sz w:val="20"/>
                <w:szCs w:val="20"/>
              </w:rPr>
              <w:t xml:space="preserve">, 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4.3</w:t>
            </w:r>
            <w:r w:rsidRPr="00E24277">
              <w:rPr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EE4450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845</w:t>
            </w:r>
          </w:p>
        </w:tc>
      </w:tr>
      <w:tr w:rsidR="00E24277" w:rsidRPr="00E24277" w14:paraId="6EE280B5" w14:textId="77777777" w:rsidTr="009F585D">
        <w:trPr>
          <w:trHeight w:val="14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AA9ED4A" w14:textId="77777777" w:rsidR="00622E70" w:rsidRPr="00E24277" w:rsidRDefault="00622E70" w:rsidP="009F585D">
            <w:pPr>
              <w:spacing w:after="160" w:line="259" w:lineRule="auto"/>
              <w:ind w:left="15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Only at baseline vs at baseline, month 6 and month 1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00F36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4.6</w:t>
            </w:r>
            <w:r w:rsidRPr="00E24277">
              <w:rPr>
                <w:sz w:val="20"/>
                <w:szCs w:val="20"/>
              </w:rPr>
              <w:t xml:space="preserve"> (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9.8</w:t>
            </w:r>
            <w:r w:rsidRPr="00E24277">
              <w:rPr>
                <w:sz w:val="20"/>
                <w:szCs w:val="20"/>
              </w:rPr>
              <w:t xml:space="preserve">, 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0.5</w:t>
            </w:r>
            <w:r w:rsidRPr="00E24277">
              <w:rPr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386366C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79</w:t>
            </w:r>
          </w:p>
        </w:tc>
      </w:tr>
      <w:tr w:rsidR="00E24277" w:rsidRPr="00E24277" w14:paraId="27558812" w14:textId="77777777" w:rsidTr="009F585D">
        <w:trPr>
          <w:trHeight w:val="14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7097CB" w14:textId="77777777" w:rsidR="00622E70" w:rsidRPr="00E24277" w:rsidRDefault="00622E70" w:rsidP="009F585D">
            <w:pPr>
              <w:spacing w:after="160" w:line="259" w:lineRule="auto"/>
              <w:ind w:left="15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Only at baseline vs at baseline, month 6, 12, and 18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47BF9EC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7.4</w:t>
            </w:r>
            <w:r w:rsidRPr="00E24277">
              <w:rPr>
                <w:sz w:val="20"/>
                <w:szCs w:val="20"/>
              </w:rPr>
              <w:t xml:space="preserve"> (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11.9</w:t>
            </w:r>
            <w:r w:rsidRPr="00E24277">
              <w:rPr>
                <w:sz w:val="20"/>
                <w:szCs w:val="20"/>
              </w:rPr>
              <w:t xml:space="preserve">, 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2.8</w:t>
            </w:r>
            <w:r w:rsidRPr="00E24277">
              <w:rPr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32FAEE7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02</w:t>
            </w:r>
          </w:p>
        </w:tc>
      </w:tr>
      <w:tr w:rsidR="00E24277" w:rsidRPr="00E24277" w14:paraId="79690D79" w14:textId="77777777" w:rsidTr="009F585D">
        <w:trPr>
          <w:trHeight w:val="14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751DE34" w14:textId="77777777" w:rsidR="00622E70" w:rsidRPr="00E24277" w:rsidRDefault="00622E70" w:rsidP="009F585D">
            <w:pPr>
              <w:spacing w:after="160" w:line="259" w:lineRule="auto"/>
              <w:ind w:left="15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t baseline and month 6 vs at baseline, month 6 and month 12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AC6253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4.2</w:t>
            </w:r>
            <w:r w:rsidRPr="00E24277">
              <w:rPr>
                <w:sz w:val="20"/>
                <w:szCs w:val="20"/>
              </w:rPr>
              <w:t xml:space="preserve"> (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9.5, 1.2</w:t>
            </w:r>
            <w:r w:rsidRPr="00E24277">
              <w:rPr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E8D9A6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124</w:t>
            </w:r>
          </w:p>
        </w:tc>
      </w:tr>
      <w:tr w:rsidR="00E24277" w:rsidRPr="00E24277" w14:paraId="6BB9A103" w14:textId="77777777" w:rsidTr="009F585D">
        <w:trPr>
          <w:trHeight w:val="144"/>
        </w:trPr>
        <w:tc>
          <w:tcPr>
            <w:tcW w:w="4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E36D3AA" w14:textId="77777777" w:rsidR="00622E70" w:rsidRPr="00E24277" w:rsidRDefault="00622E70" w:rsidP="009F585D">
            <w:pPr>
              <w:spacing w:after="160" w:line="259" w:lineRule="auto"/>
              <w:ind w:left="15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t baseline and month 6 vs at baseline, month 6, 12, and 18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8631293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 xml:space="preserve">−6.9 </w:t>
            </w:r>
            <w:r w:rsidRPr="00E24277">
              <w:rPr>
                <w:sz w:val="20"/>
                <w:szCs w:val="20"/>
              </w:rPr>
              <w:t>(</w:t>
            </w: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11.7, −2.0</w:t>
            </w:r>
            <w:r w:rsidRPr="00E24277">
              <w:rPr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CC67D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006</w:t>
            </w:r>
          </w:p>
        </w:tc>
      </w:tr>
      <w:tr w:rsidR="00E24277" w:rsidRPr="00E24277" w14:paraId="7219BCB4" w14:textId="77777777" w:rsidTr="009F585D">
        <w:trPr>
          <w:trHeight w:val="144"/>
        </w:trPr>
        <w:tc>
          <w:tcPr>
            <w:tcW w:w="4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62E98C" w14:textId="77777777" w:rsidR="00622E70" w:rsidRPr="00E24277" w:rsidRDefault="00622E70" w:rsidP="009F585D">
            <w:pPr>
              <w:spacing w:after="160" w:line="259" w:lineRule="auto"/>
              <w:ind w:left="15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t baseline, month 6 and 12 vs at baseline, month 6, 12, and 18</w:t>
            </w:r>
          </w:p>
        </w:tc>
        <w:tc>
          <w:tcPr>
            <w:tcW w:w="30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A68AA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  <w:shd w:val="clear" w:color="auto" w:fill="FFFFFF"/>
              </w:rPr>
              <w:t>−2.7 (−7.8, 2.4</w:t>
            </w:r>
            <w:r w:rsidRPr="00E24277">
              <w:rPr>
                <w:sz w:val="20"/>
                <w:szCs w:val="20"/>
              </w:rPr>
              <w:t>)</w:t>
            </w:r>
          </w:p>
        </w:tc>
        <w:tc>
          <w:tcPr>
            <w:tcW w:w="15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213C7A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0.294</w:t>
            </w:r>
          </w:p>
        </w:tc>
      </w:tr>
    </w:tbl>
    <w:p w14:paraId="606941EB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a</w:t>
      </w:r>
      <w:r w:rsidRPr="00E24277">
        <w:rPr>
          <w:sz w:val="18"/>
          <w:szCs w:val="18"/>
        </w:rPr>
        <w:t xml:space="preserve"> The difference in means is mean score of fewer measurements (e.g., only at baseline minus mean score of more completed measurements (e.g., at baseline and month 6).</w:t>
      </w:r>
    </w:p>
    <w:p w14:paraId="4112D061" w14:textId="77777777" w:rsidR="00622E70" w:rsidRPr="00E24277" w:rsidRDefault="00622E70" w:rsidP="00622E70">
      <w:pPr>
        <w:spacing w:after="0" w:line="240" w:lineRule="auto"/>
        <w:rPr>
          <w:rFonts w:eastAsiaTheme="majorEastAsia" w:cs="Arial"/>
          <w:b/>
          <w:bCs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b/>
          <w:bCs/>
          <w:sz w:val="18"/>
          <w:szCs w:val="18"/>
          <w:vertAlign w:val="superscript"/>
        </w:rPr>
        <w:t xml:space="preserve"> </w:t>
      </w:r>
      <w:r w:rsidRPr="00E24277">
        <w:rPr>
          <w:sz w:val="18"/>
          <w:szCs w:val="18"/>
        </w:rPr>
        <w:t>According to two-group independent sample t-test. CI, confidence interval; GHS/QoL, global health status/quality of life.</w:t>
      </w:r>
      <w:r w:rsidRPr="00E24277">
        <w:rPr>
          <w:b/>
          <w:bCs/>
        </w:rPr>
        <w:br w:type="page"/>
      </w:r>
    </w:p>
    <w:p w14:paraId="09D0E452" w14:textId="77777777" w:rsidR="00622E70" w:rsidRPr="00E24277" w:rsidRDefault="00622E70" w:rsidP="00622E70">
      <w:pPr>
        <w:spacing w:after="0"/>
        <w:rPr>
          <w:b/>
          <w:bCs/>
        </w:rPr>
      </w:pPr>
      <w:r w:rsidRPr="00E24277">
        <w:rPr>
          <w:rFonts w:cs="Arial"/>
          <w:b/>
          <w:bCs/>
        </w:rPr>
        <w:lastRenderedPageBreak/>
        <w:t xml:space="preserve">Online Resource 12. Per-label analysis set: </w:t>
      </w:r>
      <w:r w:rsidRPr="00E24277">
        <w:rPr>
          <w:b/>
          <w:bCs/>
        </w:rPr>
        <w:t>mean EORTC QLQ-C30 scores compared with US normative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24277" w:rsidRPr="00E24277" w14:paraId="692726C5" w14:textId="77777777" w:rsidTr="009F585D">
        <w:tc>
          <w:tcPr>
            <w:tcW w:w="3005" w:type="dxa"/>
            <w:tcBorders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2DD3D16B" w14:textId="77777777" w:rsidR="00622E70" w:rsidRPr="00E24277" w:rsidRDefault="00622E70" w:rsidP="009F585D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215AF1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POLARIS</w:t>
            </w:r>
          </w:p>
          <w:p w14:paraId="04EBE30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rFonts w:eastAsia="TimesNewRoman" w:cs="Arial"/>
                <w:sz w:val="20"/>
                <w:szCs w:val="20"/>
              </w:rPr>
              <w:t>Mean score (SD)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872125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rFonts w:eastAsia="TimesNewRoman" w:cs="Arial"/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US normative data (n=1009)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e</w:t>
            </w:r>
          </w:p>
          <w:p w14:paraId="7B3631F3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rFonts w:eastAsia="TimesNewRoman" w:cs="Arial"/>
                <w:sz w:val="20"/>
                <w:szCs w:val="20"/>
              </w:rPr>
              <w:t>Mean score (SD)</w:t>
            </w:r>
          </w:p>
        </w:tc>
      </w:tr>
      <w:tr w:rsidR="00E24277" w:rsidRPr="00E24277" w14:paraId="1603ADD5" w14:textId="77777777" w:rsidTr="009F585D">
        <w:tc>
          <w:tcPr>
            <w:tcW w:w="9016" w:type="dxa"/>
            <w:gridSpan w:val="3"/>
            <w:tcBorders>
              <w:bottom w:val="nil"/>
            </w:tcBorders>
            <w:shd w:val="clear" w:color="auto" w:fill="FFFFFF" w:themeFill="background1"/>
          </w:tcPr>
          <w:p w14:paraId="1E073833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GHS/QoL</w:t>
            </w:r>
          </w:p>
        </w:tc>
      </w:tr>
      <w:tr w:rsidR="00E24277" w:rsidRPr="00E24277" w14:paraId="5B9D03A7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26308BCA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  <w:r w:rsidRPr="00E24277">
              <w:rPr>
                <w:sz w:val="20"/>
                <w:szCs w:val="20"/>
                <w:vertAlign w:val="superscript"/>
              </w:rPr>
              <w:t>a</w:t>
            </w:r>
            <w:r w:rsidRPr="00E24277">
              <w:rPr>
                <w:sz w:val="20"/>
                <w:szCs w:val="20"/>
              </w:rPr>
              <w:t xml:space="preserve"> </w:t>
            </w:r>
          </w:p>
          <w:p w14:paraId="2F6F7BD5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  <w:r w:rsidRPr="00E24277">
              <w:rPr>
                <w:sz w:val="20"/>
                <w:szCs w:val="20"/>
                <w:vertAlign w:val="superscript"/>
              </w:rPr>
              <w:t>b</w:t>
            </w:r>
            <w:r w:rsidRPr="00E24277">
              <w:rPr>
                <w:sz w:val="20"/>
                <w:szCs w:val="20"/>
              </w:rPr>
              <w:t xml:space="preserve"> </w:t>
            </w:r>
          </w:p>
          <w:p w14:paraId="62EE5DBD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  <w:r w:rsidRPr="00E242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D8F00D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3.8 (23.9)</w:t>
            </w:r>
          </w:p>
          <w:p w14:paraId="221F0DA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9.7 (20.8)</w:t>
            </w:r>
          </w:p>
          <w:p w14:paraId="1C5B43F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1.0 (20.3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744A3596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</w:p>
          <w:p w14:paraId="5DF6AEC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3.9 (22.9)</w:t>
            </w:r>
          </w:p>
        </w:tc>
      </w:tr>
      <w:tr w:rsidR="00E24277" w:rsidRPr="00E24277" w14:paraId="33865442" w14:textId="77777777" w:rsidTr="009F585D"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</w:tcPr>
          <w:p w14:paraId="31A2104F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8</w:t>
            </w:r>
            <w:r w:rsidRPr="00E24277">
              <w:rPr>
                <w:sz w:val="20"/>
                <w:szCs w:val="20"/>
                <w:vertAlign w:val="superscript"/>
              </w:rPr>
              <w:t>d</w:t>
            </w:r>
            <w:r w:rsidRPr="00E24277">
              <w:rPr>
                <w:sz w:val="20"/>
                <w:szCs w:val="20"/>
              </w:rPr>
              <w:t xml:space="preserve"> 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87D18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9.9 (21.8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AC3C5C1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</w:p>
        </w:tc>
      </w:tr>
      <w:tr w:rsidR="00E24277" w:rsidRPr="00E24277" w14:paraId="1AA61264" w14:textId="77777777" w:rsidTr="009F585D">
        <w:trPr>
          <w:trHeight w:val="435"/>
        </w:trPr>
        <w:tc>
          <w:tcPr>
            <w:tcW w:w="9016" w:type="dxa"/>
            <w:gridSpan w:val="3"/>
            <w:tcBorders>
              <w:bottom w:val="nil"/>
            </w:tcBorders>
          </w:tcPr>
          <w:p w14:paraId="435B24F8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Functional scales </w:t>
            </w:r>
          </w:p>
        </w:tc>
      </w:tr>
      <w:tr w:rsidR="00E24277" w:rsidRPr="00E24277" w14:paraId="789AEB54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701C4710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Physical</w:t>
            </w:r>
          </w:p>
          <w:p w14:paraId="07DF2E9F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180C3C57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2873A063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6DCB414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0BF5535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2.9 (24.8)</w:t>
            </w:r>
          </w:p>
          <w:p w14:paraId="5D8BC01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6.8 (22.0)</w:t>
            </w:r>
          </w:p>
          <w:p w14:paraId="55544F99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7.4 (21.6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1E7E915A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0.8 (25.2)</w:t>
            </w:r>
          </w:p>
        </w:tc>
      </w:tr>
      <w:tr w:rsidR="00E24277" w:rsidRPr="00E24277" w14:paraId="1444FE41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6A42FA36" w14:textId="77777777" w:rsidR="00622E70" w:rsidRPr="00E24277" w:rsidRDefault="00622E70" w:rsidP="009F585D">
            <w:pPr>
              <w:spacing w:after="160" w:line="259" w:lineRule="auto"/>
              <w:ind w:left="72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685DDD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6.2 (23.5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789C03A6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  <w:tr w:rsidR="00E24277" w:rsidRPr="00E24277" w14:paraId="613CB613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35DABC56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Role</w:t>
            </w:r>
          </w:p>
          <w:p w14:paraId="2377F5FA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4C243D47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254FB53F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DE8ED4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6BE4A4BF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1.2 (32.5)</w:t>
            </w:r>
          </w:p>
          <w:p w14:paraId="3D91244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6.3 (27.7)</w:t>
            </w:r>
          </w:p>
          <w:p w14:paraId="042A93F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9.2 (26.0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707C079B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1.7 (28.2)</w:t>
            </w:r>
          </w:p>
        </w:tc>
      </w:tr>
      <w:tr w:rsidR="00E24277" w:rsidRPr="00E24277" w14:paraId="5E2845D6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7121DEFA" w14:textId="77777777" w:rsidR="00622E70" w:rsidRPr="00E24277" w:rsidRDefault="00622E70" w:rsidP="009F585D">
            <w:pPr>
              <w:spacing w:after="160" w:line="259" w:lineRule="auto"/>
              <w:ind w:left="72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B74022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7.2 (28.0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6C824F47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</w:tc>
      </w:tr>
      <w:tr w:rsidR="00E24277" w:rsidRPr="00E24277" w14:paraId="0FD9E5D0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4A0C0413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Social</w:t>
            </w:r>
          </w:p>
          <w:p w14:paraId="4A0524DE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42643BEE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1A5BE6CA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52B1983E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22A5998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2DBBD23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5.3 (29.3)</w:t>
            </w:r>
          </w:p>
          <w:p w14:paraId="197D6CF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1.0 (24.9)</w:t>
            </w:r>
          </w:p>
          <w:p w14:paraId="7BC930EA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1.8 (25.0)</w:t>
            </w:r>
          </w:p>
          <w:p w14:paraId="70667944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2.2 (23.1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26471413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1.6 (29.4)</w:t>
            </w:r>
          </w:p>
        </w:tc>
      </w:tr>
      <w:tr w:rsidR="00E24277" w:rsidRPr="00E24277" w14:paraId="57EFF13E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355205ED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Emotional</w:t>
            </w:r>
          </w:p>
          <w:p w14:paraId="26BA12C4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4B6EAF7C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704F106B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2435DA0D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0FADDE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731F645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3.8 (23.5)</w:t>
            </w:r>
          </w:p>
          <w:p w14:paraId="165A639C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0.0 (20.3)</w:t>
            </w:r>
          </w:p>
          <w:p w14:paraId="24AC1C15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0.9 (21.3)</w:t>
            </w:r>
          </w:p>
          <w:p w14:paraId="79BE253F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2.0 (17.9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0EA7D70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3.3 (28.0)</w:t>
            </w:r>
          </w:p>
        </w:tc>
      </w:tr>
      <w:tr w:rsidR="00E24277" w:rsidRPr="00E24277" w14:paraId="26E1ADE1" w14:textId="77777777" w:rsidTr="009F585D">
        <w:trPr>
          <w:trHeight w:val="432"/>
        </w:trPr>
        <w:tc>
          <w:tcPr>
            <w:tcW w:w="3005" w:type="dxa"/>
            <w:tcBorders>
              <w:top w:val="nil"/>
              <w:bottom w:val="single" w:sz="4" w:space="0" w:color="auto"/>
              <w:right w:val="nil"/>
            </w:tcBorders>
          </w:tcPr>
          <w:p w14:paraId="2B06B3FD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Cognitive</w:t>
            </w:r>
          </w:p>
          <w:p w14:paraId="3B33A9EE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480AF211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66F55183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Month 12</w:t>
            </w:r>
          </w:p>
          <w:p w14:paraId="6C44F889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F99D4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64BD2FC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8.6 (24.6)</w:t>
            </w:r>
          </w:p>
          <w:p w14:paraId="48DFF137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0.6 (21.3)</w:t>
            </w:r>
          </w:p>
          <w:p w14:paraId="52359CBA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81.4 (22.5)</w:t>
            </w:r>
          </w:p>
          <w:p w14:paraId="6DCA6BE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8.5 (22.5)</w:t>
            </w:r>
          </w:p>
        </w:tc>
        <w:tc>
          <w:tcPr>
            <w:tcW w:w="300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9B539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80.9 (25.6)</w:t>
            </w:r>
          </w:p>
        </w:tc>
      </w:tr>
      <w:tr w:rsidR="00E24277" w:rsidRPr="00E24277" w14:paraId="19EDF36B" w14:textId="77777777" w:rsidTr="009F585D">
        <w:tc>
          <w:tcPr>
            <w:tcW w:w="9016" w:type="dxa"/>
            <w:gridSpan w:val="3"/>
            <w:tcBorders>
              <w:bottom w:val="nil"/>
            </w:tcBorders>
          </w:tcPr>
          <w:p w14:paraId="3AD8602A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Symptom scales</w:t>
            </w:r>
          </w:p>
        </w:tc>
      </w:tr>
      <w:tr w:rsidR="00E24277" w:rsidRPr="00E24277" w14:paraId="0F349485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58A00046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Fatigue</w:t>
            </w:r>
          </w:p>
          <w:p w14:paraId="0D37644F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210FED3D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7B0CFC06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3C2D5B3B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3311B363" w14:textId="77777777" w:rsidR="00622E70" w:rsidRPr="00E24277" w:rsidRDefault="00622E70" w:rsidP="009F585D">
            <w:pPr>
              <w:spacing w:after="160" w:line="259" w:lineRule="auto"/>
              <w:ind w:left="849" w:hanging="849"/>
              <w:rPr>
                <w:sz w:val="20"/>
                <w:szCs w:val="20"/>
              </w:rPr>
            </w:pPr>
          </w:p>
          <w:p w14:paraId="491BA558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6.4 (26.8)</w:t>
            </w:r>
          </w:p>
          <w:p w14:paraId="44A30CA4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.5 (22.8)</w:t>
            </w:r>
          </w:p>
          <w:p w14:paraId="3E28CA18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2.5 (23.7)</w:t>
            </w:r>
          </w:p>
          <w:p w14:paraId="3DDDBE61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2.3 (24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7EDD69E6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1.9 (27.8)</w:t>
            </w:r>
          </w:p>
        </w:tc>
      </w:tr>
      <w:tr w:rsidR="00E24277" w:rsidRPr="00E24277" w14:paraId="5DA62F65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6F325E72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Pain</w:t>
            </w:r>
          </w:p>
          <w:p w14:paraId="7A5E3B17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0C0DCEFB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08CA1CC6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4CBE8423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43E012FF" w14:textId="77777777" w:rsidR="00622E70" w:rsidRPr="00E24277" w:rsidRDefault="00622E70" w:rsidP="009F585D">
            <w:pPr>
              <w:spacing w:after="160" w:line="259" w:lineRule="auto"/>
              <w:ind w:left="849"/>
              <w:rPr>
                <w:sz w:val="20"/>
                <w:szCs w:val="20"/>
              </w:rPr>
            </w:pPr>
          </w:p>
          <w:p w14:paraId="0645AA24" w14:textId="77777777" w:rsidR="00622E70" w:rsidRPr="00E24277" w:rsidRDefault="00622E70" w:rsidP="009F585D">
            <w:pPr>
              <w:spacing w:after="160" w:line="259" w:lineRule="auto"/>
              <w:ind w:left="84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.8 (31.3)</w:t>
            </w:r>
          </w:p>
          <w:p w14:paraId="399CD0F7" w14:textId="77777777" w:rsidR="00622E70" w:rsidRPr="00E24277" w:rsidRDefault="00622E70" w:rsidP="009F585D">
            <w:pPr>
              <w:spacing w:after="160" w:line="259" w:lineRule="auto"/>
              <w:ind w:left="84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6.7 (26.2)</w:t>
            </w:r>
          </w:p>
          <w:p w14:paraId="50095BD0" w14:textId="77777777" w:rsidR="00622E70" w:rsidRPr="00E24277" w:rsidRDefault="00622E70" w:rsidP="009F585D">
            <w:pPr>
              <w:spacing w:after="160" w:line="259" w:lineRule="auto"/>
              <w:ind w:left="84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.7 (26.5)</w:t>
            </w:r>
          </w:p>
          <w:p w14:paraId="12140A5D" w14:textId="77777777" w:rsidR="00622E70" w:rsidRPr="00E24277" w:rsidRDefault="00622E70" w:rsidP="009F585D">
            <w:pPr>
              <w:spacing w:after="160" w:line="259" w:lineRule="auto"/>
              <w:ind w:left="849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.1 (27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25DE566C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7.5 (30.2)</w:t>
            </w:r>
          </w:p>
        </w:tc>
      </w:tr>
      <w:tr w:rsidR="00E24277" w:rsidRPr="00E24277" w14:paraId="4BF48CA8" w14:textId="77777777" w:rsidTr="009F585D">
        <w:trPr>
          <w:trHeight w:val="2090"/>
        </w:trPr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4B751E71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Nausea/vomiting</w:t>
            </w:r>
          </w:p>
          <w:p w14:paraId="671DAC57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786976E5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0103219C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702D1F3B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Month 18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0E14182B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33EFE0B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.0 (20.9)</w:t>
            </w:r>
          </w:p>
          <w:p w14:paraId="148BD38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.5 (18.0)</w:t>
            </w:r>
          </w:p>
          <w:p w14:paraId="533F754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.1 (16.6)</w:t>
            </w:r>
          </w:p>
          <w:p w14:paraId="44821ED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8.7 (16.7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EE540D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0.9 (22.6)</w:t>
            </w:r>
          </w:p>
        </w:tc>
      </w:tr>
      <w:tr w:rsidR="00E24277" w:rsidRPr="00E24277" w14:paraId="6D15AF75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7FC4F719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Insomnia</w:t>
            </w:r>
          </w:p>
          <w:p w14:paraId="424873C4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708DFF71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128D78B5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585C6589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6BB011EF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</w:p>
          <w:p w14:paraId="5CACDD82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1.9 (30.7)</w:t>
            </w:r>
          </w:p>
          <w:p w14:paraId="6EBA9C6A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8.9 (28.9)</w:t>
            </w:r>
          </w:p>
          <w:p w14:paraId="080F86B2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.8 (28.6)</w:t>
            </w:r>
          </w:p>
          <w:p w14:paraId="56AF1BA0" w14:textId="77777777" w:rsidR="00622E70" w:rsidRPr="00E24277" w:rsidRDefault="00622E70" w:rsidP="009F585D">
            <w:pPr>
              <w:spacing w:after="160" w:line="259" w:lineRule="auto"/>
              <w:ind w:left="84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4.5 (27.1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16C3B579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0.8 (33.2)</w:t>
            </w:r>
          </w:p>
        </w:tc>
      </w:tr>
      <w:tr w:rsidR="00E24277" w:rsidRPr="00E24277" w14:paraId="55ACF467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73F906CC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Appetite loss</w:t>
            </w:r>
          </w:p>
          <w:p w14:paraId="3386C482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542D8791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6</w:t>
            </w:r>
          </w:p>
          <w:p w14:paraId="71B6A56E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2</w:t>
            </w:r>
          </w:p>
          <w:p w14:paraId="06F57269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Month 1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1132ECF4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69B9191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2.6 (29.6)</w:t>
            </w:r>
          </w:p>
          <w:p w14:paraId="7D03858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6.5 (24.6)</w:t>
            </w:r>
          </w:p>
          <w:p w14:paraId="0B258806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4.6 (24.1)</w:t>
            </w:r>
          </w:p>
          <w:p w14:paraId="39DFFFDC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6.6 (25.1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61675EC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4.1 (25.3)</w:t>
            </w:r>
          </w:p>
        </w:tc>
      </w:tr>
      <w:tr w:rsidR="00E24277" w:rsidRPr="00E24277" w14:paraId="71E0F05F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6728FF03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Constipation</w:t>
            </w:r>
          </w:p>
          <w:p w14:paraId="2ACC1000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718E97C7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months</w:t>
            </w:r>
          </w:p>
          <w:p w14:paraId="0661ADF3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months</w:t>
            </w:r>
          </w:p>
          <w:p w14:paraId="6C5AF21B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18 months 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806E3CD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3B5E223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9.2 (27.7)</w:t>
            </w:r>
          </w:p>
          <w:p w14:paraId="255268E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5.5 (23.2)</w:t>
            </w:r>
          </w:p>
          <w:p w14:paraId="658E204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4.4 (24.1)</w:t>
            </w:r>
          </w:p>
          <w:p w14:paraId="1878576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5.1 (21.6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5BBCB7B8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.6 (28.6)</w:t>
            </w:r>
          </w:p>
        </w:tc>
      </w:tr>
      <w:tr w:rsidR="00E24277" w:rsidRPr="00E24277" w14:paraId="7E693E0D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5D72673E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Dyspnea</w:t>
            </w:r>
          </w:p>
          <w:p w14:paraId="08EFA3BF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Baseline</w:t>
            </w:r>
          </w:p>
          <w:p w14:paraId="6C699147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months</w:t>
            </w:r>
          </w:p>
          <w:p w14:paraId="28F74828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months</w:t>
            </w:r>
          </w:p>
          <w:p w14:paraId="3197E7A5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 month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B9E78DD" w14:textId="77777777" w:rsidR="00622E70" w:rsidRPr="00E24277" w:rsidRDefault="00622E70" w:rsidP="009F585D">
            <w:pPr>
              <w:spacing w:after="160" w:line="259" w:lineRule="auto"/>
              <w:rPr>
                <w:sz w:val="20"/>
                <w:szCs w:val="20"/>
              </w:rPr>
            </w:pPr>
          </w:p>
          <w:p w14:paraId="798F7A8B" w14:textId="77777777" w:rsidR="00622E70" w:rsidRPr="00E24277" w:rsidRDefault="00622E70" w:rsidP="009F585D">
            <w:pPr>
              <w:spacing w:after="160" w:line="259" w:lineRule="auto"/>
              <w:ind w:left="9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22.9 (29.0)</w:t>
            </w:r>
          </w:p>
          <w:p w14:paraId="105D128C" w14:textId="77777777" w:rsidR="00622E70" w:rsidRPr="00E24277" w:rsidRDefault="00622E70" w:rsidP="009F585D">
            <w:pPr>
              <w:spacing w:after="160" w:line="259" w:lineRule="auto"/>
              <w:ind w:left="9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.2 (23.7)</w:t>
            </w:r>
          </w:p>
          <w:p w14:paraId="5D9D35A3" w14:textId="77777777" w:rsidR="00622E70" w:rsidRPr="00E24277" w:rsidRDefault="00622E70" w:rsidP="009F585D">
            <w:pPr>
              <w:spacing w:after="160" w:line="259" w:lineRule="auto"/>
              <w:ind w:left="9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7.7 (23.7)</w:t>
            </w:r>
          </w:p>
          <w:p w14:paraId="731F9191" w14:textId="77777777" w:rsidR="00622E70" w:rsidRPr="00E24277" w:rsidRDefault="00622E70" w:rsidP="009F585D">
            <w:pPr>
              <w:spacing w:after="160" w:line="259" w:lineRule="auto"/>
              <w:ind w:left="930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0.3 (24.2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1D206256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lastRenderedPageBreak/>
              <w:t>19.9 (28.5)</w:t>
            </w:r>
          </w:p>
        </w:tc>
      </w:tr>
      <w:tr w:rsidR="00E24277" w:rsidRPr="00E24277" w14:paraId="3C0463B2" w14:textId="77777777" w:rsidTr="009F585D">
        <w:tc>
          <w:tcPr>
            <w:tcW w:w="3005" w:type="dxa"/>
            <w:tcBorders>
              <w:top w:val="nil"/>
              <w:bottom w:val="nil"/>
              <w:right w:val="nil"/>
            </w:tcBorders>
          </w:tcPr>
          <w:p w14:paraId="267E7D7F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Diarrhea</w:t>
            </w:r>
          </w:p>
          <w:p w14:paraId="5DA145E1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0F02B34A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months</w:t>
            </w:r>
          </w:p>
          <w:p w14:paraId="75A4DC98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months</w:t>
            </w:r>
          </w:p>
          <w:p w14:paraId="50AFB4B2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 months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7FB3E5B4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338030D0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.2 (23.7)</w:t>
            </w:r>
          </w:p>
          <w:p w14:paraId="57DD704E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.0 (22.7)</w:t>
            </w:r>
          </w:p>
          <w:p w14:paraId="652A4AE2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0.1 (20.0)</w:t>
            </w:r>
          </w:p>
          <w:p w14:paraId="2287A52F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.3 (22.0)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</w:tcBorders>
            <w:vAlign w:val="center"/>
          </w:tcPr>
          <w:p w14:paraId="48D8B0D3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3.7 (27.1)</w:t>
            </w:r>
          </w:p>
        </w:tc>
      </w:tr>
      <w:tr w:rsidR="00E24277" w:rsidRPr="00E24277" w14:paraId="54E29754" w14:textId="77777777" w:rsidTr="009F585D">
        <w:tc>
          <w:tcPr>
            <w:tcW w:w="3005" w:type="dxa"/>
            <w:tcBorders>
              <w:top w:val="nil"/>
              <w:right w:val="nil"/>
            </w:tcBorders>
          </w:tcPr>
          <w:p w14:paraId="0F7183BA" w14:textId="77777777" w:rsidR="00622E70" w:rsidRPr="00E24277" w:rsidRDefault="00622E70" w:rsidP="009F585D">
            <w:pPr>
              <w:spacing w:after="160" w:line="259" w:lineRule="auto"/>
              <w:ind w:left="317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 xml:space="preserve">Financial difficulties </w:t>
            </w:r>
          </w:p>
          <w:p w14:paraId="10D724CE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Baseline</w:t>
            </w:r>
          </w:p>
          <w:p w14:paraId="28ABA916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6 months</w:t>
            </w:r>
          </w:p>
          <w:p w14:paraId="5C8277F3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 months</w:t>
            </w:r>
          </w:p>
          <w:p w14:paraId="14407FA5" w14:textId="77777777" w:rsidR="00622E70" w:rsidRPr="00E24277" w:rsidRDefault="00622E70" w:rsidP="009F585D">
            <w:pPr>
              <w:spacing w:after="160" w:line="259" w:lineRule="auto"/>
              <w:ind w:left="742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 months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096D92AB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</w:p>
          <w:p w14:paraId="4BA066AA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5.8 (32.7)</w:t>
            </w:r>
          </w:p>
          <w:p w14:paraId="638F589B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2.3 (29.8)</w:t>
            </w:r>
          </w:p>
          <w:p w14:paraId="0D470BC7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9.3 (27.3)</w:t>
            </w:r>
          </w:p>
          <w:p w14:paraId="799B801F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7.4 (25.8)</w:t>
            </w:r>
          </w:p>
        </w:tc>
        <w:tc>
          <w:tcPr>
            <w:tcW w:w="3006" w:type="dxa"/>
            <w:tcBorders>
              <w:top w:val="nil"/>
              <w:left w:val="nil"/>
            </w:tcBorders>
            <w:vAlign w:val="center"/>
          </w:tcPr>
          <w:p w14:paraId="5D8F1341" w14:textId="77777777" w:rsidR="00622E70" w:rsidRPr="00E24277" w:rsidRDefault="00622E70" w:rsidP="009F585D">
            <w:pPr>
              <w:spacing w:after="160" w:line="259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7.5 (30.8)</w:t>
            </w:r>
          </w:p>
        </w:tc>
      </w:tr>
    </w:tbl>
    <w:p w14:paraId="13D44EE1" w14:textId="0E7D0BD6" w:rsidR="00622E70" w:rsidRPr="00E24277" w:rsidRDefault="00622E70" w:rsidP="00622E70">
      <w:pPr>
        <w:spacing w:after="0" w:line="240" w:lineRule="auto"/>
        <w:rPr>
          <w:rFonts w:eastAsia="TimesNewRoman" w:cs="Arial"/>
          <w:b/>
          <w:bCs/>
        </w:rPr>
      </w:pPr>
      <w:r w:rsidRPr="00E24277">
        <w:rPr>
          <w:sz w:val="18"/>
          <w:szCs w:val="18"/>
          <w:vertAlign w:val="superscript"/>
        </w:rPr>
        <w:t>a</w:t>
      </w:r>
      <w:r w:rsidRPr="00E24277">
        <w:rPr>
          <w:sz w:val="18"/>
          <w:szCs w:val="18"/>
        </w:rPr>
        <w:t xml:space="preserve"> n = 810; </w:t>
      </w: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n = 530; </w:t>
      </w:r>
      <w:r w:rsidRPr="00E24277">
        <w:rPr>
          <w:sz w:val="18"/>
          <w:szCs w:val="18"/>
          <w:vertAlign w:val="superscript"/>
        </w:rPr>
        <w:t>c</w:t>
      </w:r>
      <w:r w:rsidRPr="00E24277">
        <w:rPr>
          <w:sz w:val="18"/>
          <w:szCs w:val="18"/>
        </w:rPr>
        <w:t xml:space="preserve"> n = 354; </w:t>
      </w:r>
      <w:r w:rsidRPr="00E24277">
        <w:rPr>
          <w:sz w:val="18"/>
          <w:szCs w:val="18"/>
          <w:vertAlign w:val="superscript"/>
        </w:rPr>
        <w:t xml:space="preserve">d </w:t>
      </w:r>
      <w:r w:rsidRPr="00E24277">
        <w:rPr>
          <w:sz w:val="18"/>
          <w:szCs w:val="18"/>
        </w:rPr>
        <w:t xml:space="preserve">n = 258; </w:t>
      </w:r>
      <w:r w:rsidRPr="00E24277">
        <w:rPr>
          <w:sz w:val="18"/>
          <w:szCs w:val="18"/>
          <w:vertAlign w:val="superscript"/>
        </w:rPr>
        <w:t>e</w:t>
      </w:r>
      <w:r w:rsidRPr="00E24277">
        <w:rPr>
          <w:sz w:val="18"/>
          <w:szCs w:val="18"/>
        </w:rPr>
        <w:t xml:space="preserve">Source of US population norm – Nolte et al, 2019 </w:t>
      </w:r>
      <w:r w:rsidR="004718D3" w:rsidRPr="00E24277">
        <w:rPr>
          <w:rFonts w:eastAsia="TimesNewRoman" w:cs="Arial"/>
          <w:sz w:val="18"/>
          <w:szCs w:val="18"/>
        </w:rPr>
        <w:t>[17]</w:t>
      </w:r>
      <w:r w:rsidRPr="00E24277">
        <w:rPr>
          <w:rFonts w:eastAsia="TimesNewRoman" w:cs="Arial"/>
          <w:sz w:val="18"/>
          <w:szCs w:val="18"/>
        </w:rPr>
        <w:t>.</w:t>
      </w:r>
    </w:p>
    <w:p w14:paraId="52E2CDA7" w14:textId="77777777" w:rsidR="00622E70" w:rsidRPr="00E24277" w:rsidRDefault="00622E70" w:rsidP="00622E70">
      <w:pPr>
        <w:spacing w:after="0" w:line="240" w:lineRule="auto"/>
        <w:rPr>
          <w:rFonts w:eastAsiaTheme="majorEastAsia" w:cs="Arial"/>
          <w:b/>
        </w:rPr>
      </w:pPr>
      <w:r w:rsidRPr="00E24277">
        <w:rPr>
          <w:sz w:val="18"/>
          <w:szCs w:val="18"/>
        </w:rPr>
        <w:t>EORTC QLQ-C30, European Organisation for Research and Treatment of Cancer Quality-of-Life Questionnaire Core 30; GHS/</w:t>
      </w:r>
      <w:r w:rsidRPr="00E24277">
        <w:rPr>
          <w:rFonts w:eastAsia="TimesNewRoman" w:cs="Arial"/>
          <w:sz w:val="18"/>
          <w:szCs w:val="18"/>
        </w:rPr>
        <w:t>QoL, global health status/quality of life; SD, standard deviation.</w:t>
      </w:r>
      <w:r w:rsidRPr="00E24277">
        <w:rPr>
          <w:rFonts w:cs="Arial"/>
        </w:rPr>
        <w:br w:type="page"/>
      </w:r>
    </w:p>
    <w:p w14:paraId="61F8572F" w14:textId="77777777" w:rsidR="00622E70" w:rsidRPr="00E24277" w:rsidRDefault="00622E70" w:rsidP="00622E70">
      <w:pPr>
        <w:spacing w:after="160" w:line="259" w:lineRule="auto"/>
        <w:rPr>
          <w:rFonts w:cs="Arial"/>
        </w:rPr>
        <w:sectPr w:rsidR="00622E70" w:rsidRPr="00E24277" w:rsidSect="00E2427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F3585E9" w14:textId="77777777" w:rsidR="00622E70" w:rsidRPr="00E24277" w:rsidRDefault="00622E70" w:rsidP="00622E70">
      <w:pPr>
        <w:pStyle w:val="Caption"/>
        <w:spacing w:after="0" w:line="480" w:lineRule="auto"/>
        <w:rPr>
          <w:bCs w:val="0"/>
          <w:color w:val="auto"/>
        </w:rPr>
      </w:pPr>
      <w:r w:rsidRPr="00E24277">
        <w:rPr>
          <w:rFonts w:cs="Arial"/>
          <w:bCs w:val="0"/>
          <w:color w:val="auto"/>
        </w:rPr>
        <w:lastRenderedPageBreak/>
        <w:t xml:space="preserve">Online Resource 13. Per-label analysis set: </w:t>
      </w:r>
      <w:r w:rsidRPr="00E24277">
        <w:rPr>
          <w:bCs w:val="0"/>
          <w:color w:val="auto"/>
        </w:rPr>
        <w:t xml:space="preserve">mean scores of a) GHS/QoL b) functional scales and c) symptom scales as measured by the EORTC QLQ-C30 </w:t>
      </w:r>
    </w:p>
    <w:p w14:paraId="135EFB56" w14:textId="77777777" w:rsidR="00622E70" w:rsidRPr="00E24277" w:rsidRDefault="00622E70" w:rsidP="00622E70">
      <w:pPr>
        <w:rPr>
          <w:sz w:val="18"/>
          <w:szCs w:val="18"/>
          <w:vertAlign w:val="superscript"/>
        </w:rPr>
      </w:pPr>
      <w:r w:rsidRPr="00E24277">
        <w:rPr>
          <w:noProof/>
          <w:lang w:val="en-IN" w:eastAsia="en-IN"/>
        </w:rPr>
        <w:drawing>
          <wp:inline distT="0" distB="0" distL="0" distR="0" wp14:anchorId="27E70EE2" wp14:editId="6632B37D">
            <wp:extent cx="5507573" cy="7083083"/>
            <wp:effectExtent l="0" t="0" r="0" b="3810"/>
            <wp:docPr id="152502094" name="Picture 1" descr="A graph of a bar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02094" name="Picture 1" descr="A graph of a bar chart&#10;&#10;Description automatically generated with medium confidence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510653" cy="70870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DCD4DB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 xml:space="preserve">a </w:t>
      </w:r>
      <w:r w:rsidRPr="00E24277">
        <w:rPr>
          <w:sz w:val="18"/>
          <w:szCs w:val="18"/>
        </w:rPr>
        <w:t xml:space="preserve">Mean scores were assessed among the patients with completed EORTC QLQ-C30 questionnaires at the indicated timepoints. </w:t>
      </w:r>
    </w:p>
    <w:p w14:paraId="5BDE9B64" w14:textId="77777777" w:rsidR="00622E70" w:rsidRPr="00E24277" w:rsidRDefault="00622E70" w:rsidP="00622E70">
      <w:pPr>
        <w:spacing w:after="160" w:line="259" w:lineRule="auto"/>
        <w:rPr>
          <w:rFonts w:eastAsia="TimesNewRoman" w:cs="Arial"/>
          <w:sz w:val="18"/>
          <w:szCs w:val="18"/>
        </w:rPr>
      </w:pPr>
      <w:r w:rsidRPr="00E24277">
        <w:rPr>
          <w:sz w:val="18"/>
          <w:szCs w:val="18"/>
        </w:rPr>
        <w:t>Note: a higher score for GHS/QoL and functional scales indicates improvement, whereas for symptom scales, a higher score indicates greater severity of symptoms. Error bars represent standard deviation (SD). EORTC QLQ-C30, European Organisation for Research and Treatment of Cancer Quality-of-Life Questionnaire Core 30; GHS/</w:t>
      </w:r>
      <w:r w:rsidRPr="00E24277">
        <w:rPr>
          <w:rFonts w:eastAsia="TimesNewRoman" w:cs="Arial"/>
          <w:sz w:val="18"/>
          <w:szCs w:val="18"/>
        </w:rPr>
        <w:t>QoL, global health status/quality of life.</w:t>
      </w:r>
    </w:p>
    <w:p w14:paraId="05FC3043" w14:textId="77777777" w:rsidR="00622E70" w:rsidRPr="00E24277" w:rsidRDefault="00622E70" w:rsidP="00622E70">
      <w:pPr>
        <w:pStyle w:val="Caption"/>
        <w:spacing w:after="0" w:line="480" w:lineRule="auto"/>
        <w:rPr>
          <w:color w:val="auto"/>
        </w:rPr>
      </w:pPr>
      <w:r w:rsidRPr="00E24277">
        <w:rPr>
          <w:color w:val="auto"/>
        </w:rPr>
        <w:lastRenderedPageBreak/>
        <w:t xml:space="preserve">Online Resource 14. </w:t>
      </w:r>
      <w:r w:rsidRPr="00E24277">
        <w:rPr>
          <w:rFonts w:cs="Arial"/>
          <w:bCs w:val="0"/>
          <w:color w:val="auto"/>
        </w:rPr>
        <w:t>Per-label analysis set: s</w:t>
      </w:r>
      <w:r w:rsidRPr="00E24277">
        <w:rPr>
          <w:color w:val="auto"/>
        </w:rPr>
        <w:t>ubgroup analyses of mean scores of GHS/QoL</w:t>
      </w:r>
    </w:p>
    <w:p w14:paraId="36D42127" w14:textId="77777777" w:rsidR="00622E70" w:rsidRPr="00E24277" w:rsidRDefault="00622E70" w:rsidP="00622E70">
      <w:r w:rsidRPr="00E24277">
        <w:rPr>
          <w:noProof/>
        </w:rPr>
        <w:t xml:space="preserve"> </w:t>
      </w:r>
      <w:r w:rsidRPr="00E24277">
        <w:rPr>
          <w:noProof/>
          <w:lang w:val="en-IN" w:eastAsia="en-IN"/>
        </w:rPr>
        <w:drawing>
          <wp:inline distT="0" distB="0" distL="0" distR="0" wp14:anchorId="421CB5E0" wp14:editId="627A28B1">
            <wp:extent cx="4318782" cy="5577669"/>
            <wp:effectExtent l="0" t="0" r="5715" b="4445"/>
            <wp:docPr id="2011478329" name="Picture 1" descr="A group of graphs with number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478329" name="Picture 1" descr="A group of graphs with numbers and text&#10;&#10;Description automatically generated with medium confidence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318782" cy="5577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8B275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 xml:space="preserve">Error bars represent standard deviation. </w:t>
      </w:r>
      <w:r w:rsidRPr="00E24277">
        <w:rPr>
          <w:rFonts w:cs="Arial"/>
          <w:sz w:val="18"/>
          <w:szCs w:val="18"/>
        </w:rPr>
        <w:t xml:space="preserve">Significant differences in GHS/QoL mean scores of the subgroups at each time point were determined based on two-group independent sample t-tests, with the corresponding reflecting the difference between subgroups at that particular time point. </w:t>
      </w:r>
      <w:r w:rsidRPr="00E24277">
        <w:rPr>
          <w:sz w:val="18"/>
          <w:szCs w:val="18"/>
        </w:rPr>
        <w:t xml:space="preserve">Mean scores were assessed among patients with completed EORTC QLQ-C30 questionnaires at the indicated timepoints. </w:t>
      </w:r>
    </w:p>
    <w:p w14:paraId="7FB2EB72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Age – baseline: &lt; 70 years, n = 524; ≥ 70 years, n = 286; Month 6: &lt; 70 years, n = 342; ≥ 70 years, n = 188; Month 12: &lt; 70 years, n = 230; ≥ 70 years, n = 124; Month 18: &lt; 70 years, n = 162; ≥ 70 years, n = 96</w:t>
      </w:r>
    </w:p>
    <w:p w14:paraId="0DFF766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Race – baseline: BIPOC, n = 168; White, n = 618; Month 6: BIPOC, n = 99; White, n = 415; Month 12: BIPOC, n = 62; White, n = 281; Month 18: BIPOC, n = 44; White, n = 206</w:t>
      </w:r>
    </w:p>
    <w:p w14:paraId="1C6EB6F9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Visceral disease – baseline: yes, n = 310; no, n = 500; Month 6: yes, n = 185; no, n = 345; Month 12: yes, n = 125; no, n = 229; Month 18: yes, n = 87; no, n = 171.</w:t>
      </w:r>
      <w:r w:rsidRPr="00E24277" w:rsidDel="00960A91">
        <w:rPr>
          <w:sz w:val="18"/>
          <w:szCs w:val="18"/>
        </w:rPr>
        <w:t xml:space="preserve"> </w:t>
      </w:r>
    </w:p>
    <w:p w14:paraId="5E6E289A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Bone-only metastases – baseline: yes, n = 287; no, n = 523; Month 6: yes, n = 191; no, n = 339; Month 12: yes, n = 128; no, n = 226; Month 18: yes, n = 93; no, n = 165</w:t>
      </w:r>
    </w:p>
    <w:p w14:paraId="431873F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LOT – baseline: 1L, n = 669; ≥ 2L, n = 141; Month 6: 1L, n = 446; ≥ 2L, n</w:t>
      </w:r>
      <w:r w:rsidRPr="00E24277" w:rsidDel="00522A36">
        <w:rPr>
          <w:sz w:val="18"/>
          <w:szCs w:val="18"/>
        </w:rPr>
        <w:t xml:space="preserve"> </w:t>
      </w:r>
      <w:r w:rsidRPr="00E24277">
        <w:rPr>
          <w:sz w:val="18"/>
          <w:szCs w:val="18"/>
        </w:rPr>
        <w:t>= 84; Month 12: 1L, n = 304; ≥ 2L, n</w:t>
      </w:r>
      <w:r w:rsidRPr="00E24277" w:rsidDel="00522A36">
        <w:rPr>
          <w:sz w:val="18"/>
          <w:szCs w:val="18"/>
        </w:rPr>
        <w:t xml:space="preserve"> </w:t>
      </w:r>
      <w:r w:rsidRPr="00E24277">
        <w:rPr>
          <w:sz w:val="18"/>
          <w:szCs w:val="18"/>
        </w:rPr>
        <w:t>= 50; Month 18: 1L, n = 227; ≥ 2L, n</w:t>
      </w:r>
      <w:r w:rsidRPr="00E24277" w:rsidDel="00522A36">
        <w:rPr>
          <w:sz w:val="18"/>
          <w:szCs w:val="18"/>
        </w:rPr>
        <w:t xml:space="preserve"> </w:t>
      </w:r>
      <w:r w:rsidRPr="00E24277">
        <w:rPr>
          <w:sz w:val="18"/>
          <w:szCs w:val="18"/>
        </w:rPr>
        <w:t>= 31.</w:t>
      </w:r>
    </w:p>
    <w:p w14:paraId="1C2674C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Any dose modification – baseline: yes, n = 321; no, n = 489; Month 6: yes, n = 240; no, n = 290; Month 12: yes, n = 176; no, n = 178; Month 18: yes, n = 139; no, n = 119.</w:t>
      </w:r>
      <w:r w:rsidRPr="00E24277" w:rsidDel="00960A91">
        <w:rPr>
          <w:sz w:val="18"/>
          <w:szCs w:val="18"/>
        </w:rPr>
        <w:t xml:space="preserve"> </w:t>
      </w:r>
    </w:p>
    <w:p w14:paraId="0A5B7F51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</w:rPr>
        <w:t>1L, first-line; ≥ 2L, second-line or later; BIPOC, Black, Indigenous and People of Color; GHS/QoL, global health status/quality of life; LOT, line of therapy.</w:t>
      </w:r>
    </w:p>
    <w:p w14:paraId="73300BA8" w14:textId="77777777" w:rsidR="00622E70" w:rsidRPr="00E24277" w:rsidRDefault="00622E70" w:rsidP="00622E70">
      <w:pPr>
        <w:pStyle w:val="Caption"/>
        <w:spacing w:after="0" w:line="480" w:lineRule="auto"/>
        <w:rPr>
          <w:noProof/>
          <w:color w:val="auto"/>
        </w:rPr>
      </w:pPr>
      <w:r w:rsidRPr="00E24277">
        <w:rPr>
          <w:color w:val="auto"/>
        </w:rPr>
        <w:lastRenderedPageBreak/>
        <w:t xml:space="preserve">Online Resource 15. </w:t>
      </w:r>
      <w:r w:rsidRPr="00E24277">
        <w:rPr>
          <w:rFonts w:cs="Arial"/>
          <w:bCs w:val="0"/>
          <w:color w:val="auto"/>
        </w:rPr>
        <w:t>Per-label analysis set: mean c</w:t>
      </w:r>
      <w:r w:rsidRPr="00E24277">
        <w:rPr>
          <w:color w:val="auto"/>
        </w:rPr>
        <w:t>hange from baseline in scores of a) GHS/QoL b) functional domains and c) symptom domains as measured by the EORTC-QLQ-C30</w:t>
      </w:r>
      <w:r w:rsidRPr="00E24277">
        <w:rPr>
          <w:noProof/>
          <w:color w:val="auto"/>
        </w:rPr>
        <w:t xml:space="preserve">   </w:t>
      </w:r>
    </w:p>
    <w:p w14:paraId="153C25F1" w14:textId="77777777" w:rsidR="00622E70" w:rsidRPr="00E24277" w:rsidRDefault="00622E70" w:rsidP="00622E70">
      <w:r w:rsidRPr="00E24277">
        <w:rPr>
          <w:noProof/>
          <w:lang w:val="en-IN" w:eastAsia="en-IN"/>
        </w:rPr>
        <w:drawing>
          <wp:inline distT="0" distB="0" distL="0" distR="0" wp14:anchorId="0377F1BC" wp14:editId="2B816E33">
            <wp:extent cx="5560085" cy="6942406"/>
            <wp:effectExtent l="0" t="0" r="2540" b="0"/>
            <wp:docPr id="65269275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69275" name="Picture 1" descr="A screenshot of a graph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566461" cy="6950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885668" w14:textId="77777777" w:rsidR="00622E70" w:rsidRPr="00E24277" w:rsidRDefault="00622E70" w:rsidP="00622E70">
      <w:pPr>
        <w:spacing w:after="0" w:line="240" w:lineRule="auto"/>
        <w:rPr>
          <w:rFonts w:cs="Arial"/>
          <w:b/>
          <w:bCs/>
        </w:rPr>
        <w:sectPr w:rsidR="00622E70" w:rsidRPr="00E24277" w:rsidSect="00E24277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E24277">
        <w:rPr>
          <w:rFonts w:cs="Arial"/>
          <w:sz w:val="18"/>
          <w:szCs w:val="18"/>
        </w:rPr>
        <w:t>A</w:t>
      </w:r>
      <w:r w:rsidRPr="00E24277">
        <w:rPr>
          <w:sz w:val="18"/>
          <w:szCs w:val="18"/>
        </w:rPr>
        <w:t xml:space="preserve"> higher score for GHS/QoL and functional scales indicates improvement, whereas for symptom scales, a higher score indicates greater severity of symptoms (i.e., deterioration)</w:t>
      </w:r>
      <w:r w:rsidRPr="00E24277">
        <w:rPr>
          <w:rFonts w:cs="Arial"/>
          <w:sz w:val="18"/>
          <w:szCs w:val="18"/>
        </w:rPr>
        <w:t xml:space="preserve">. Mean change from baseline represents mean score postbaseline minus mean score at baseline. </w:t>
      </w:r>
      <w:r w:rsidRPr="00E24277">
        <w:rPr>
          <w:rFonts w:cs="Arial"/>
          <w:i/>
          <w:iCs/>
          <w:sz w:val="18"/>
          <w:szCs w:val="18"/>
        </w:rPr>
        <w:t>P</w:t>
      </w:r>
      <w:r w:rsidRPr="00E24277">
        <w:rPr>
          <w:rFonts w:cs="Arial"/>
          <w:sz w:val="18"/>
          <w:szCs w:val="18"/>
        </w:rPr>
        <w:t xml:space="preserve">-values determined from paired t-test of mean changes from baseline. CI, confidence interval; </w:t>
      </w:r>
      <w:r w:rsidRPr="00E24277">
        <w:rPr>
          <w:sz w:val="18"/>
          <w:szCs w:val="18"/>
        </w:rPr>
        <w:t>EORTC QLQ-C30, European Organisation for Research and Treatment of Cancer Quality-of-Life Questionnaire Core 30; GHS/</w:t>
      </w:r>
      <w:r w:rsidRPr="00E24277">
        <w:rPr>
          <w:rFonts w:eastAsia="TimesNewRoman" w:cs="Arial"/>
          <w:sz w:val="18"/>
          <w:szCs w:val="18"/>
        </w:rPr>
        <w:t>QoL, global health status/quality of life.</w:t>
      </w:r>
      <w:r w:rsidRPr="00E24277">
        <w:rPr>
          <w:rFonts w:cs="Arial"/>
          <w:sz w:val="18"/>
          <w:szCs w:val="18"/>
        </w:rPr>
        <w:t xml:space="preserve"> </w:t>
      </w:r>
    </w:p>
    <w:p w14:paraId="6C67B509" w14:textId="77777777" w:rsidR="00622E70" w:rsidRPr="00E24277" w:rsidRDefault="00622E70" w:rsidP="00622E70">
      <w:pPr>
        <w:spacing w:after="0"/>
        <w:rPr>
          <w:b/>
          <w:bCs/>
        </w:rPr>
      </w:pPr>
      <w:r w:rsidRPr="00E24277">
        <w:rPr>
          <w:rFonts w:cs="Arial"/>
          <w:b/>
          <w:bCs/>
        </w:rPr>
        <w:lastRenderedPageBreak/>
        <w:t>Online Resource 16. Per-label analysis set: p</w:t>
      </w:r>
      <w:r w:rsidRPr="00E24277">
        <w:rPr>
          <w:b/>
          <w:bCs/>
        </w:rPr>
        <w:t>atients with functional scale scores below the clinical importance threshold, suggesting a health problem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831"/>
        <w:gridCol w:w="1818"/>
        <w:gridCol w:w="1389"/>
        <w:gridCol w:w="1527"/>
        <w:gridCol w:w="1479"/>
        <w:gridCol w:w="1581"/>
      </w:tblGrid>
      <w:tr w:rsidR="00E24277" w:rsidRPr="00E24277" w14:paraId="41ADB9EE" w14:textId="77777777" w:rsidTr="009F585D">
        <w:trPr>
          <w:trHeight w:val="309"/>
        </w:trPr>
        <w:tc>
          <w:tcPr>
            <w:tcW w:w="1831" w:type="dxa"/>
            <w:vMerge w:val="restart"/>
            <w:shd w:val="clear" w:color="auto" w:fill="F2F2F2" w:themeFill="background1" w:themeFillShade="F2"/>
            <w:vAlign w:val="bottom"/>
          </w:tcPr>
          <w:p w14:paraId="619911A1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Functional scale</w:t>
            </w:r>
          </w:p>
        </w:tc>
        <w:tc>
          <w:tcPr>
            <w:tcW w:w="1818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484634F7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976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486ABBA6" w14:textId="77777777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Patients with scores below threshold, n (%)</w:t>
            </w:r>
          </w:p>
        </w:tc>
      </w:tr>
      <w:tr w:rsidR="00E24277" w:rsidRPr="00E24277" w14:paraId="1A01CE3D" w14:textId="77777777" w:rsidTr="009F585D">
        <w:trPr>
          <w:trHeight w:val="309"/>
        </w:trPr>
        <w:tc>
          <w:tcPr>
            <w:tcW w:w="1831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0C2A525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18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6465370" w14:textId="0D232BA5" w:rsidR="00622E70" w:rsidRPr="00E24277" w:rsidRDefault="00622E70" w:rsidP="009F585D">
            <w:pPr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Clinical importance threshold</w:t>
            </w:r>
            <w:r w:rsidR="004718D3" w:rsidRPr="00E24277">
              <w:rPr>
                <w:b/>
                <w:bCs/>
                <w:sz w:val="20"/>
                <w:szCs w:val="20"/>
              </w:rPr>
              <w:t xml:space="preserve"> [14]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52FB9EBE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Baseline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1A05BB90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6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8F9434D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2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3D97BF75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0198C738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</w:p>
          <w:p w14:paraId="5D1F6F68" w14:textId="77777777" w:rsidR="00622E70" w:rsidRPr="00E24277" w:rsidRDefault="00622E70" w:rsidP="009F585D">
            <w:pPr>
              <w:spacing w:line="360" w:lineRule="auto"/>
              <w:rPr>
                <w:b/>
                <w:bCs/>
                <w:sz w:val="20"/>
                <w:szCs w:val="20"/>
              </w:rPr>
            </w:pPr>
            <w:r w:rsidRPr="00E24277">
              <w:rPr>
                <w:b/>
                <w:bCs/>
                <w:sz w:val="20"/>
                <w:szCs w:val="20"/>
              </w:rPr>
              <w:t>Month 18</w:t>
            </w:r>
            <w:r w:rsidRPr="00E24277">
              <w:rPr>
                <w:b/>
                <w:bCs/>
                <w:sz w:val="20"/>
                <w:szCs w:val="20"/>
                <w:vertAlign w:val="superscript"/>
              </w:rPr>
              <w:t>a,b</w:t>
            </w:r>
            <w:r w:rsidRPr="00E24277">
              <w:rPr>
                <w:b/>
                <w:bCs/>
                <w:sz w:val="20"/>
                <w:szCs w:val="20"/>
              </w:rPr>
              <w:t xml:space="preserve">  </w:t>
            </w:r>
          </w:p>
        </w:tc>
      </w:tr>
      <w:tr w:rsidR="00E24277" w:rsidRPr="00E24277" w14:paraId="3DCF2A0E" w14:textId="77777777" w:rsidTr="009F585D">
        <w:tc>
          <w:tcPr>
            <w:tcW w:w="1831" w:type="dxa"/>
            <w:tcBorders>
              <w:bottom w:val="nil"/>
            </w:tcBorders>
          </w:tcPr>
          <w:p w14:paraId="5251B6DA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Physical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8" w:type="dxa"/>
            <w:tcBorders>
              <w:bottom w:val="nil"/>
              <w:right w:val="nil"/>
            </w:tcBorders>
            <w:vAlign w:val="bottom"/>
          </w:tcPr>
          <w:p w14:paraId="23E0A7F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83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14:paraId="7C991967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46 (54.9)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</w:tcPr>
          <w:p w14:paraId="187080BA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67 (50.4)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</w:tcPr>
          <w:p w14:paraId="2F07203C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70 (47.9)</w:t>
            </w:r>
          </w:p>
        </w:tc>
        <w:tc>
          <w:tcPr>
            <w:tcW w:w="1581" w:type="dxa"/>
            <w:tcBorders>
              <w:left w:val="nil"/>
              <w:bottom w:val="nil"/>
            </w:tcBorders>
          </w:tcPr>
          <w:p w14:paraId="3F6C6E45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23 (47.3)</w:t>
            </w:r>
          </w:p>
        </w:tc>
      </w:tr>
      <w:tr w:rsidR="00E24277" w:rsidRPr="00E24277" w14:paraId="4C1AF5B0" w14:textId="77777777" w:rsidTr="009F585D">
        <w:tc>
          <w:tcPr>
            <w:tcW w:w="1831" w:type="dxa"/>
            <w:tcBorders>
              <w:top w:val="nil"/>
              <w:bottom w:val="nil"/>
            </w:tcBorders>
          </w:tcPr>
          <w:p w14:paraId="4F8D1E85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Role</w:t>
            </w:r>
            <w:r w:rsidRPr="00E24277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18" w:type="dxa"/>
            <w:tcBorders>
              <w:top w:val="nil"/>
              <w:bottom w:val="nil"/>
              <w:right w:val="nil"/>
            </w:tcBorders>
            <w:vAlign w:val="bottom"/>
          </w:tcPr>
          <w:p w14:paraId="73D8C06F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5D5B66A5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24 (27.6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167DBFC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07 (20.2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1321398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7 (16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2926AF2C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48 (18.5)</w:t>
            </w:r>
          </w:p>
        </w:tc>
      </w:tr>
      <w:tr w:rsidR="00E24277" w:rsidRPr="00E24277" w14:paraId="68C63D3F" w14:textId="77777777" w:rsidTr="009F585D">
        <w:tc>
          <w:tcPr>
            <w:tcW w:w="1831" w:type="dxa"/>
            <w:tcBorders>
              <w:top w:val="nil"/>
              <w:bottom w:val="nil"/>
            </w:tcBorders>
          </w:tcPr>
          <w:p w14:paraId="41503E7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Social</w:t>
            </w:r>
            <w:r w:rsidRPr="00E24277">
              <w:rPr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18" w:type="dxa"/>
            <w:tcBorders>
              <w:top w:val="nil"/>
              <w:bottom w:val="nil"/>
              <w:right w:val="nil"/>
            </w:tcBorders>
            <w:vAlign w:val="bottom"/>
          </w:tcPr>
          <w:p w14:paraId="3E788FA1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58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322AE2C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5 (22.8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324A336C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8 (14.7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3A3953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52 (14.7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15A151A7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4 (13.1)</w:t>
            </w:r>
          </w:p>
        </w:tc>
      </w:tr>
      <w:tr w:rsidR="00E24277" w:rsidRPr="00E24277" w14:paraId="7365C668" w14:textId="77777777" w:rsidTr="009F585D">
        <w:tc>
          <w:tcPr>
            <w:tcW w:w="1831" w:type="dxa"/>
            <w:tcBorders>
              <w:top w:val="nil"/>
              <w:bottom w:val="nil"/>
            </w:tcBorders>
          </w:tcPr>
          <w:p w14:paraId="182881F7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Emotional</w:t>
            </w:r>
            <w:r w:rsidRPr="00E24277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8" w:type="dxa"/>
            <w:tcBorders>
              <w:top w:val="nil"/>
              <w:bottom w:val="nil"/>
              <w:right w:val="nil"/>
            </w:tcBorders>
            <w:vAlign w:val="bottom"/>
          </w:tcPr>
          <w:p w14:paraId="650E9FAB" w14:textId="77777777" w:rsidR="00622E70" w:rsidRPr="00E24277" w:rsidRDefault="00622E70" w:rsidP="009F585D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7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14:paraId="7D105323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311 (38.3)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</w:tcPr>
          <w:p w14:paraId="765254C1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53 (28.9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8A77CF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03 (29.1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</w:tcBorders>
          </w:tcPr>
          <w:p w14:paraId="0E23183E" w14:textId="77777777" w:rsidR="00622E70" w:rsidRPr="00E24277" w:rsidRDefault="00622E70" w:rsidP="009F585D">
            <w:pPr>
              <w:spacing w:line="36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74 (28.6)</w:t>
            </w:r>
          </w:p>
        </w:tc>
      </w:tr>
      <w:tr w:rsidR="00E24277" w:rsidRPr="00E24277" w14:paraId="33414C79" w14:textId="77777777" w:rsidTr="009F585D">
        <w:tc>
          <w:tcPr>
            <w:tcW w:w="1831" w:type="dxa"/>
            <w:tcBorders>
              <w:top w:val="nil"/>
            </w:tcBorders>
          </w:tcPr>
          <w:p w14:paraId="2279735A" w14:textId="77777777" w:rsidR="00622E70" w:rsidRPr="00E24277" w:rsidRDefault="00622E70" w:rsidP="009F585D">
            <w:pPr>
              <w:spacing w:after="0" w:line="240" w:lineRule="auto"/>
              <w:rPr>
                <w:sz w:val="20"/>
                <w:szCs w:val="20"/>
                <w:vertAlign w:val="superscript"/>
              </w:rPr>
            </w:pPr>
            <w:r w:rsidRPr="00E24277">
              <w:rPr>
                <w:sz w:val="20"/>
                <w:szCs w:val="20"/>
              </w:rPr>
              <w:t>Cognitive</w:t>
            </w:r>
            <w:r w:rsidRPr="00E24277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818" w:type="dxa"/>
            <w:tcBorders>
              <w:top w:val="nil"/>
              <w:right w:val="nil"/>
            </w:tcBorders>
            <w:vAlign w:val="bottom"/>
          </w:tcPr>
          <w:p w14:paraId="284B0901" w14:textId="77777777" w:rsidR="00622E70" w:rsidRPr="00E24277" w:rsidRDefault="00622E70" w:rsidP="009F585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&lt; 75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14:paraId="61A545E0" w14:textId="77777777" w:rsidR="00622E70" w:rsidRPr="00E24277" w:rsidRDefault="00622E70" w:rsidP="009F585D">
            <w:pPr>
              <w:spacing w:after="0" w:line="24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280 (34.5)</w:t>
            </w:r>
          </w:p>
        </w:tc>
        <w:tc>
          <w:tcPr>
            <w:tcW w:w="1527" w:type="dxa"/>
            <w:tcBorders>
              <w:top w:val="nil"/>
              <w:left w:val="nil"/>
              <w:right w:val="nil"/>
            </w:tcBorders>
          </w:tcPr>
          <w:p w14:paraId="1C768C67" w14:textId="77777777" w:rsidR="00622E70" w:rsidRPr="00E24277" w:rsidRDefault="00622E70" w:rsidP="009F585D">
            <w:pPr>
              <w:spacing w:after="0" w:line="24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80 (34.0)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</w:tcPr>
          <w:p w14:paraId="0AF4FFB9" w14:textId="77777777" w:rsidR="00622E70" w:rsidRPr="00E24277" w:rsidRDefault="00622E70" w:rsidP="009F585D">
            <w:pPr>
              <w:spacing w:after="0" w:line="24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106 (29.9)</w:t>
            </w:r>
          </w:p>
        </w:tc>
        <w:tc>
          <w:tcPr>
            <w:tcW w:w="1581" w:type="dxa"/>
            <w:tcBorders>
              <w:top w:val="nil"/>
              <w:left w:val="nil"/>
            </w:tcBorders>
          </w:tcPr>
          <w:p w14:paraId="74030770" w14:textId="77777777" w:rsidR="00622E70" w:rsidRPr="00E24277" w:rsidRDefault="00622E70" w:rsidP="009F585D">
            <w:pPr>
              <w:spacing w:after="0" w:line="240" w:lineRule="auto"/>
              <w:rPr>
                <w:sz w:val="20"/>
                <w:szCs w:val="20"/>
              </w:rPr>
            </w:pPr>
            <w:r w:rsidRPr="00E24277">
              <w:rPr>
                <w:sz w:val="20"/>
                <w:szCs w:val="20"/>
              </w:rPr>
              <w:t>98 (37.8)</w:t>
            </w:r>
          </w:p>
        </w:tc>
      </w:tr>
    </w:tbl>
    <w:p w14:paraId="6B1F904D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a</w:t>
      </w:r>
      <w:r w:rsidRPr="00E24277">
        <w:rPr>
          <w:sz w:val="18"/>
          <w:szCs w:val="18"/>
        </w:rPr>
        <w:t xml:space="preserve"> The number of patients eligible at a visit is based on data expected to be available through the latest date of exposure, visit date, or questionnaire date (baseline, n = 861; month 6, n = 770; month 12, n = 695; month 18, n = 600). </w:t>
      </w:r>
    </w:p>
    <w:p w14:paraId="34EFCBB7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b</w:t>
      </w:r>
      <w:r w:rsidRPr="00E24277">
        <w:rPr>
          <w:sz w:val="18"/>
          <w:szCs w:val="18"/>
        </w:rPr>
        <w:t xml:space="preserve"> Percentages for functional cales were calculated based on “n,” the number of patients with functional score measurements available. </w:t>
      </w:r>
    </w:p>
    <w:p w14:paraId="6E66FB20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c</w:t>
      </w:r>
      <w:r w:rsidRPr="00E24277">
        <w:rPr>
          <w:sz w:val="18"/>
          <w:szCs w:val="18"/>
        </w:rPr>
        <w:t xml:space="preserve"> n (missing): baseline, 812 (49); month 6, 530 (240); month 12, 355 (340); month 18, 260 (340). </w:t>
      </w:r>
    </w:p>
    <w:p w14:paraId="7FBCFE0C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 xml:space="preserve">d </w:t>
      </w:r>
      <w:r w:rsidRPr="00E24277">
        <w:rPr>
          <w:sz w:val="18"/>
          <w:szCs w:val="18"/>
        </w:rPr>
        <w:t xml:space="preserve">n (missing): baseline, 811 (50); month 6, 529 (241); month 12, 354 (341); month 18, 259 (341). </w:t>
      </w:r>
    </w:p>
    <w:p w14:paraId="106B0348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e</w:t>
      </w:r>
      <w:r w:rsidRPr="00E24277">
        <w:rPr>
          <w:sz w:val="18"/>
          <w:szCs w:val="18"/>
        </w:rPr>
        <w:t xml:space="preserve"> n (missing): baseline, 811 (50); month 6, 530 (240); month 12, 354 (341); month 18, 259 (341). </w:t>
      </w:r>
    </w:p>
    <w:p w14:paraId="74698A70" w14:textId="77777777" w:rsidR="00622E70" w:rsidRPr="00E24277" w:rsidRDefault="00622E70" w:rsidP="00622E70">
      <w:pPr>
        <w:spacing w:after="0"/>
      </w:pPr>
    </w:p>
    <w:p w14:paraId="0FF0EE1D" w14:textId="77777777" w:rsidR="00622E70" w:rsidRPr="00E24277" w:rsidRDefault="00622E70" w:rsidP="00622E70">
      <w:pPr>
        <w:spacing w:after="160" w:line="259" w:lineRule="auto"/>
        <w:rPr>
          <w:rFonts w:cs="Arial"/>
        </w:rPr>
      </w:pPr>
      <w:r w:rsidRPr="00E24277">
        <w:rPr>
          <w:rFonts w:cs="Arial"/>
        </w:rPr>
        <w:br w:type="page"/>
      </w:r>
    </w:p>
    <w:p w14:paraId="28EB9917" w14:textId="77777777" w:rsidR="00622E70" w:rsidRPr="00E24277" w:rsidRDefault="00622E70" w:rsidP="00622E70">
      <w:pPr>
        <w:keepNext/>
        <w:spacing w:after="0"/>
        <w:rPr>
          <w:b/>
          <w:bCs/>
        </w:rPr>
      </w:pPr>
      <w:r w:rsidRPr="00E24277">
        <w:rPr>
          <w:rFonts w:cs="Arial"/>
          <w:b/>
          <w:bCs/>
        </w:rPr>
        <w:lastRenderedPageBreak/>
        <w:t xml:space="preserve">Online Resource 17. Per-label analysis set: </w:t>
      </w:r>
      <w:r w:rsidRPr="00E24277">
        <w:rPr>
          <w:b/>
          <w:bCs/>
        </w:rPr>
        <w:t>Patients with symptom scale scores above the clinical importance threshold, suggesting a health problem</w:t>
      </w:r>
    </w:p>
    <w:tbl>
      <w:tblPr>
        <w:tblStyle w:val="TableGrid"/>
        <w:tblW w:w="9582" w:type="dxa"/>
        <w:tblLook w:val="04A0" w:firstRow="1" w:lastRow="0" w:firstColumn="1" w:lastColumn="0" w:noHBand="0" w:noVBand="1"/>
      </w:tblPr>
      <w:tblGrid>
        <w:gridCol w:w="2492"/>
        <w:gridCol w:w="1569"/>
        <w:gridCol w:w="1324"/>
        <w:gridCol w:w="1270"/>
        <w:gridCol w:w="1432"/>
        <w:gridCol w:w="1495"/>
      </w:tblGrid>
      <w:tr w:rsidR="00E24277" w:rsidRPr="00E24277" w14:paraId="4D4EA5AB" w14:textId="77777777" w:rsidTr="009F585D">
        <w:tc>
          <w:tcPr>
            <w:tcW w:w="2492" w:type="dxa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15CD6ED" w14:textId="77777777" w:rsidR="00622E70" w:rsidRPr="00E24277" w:rsidRDefault="00622E70" w:rsidP="009F585D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Symptom scale</w:t>
            </w:r>
          </w:p>
        </w:tc>
        <w:tc>
          <w:tcPr>
            <w:tcW w:w="1569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1AE3E8F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5519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bottom"/>
          </w:tcPr>
          <w:p w14:paraId="64A29C2F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Patients with scores above threshold, n (%)</w:t>
            </w:r>
          </w:p>
        </w:tc>
      </w:tr>
      <w:tr w:rsidR="00E24277" w:rsidRPr="00E24277" w14:paraId="63EB267E" w14:textId="77777777" w:rsidTr="009F585D">
        <w:trPr>
          <w:trHeight w:val="791"/>
        </w:trPr>
        <w:tc>
          <w:tcPr>
            <w:tcW w:w="2492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5D366EDB" w14:textId="77777777" w:rsidR="00622E70" w:rsidRPr="00E24277" w:rsidRDefault="00622E70" w:rsidP="009F585D">
            <w:pPr>
              <w:spacing w:after="0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569" w:type="dxa"/>
            <w:tcBorders>
              <w:top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C47AA51" w14:textId="1F4E2526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Clinical importance threshold</w:t>
            </w:r>
            <w:r w:rsidR="004718D3" w:rsidRPr="00E24277">
              <w:rPr>
                <w:rFonts w:cs="Arial"/>
                <w:b/>
                <w:bCs/>
                <w:sz w:val="20"/>
                <w:szCs w:val="20"/>
              </w:rPr>
              <w:t xml:space="preserve"> [14]</w:t>
            </w: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345DA85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Baseline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080FCCF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Month 6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14:paraId="61365AB8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Month 12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7D4339E1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1710624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  <w:p w14:paraId="6A97FDA9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24277">
              <w:rPr>
                <w:rFonts w:cs="Arial"/>
                <w:b/>
                <w:bCs/>
                <w:sz w:val="20"/>
                <w:szCs w:val="20"/>
              </w:rPr>
              <w:t>Month 18</w:t>
            </w:r>
            <w:r w:rsidRPr="00E24277">
              <w:rPr>
                <w:rFonts w:cs="Arial"/>
                <w:b/>
                <w:bCs/>
                <w:sz w:val="20"/>
                <w:szCs w:val="20"/>
                <w:vertAlign w:val="superscript"/>
              </w:rPr>
              <w:t>a,b</w:t>
            </w:r>
            <w:r w:rsidRPr="00E24277">
              <w:rPr>
                <w:rFonts w:cs="Arial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E24277" w:rsidRPr="00E24277" w14:paraId="7261F882" w14:textId="77777777" w:rsidTr="009F585D">
        <w:tc>
          <w:tcPr>
            <w:tcW w:w="2492" w:type="dxa"/>
            <w:tcBorders>
              <w:bottom w:val="nil"/>
              <w:right w:val="single" w:sz="4" w:space="0" w:color="auto"/>
            </w:tcBorders>
          </w:tcPr>
          <w:p w14:paraId="4F309168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Fatigue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9" w:type="dxa"/>
            <w:tcBorders>
              <w:left w:val="single" w:sz="4" w:space="0" w:color="auto"/>
              <w:bottom w:val="nil"/>
              <w:right w:val="nil"/>
            </w:tcBorders>
          </w:tcPr>
          <w:p w14:paraId="1547104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39</w:t>
            </w:r>
          </w:p>
        </w:tc>
        <w:tc>
          <w:tcPr>
            <w:tcW w:w="1324" w:type="dxa"/>
            <w:tcBorders>
              <w:left w:val="nil"/>
              <w:bottom w:val="nil"/>
              <w:right w:val="nil"/>
            </w:tcBorders>
          </w:tcPr>
          <w:p w14:paraId="624786C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98 (36.7)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6D0A28C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84 (34.7)</w:t>
            </w:r>
          </w:p>
        </w:tc>
        <w:tc>
          <w:tcPr>
            <w:tcW w:w="1432" w:type="dxa"/>
            <w:tcBorders>
              <w:left w:val="nil"/>
              <w:bottom w:val="nil"/>
              <w:right w:val="nil"/>
            </w:tcBorders>
          </w:tcPr>
          <w:p w14:paraId="39CA5140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4 (29.3)</w:t>
            </w:r>
          </w:p>
        </w:tc>
        <w:tc>
          <w:tcPr>
            <w:tcW w:w="1495" w:type="dxa"/>
            <w:tcBorders>
              <w:left w:val="nil"/>
              <w:bottom w:val="nil"/>
            </w:tcBorders>
          </w:tcPr>
          <w:p w14:paraId="219BD5B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78 (30.1)</w:t>
            </w:r>
          </w:p>
        </w:tc>
      </w:tr>
      <w:tr w:rsidR="00E24277" w:rsidRPr="00E24277" w14:paraId="333B5242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</w:tcPr>
          <w:p w14:paraId="3387942E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Pain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4C7369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25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56F4870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432 (53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DEC98AA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55 (48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78A9A76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64 (46.2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</w:tcPr>
          <w:p w14:paraId="1F87AE6D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10 (42.3)</w:t>
            </w:r>
          </w:p>
        </w:tc>
      </w:tr>
      <w:tr w:rsidR="00E24277" w:rsidRPr="00E24277" w14:paraId="62856C8C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</w:tcPr>
          <w:p w14:paraId="05CF6C78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Nausea/vomiting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80FDC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8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4C9582E1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94 (36.2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ECAD0AD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69 (31.9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5B4411B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11 (31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</w:tcPr>
          <w:p w14:paraId="4F3294DB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81 (31.2)</w:t>
            </w:r>
          </w:p>
        </w:tc>
      </w:tr>
      <w:tr w:rsidR="00E24277" w:rsidRPr="00E24277" w14:paraId="078D7FEC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</w:tcPr>
          <w:p w14:paraId="33A232A4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Insomnia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7D9A1D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D8E30E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95 (24.0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2F65319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8 (20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EDECFBA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63 (17.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</w:tcPr>
          <w:p w14:paraId="74D4174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40 (15.4)</w:t>
            </w:r>
          </w:p>
        </w:tc>
      </w:tr>
      <w:tr w:rsidR="00E24277" w:rsidRPr="00E24277" w14:paraId="5401EBE5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5A7129B8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Appetite loss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25A5F6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0A809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39 (17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9444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50 (9.4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BE121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35 (9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55485C18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9 (11.2)</w:t>
            </w:r>
          </w:p>
        </w:tc>
      </w:tr>
      <w:tr w:rsidR="00E24277" w:rsidRPr="00E24277" w14:paraId="312BCC86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14:paraId="68C38E99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Constipation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1427EB1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5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3107C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01 (12.4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4A21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48 (9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488BC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35 (9.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0D8E8FB5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8 (6.9)</w:t>
            </w:r>
          </w:p>
        </w:tc>
      </w:tr>
      <w:tr w:rsidR="00E24277" w:rsidRPr="00E24277" w14:paraId="20458A6F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</w:tcPr>
          <w:p w14:paraId="78520C3D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Dyspnea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C7F0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3A9183DC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381 (47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7B7C6CC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30 (43.5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6F670B87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50 (42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</w:tcPr>
          <w:p w14:paraId="5F321B13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29 (49.6)</w:t>
            </w:r>
          </w:p>
        </w:tc>
      </w:tr>
      <w:tr w:rsidR="00E24277" w:rsidRPr="00E24277" w14:paraId="42C7CF12" w14:textId="77777777" w:rsidTr="009F585D">
        <w:tc>
          <w:tcPr>
            <w:tcW w:w="2492" w:type="dxa"/>
            <w:tcBorders>
              <w:top w:val="nil"/>
              <w:bottom w:val="nil"/>
              <w:right w:val="single" w:sz="4" w:space="0" w:color="auto"/>
            </w:tcBorders>
          </w:tcPr>
          <w:p w14:paraId="26DC98B2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  <w:vertAlign w:val="superscript"/>
              </w:rPr>
            </w:pPr>
            <w:r w:rsidRPr="00E24277">
              <w:rPr>
                <w:rFonts w:cs="Arial"/>
                <w:sz w:val="20"/>
                <w:szCs w:val="20"/>
              </w:rPr>
              <w:t>Diarrhea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g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AAC5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1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</w:tcPr>
          <w:p w14:paraId="1B138BD6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36 (29.1)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57E8439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54 (29.1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</w:tcPr>
          <w:p w14:paraId="0476EB0E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86 (24.3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</w:tcBorders>
          </w:tcPr>
          <w:p w14:paraId="612425B7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73 (28.4)</w:t>
            </w:r>
          </w:p>
        </w:tc>
      </w:tr>
      <w:tr w:rsidR="00E24277" w:rsidRPr="00E24277" w14:paraId="335085B4" w14:textId="77777777" w:rsidTr="009F585D">
        <w:tc>
          <w:tcPr>
            <w:tcW w:w="2492" w:type="dxa"/>
            <w:tcBorders>
              <w:top w:val="nil"/>
              <w:right w:val="single" w:sz="4" w:space="0" w:color="auto"/>
            </w:tcBorders>
          </w:tcPr>
          <w:p w14:paraId="065FCD78" w14:textId="77777777" w:rsidR="00622E70" w:rsidRPr="00E24277" w:rsidRDefault="00622E70" w:rsidP="009F585D">
            <w:pPr>
              <w:spacing w:after="0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Financial difficulties</w:t>
            </w:r>
            <w:r w:rsidRPr="00E24277">
              <w:rPr>
                <w:rFonts w:cs="Arial"/>
                <w:sz w:val="20"/>
                <w:szCs w:val="20"/>
                <w:vertAlign w:val="superscript"/>
              </w:rPr>
              <w:t>h</w:t>
            </w:r>
          </w:p>
        </w:tc>
        <w:tc>
          <w:tcPr>
            <w:tcW w:w="1569" w:type="dxa"/>
            <w:tcBorders>
              <w:top w:val="nil"/>
              <w:left w:val="single" w:sz="4" w:space="0" w:color="auto"/>
              <w:right w:val="nil"/>
            </w:tcBorders>
          </w:tcPr>
          <w:p w14:paraId="245A2599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&gt; 17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</w:tcPr>
          <w:p w14:paraId="3161307B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382 (47.2)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788DA69D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238 (44.9)</w:t>
            </w:r>
          </w:p>
        </w:tc>
        <w:tc>
          <w:tcPr>
            <w:tcW w:w="1432" w:type="dxa"/>
            <w:tcBorders>
              <w:top w:val="nil"/>
              <w:left w:val="nil"/>
              <w:right w:val="nil"/>
            </w:tcBorders>
          </w:tcPr>
          <w:p w14:paraId="6D3DBD42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143 (40.6)</w:t>
            </w:r>
          </w:p>
        </w:tc>
        <w:tc>
          <w:tcPr>
            <w:tcW w:w="1495" w:type="dxa"/>
            <w:tcBorders>
              <w:top w:val="nil"/>
              <w:left w:val="nil"/>
            </w:tcBorders>
          </w:tcPr>
          <w:p w14:paraId="7492804A" w14:textId="77777777" w:rsidR="00622E70" w:rsidRPr="00E24277" w:rsidRDefault="00622E70" w:rsidP="009F585D">
            <w:pPr>
              <w:spacing w:after="0"/>
              <w:jc w:val="center"/>
              <w:rPr>
                <w:rFonts w:cs="Arial"/>
                <w:sz w:val="20"/>
                <w:szCs w:val="20"/>
              </w:rPr>
            </w:pPr>
            <w:r w:rsidRPr="00E24277">
              <w:rPr>
                <w:rFonts w:cs="Arial"/>
                <w:sz w:val="20"/>
                <w:szCs w:val="20"/>
              </w:rPr>
              <w:t>99 (38.4)</w:t>
            </w:r>
          </w:p>
        </w:tc>
      </w:tr>
    </w:tbl>
    <w:p w14:paraId="332616BE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>a</w:t>
      </w:r>
      <w:r w:rsidRPr="00E24277">
        <w:rPr>
          <w:sz w:val="18"/>
          <w:szCs w:val="18"/>
        </w:rPr>
        <w:t xml:space="preserve"> The number of patients eligible at a visit is based on data expected to be available through the latest date of exposure, visit date, or questionnaire date (baseline, n = 861; month 6, n = 770; month 12, n = 695; month 18, n = 600). </w:t>
      </w:r>
    </w:p>
    <w:p w14:paraId="57435462" w14:textId="77777777" w:rsidR="00622E70" w:rsidRPr="00E24277" w:rsidRDefault="00622E70" w:rsidP="00622E70">
      <w:pPr>
        <w:spacing w:after="0" w:line="240" w:lineRule="auto"/>
        <w:textAlignment w:val="baseline"/>
        <w:rPr>
          <w:rFonts w:cs="Arial"/>
          <w:kern w:val="24"/>
          <w:sz w:val="18"/>
          <w:szCs w:val="18"/>
        </w:rPr>
      </w:pPr>
      <w:r w:rsidRPr="00E24277">
        <w:rPr>
          <w:rFonts w:cs="Arial"/>
          <w:kern w:val="24"/>
          <w:sz w:val="18"/>
          <w:szCs w:val="18"/>
          <w:vertAlign w:val="superscript"/>
        </w:rPr>
        <w:t>b</w:t>
      </w:r>
      <w:r w:rsidRPr="00E24277">
        <w:rPr>
          <w:rFonts w:cs="Arial"/>
          <w:kern w:val="24"/>
          <w:sz w:val="18"/>
          <w:szCs w:val="18"/>
        </w:rPr>
        <w:t xml:space="preserve"> Percentages for symptom scales were calculated based on “n,” the number of patients with symptom score measurements available. </w:t>
      </w:r>
    </w:p>
    <w:p w14:paraId="4D0919E1" w14:textId="77777777" w:rsidR="00622E70" w:rsidRPr="00E24277" w:rsidRDefault="00622E70" w:rsidP="00622E70">
      <w:pPr>
        <w:spacing w:after="0" w:line="240" w:lineRule="auto"/>
        <w:textAlignment w:val="baseline"/>
        <w:rPr>
          <w:rFonts w:cs="Arial"/>
          <w:kern w:val="24"/>
          <w:sz w:val="18"/>
          <w:szCs w:val="18"/>
        </w:rPr>
      </w:pPr>
      <w:r w:rsidRPr="00E24277">
        <w:rPr>
          <w:rFonts w:cs="Arial"/>
          <w:kern w:val="24"/>
          <w:sz w:val="18"/>
          <w:szCs w:val="18"/>
          <w:vertAlign w:val="superscript"/>
        </w:rPr>
        <w:t>c</w:t>
      </w:r>
      <w:r w:rsidRPr="00E24277">
        <w:rPr>
          <w:rFonts w:cs="Arial"/>
          <w:kern w:val="24"/>
          <w:sz w:val="18"/>
          <w:szCs w:val="18"/>
        </w:rPr>
        <w:t xml:space="preserve"> </w:t>
      </w:r>
      <w:r w:rsidRPr="00E24277">
        <w:rPr>
          <w:sz w:val="18"/>
          <w:szCs w:val="18"/>
        </w:rPr>
        <w:t xml:space="preserve">n (missing): baseline, 812 (49); month 6, 530 (240); month 12, 355 (340); month 18, 259 (341). </w:t>
      </w:r>
    </w:p>
    <w:p w14:paraId="7132A440" w14:textId="77777777" w:rsidR="00622E70" w:rsidRPr="00E24277" w:rsidRDefault="00622E70" w:rsidP="00622E70">
      <w:pPr>
        <w:spacing w:after="0" w:line="240" w:lineRule="auto"/>
        <w:textAlignment w:val="baseline"/>
        <w:rPr>
          <w:rFonts w:cs="Arial"/>
          <w:kern w:val="24"/>
          <w:sz w:val="18"/>
          <w:szCs w:val="18"/>
        </w:rPr>
      </w:pPr>
      <w:r w:rsidRPr="00E24277">
        <w:rPr>
          <w:rFonts w:cs="Arial"/>
          <w:kern w:val="24"/>
          <w:sz w:val="18"/>
          <w:szCs w:val="18"/>
          <w:vertAlign w:val="superscript"/>
        </w:rPr>
        <w:t>d</w:t>
      </w:r>
      <w:r w:rsidRPr="00E24277">
        <w:rPr>
          <w:rFonts w:cs="Arial"/>
          <w:kern w:val="24"/>
          <w:sz w:val="18"/>
          <w:szCs w:val="18"/>
        </w:rPr>
        <w:t xml:space="preserve"> </w:t>
      </w:r>
      <w:r w:rsidRPr="00E24277">
        <w:rPr>
          <w:sz w:val="18"/>
          <w:szCs w:val="18"/>
        </w:rPr>
        <w:t xml:space="preserve">n (missing): baseline, 812 (49); month 6, 530 (240); month 12, 355 (340); month 18, 260 (340). </w:t>
      </w:r>
    </w:p>
    <w:p w14:paraId="3ED43172" w14:textId="77777777" w:rsidR="00622E70" w:rsidRPr="00E24277" w:rsidRDefault="00622E70" w:rsidP="00622E70">
      <w:pPr>
        <w:spacing w:after="0" w:line="240" w:lineRule="auto"/>
        <w:textAlignment w:val="baseline"/>
        <w:rPr>
          <w:rFonts w:cs="Arial"/>
          <w:kern w:val="24"/>
          <w:sz w:val="18"/>
          <w:szCs w:val="18"/>
        </w:rPr>
      </w:pPr>
      <w:r w:rsidRPr="00E24277">
        <w:rPr>
          <w:rFonts w:cs="Arial"/>
          <w:kern w:val="24"/>
          <w:sz w:val="18"/>
          <w:szCs w:val="18"/>
          <w:vertAlign w:val="superscript"/>
        </w:rPr>
        <w:t>e</w:t>
      </w:r>
      <w:r w:rsidRPr="00E24277">
        <w:rPr>
          <w:rFonts w:cs="Arial"/>
          <w:kern w:val="24"/>
          <w:sz w:val="18"/>
          <w:szCs w:val="18"/>
        </w:rPr>
        <w:t xml:space="preserve"> n (missing): </w:t>
      </w:r>
      <w:r w:rsidRPr="00E24277">
        <w:rPr>
          <w:sz w:val="18"/>
          <w:szCs w:val="18"/>
        </w:rPr>
        <w:t>baseline, 811 (50); month 6, 530 (240); month 12, 355 (340); month 18, 259 (341).</w:t>
      </w:r>
    </w:p>
    <w:p w14:paraId="6D79C88A" w14:textId="77777777" w:rsidR="00622E70" w:rsidRPr="00E24277" w:rsidRDefault="00622E70" w:rsidP="00622E70">
      <w:pPr>
        <w:spacing w:after="0" w:line="240" w:lineRule="auto"/>
        <w:textAlignment w:val="baseline"/>
        <w:rPr>
          <w:rFonts w:cs="Arial"/>
          <w:kern w:val="24"/>
          <w:sz w:val="18"/>
          <w:szCs w:val="18"/>
        </w:rPr>
      </w:pPr>
      <w:r w:rsidRPr="00E24277">
        <w:rPr>
          <w:rFonts w:cs="Arial"/>
          <w:kern w:val="24"/>
          <w:sz w:val="18"/>
          <w:szCs w:val="18"/>
          <w:vertAlign w:val="superscript"/>
        </w:rPr>
        <w:t>f</w:t>
      </w:r>
      <w:r w:rsidRPr="00E24277">
        <w:rPr>
          <w:rFonts w:cs="Arial"/>
          <w:kern w:val="24"/>
          <w:sz w:val="18"/>
          <w:szCs w:val="18"/>
        </w:rPr>
        <w:t xml:space="preserve"> n (missing): </w:t>
      </w:r>
      <w:r w:rsidRPr="00E24277">
        <w:rPr>
          <w:sz w:val="18"/>
          <w:szCs w:val="18"/>
        </w:rPr>
        <w:t>baseline, 809 (52); month 6, 529 (241); month 12, 355 (340); month 18, 260 (340).</w:t>
      </w:r>
    </w:p>
    <w:p w14:paraId="740F4613" w14:textId="77777777" w:rsidR="00622E70" w:rsidRPr="00E24277" w:rsidRDefault="00622E70" w:rsidP="00622E70">
      <w:pPr>
        <w:tabs>
          <w:tab w:val="right" w:pos="9026"/>
        </w:tabs>
        <w:spacing w:after="0" w:line="240" w:lineRule="auto"/>
        <w:textAlignment w:val="baseline"/>
        <w:rPr>
          <w:sz w:val="18"/>
          <w:szCs w:val="18"/>
        </w:rPr>
      </w:pPr>
      <w:r w:rsidRPr="00E24277">
        <w:rPr>
          <w:rFonts w:cs="Arial"/>
          <w:kern w:val="24"/>
          <w:sz w:val="18"/>
          <w:szCs w:val="18"/>
          <w:vertAlign w:val="superscript"/>
        </w:rPr>
        <w:t>g</w:t>
      </w:r>
      <w:r w:rsidRPr="00E24277">
        <w:rPr>
          <w:rFonts w:cs="Arial"/>
          <w:kern w:val="24"/>
          <w:sz w:val="18"/>
          <w:szCs w:val="18"/>
        </w:rPr>
        <w:t xml:space="preserve"> n (missing): </w:t>
      </w:r>
      <w:r w:rsidRPr="00E24277">
        <w:rPr>
          <w:sz w:val="18"/>
          <w:szCs w:val="18"/>
        </w:rPr>
        <w:t xml:space="preserve">baseline, 810 (51); month 6, 530 (240); month 12, 354 (341); month 18, 257 (343).  </w:t>
      </w:r>
    </w:p>
    <w:p w14:paraId="09002F22" w14:textId="77777777" w:rsidR="00622E70" w:rsidRPr="00E24277" w:rsidRDefault="00622E70" w:rsidP="00622E70">
      <w:pPr>
        <w:spacing w:after="0" w:line="240" w:lineRule="auto"/>
        <w:rPr>
          <w:sz w:val="18"/>
          <w:szCs w:val="18"/>
        </w:rPr>
      </w:pPr>
      <w:r w:rsidRPr="00E24277">
        <w:rPr>
          <w:sz w:val="18"/>
          <w:szCs w:val="18"/>
          <w:vertAlign w:val="superscript"/>
        </w:rPr>
        <w:t xml:space="preserve">h </w:t>
      </w:r>
      <w:r w:rsidRPr="00E24277">
        <w:rPr>
          <w:rFonts w:cs="Arial"/>
          <w:kern w:val="24"/>
          <w:sz w:val="18"/>
          <w:szCs w:val="18"/>
        </w:rPr>
        <w:t xml:space="preserve">n (missing): </w:t>
      </w:r>
      <w:r w:rsidRPr="00E24277">
        <w:rPr>
          <w:sz w:val="18"/>
          <w:szCs w:val="18"/>
        </w:rPr>
        <w:t>baseline, 810 (51); month 6, 530 (240); month 12, 352 (343); month 18, 258 (342).</w:t>
      </w:r>
    </w:p>
    <w:p w14:paraId="671CD1F0" w14:textId="77777777" w:rsidR="00622E70" w:rsidRPr="00E24277" w:rsidRDefault="00622E70" w:rsidP="00622E70">
      <w:pPr>
        <w:pStyle w:val="Heading2"/>
        <w:rPr>
          <w:color w:val="auto"/>
        </w:rPr>
      </w:pPr>
    </w:p>
    <w:p w14:paraId="57AED2EE" w14:textId="77777777" w:rsidR="00622E70" w:rsidRPr="00E24277" w:rsidRDefault="00622E70" w:rsidP="00622E70">
      <w:pPr>
        <w:keepNext/>
        <w:spacing w:after="0"/>
        <w:rPr>
          <w:b/>
          <w:bCs/>
        </w:rPr>
      </w:pPr>
    </w:p>
    <w:p w14:paraId="68DEE021" w14:textId="77777777" w:rsidR="00622E70" w:rsidRPr="00E24277" w:rsidRDefault="00622E70" w:rsidP="00622E70">
      <w:pPr>
        <w:pStyle w:val="Heading2"/>
        <w:rPr>
          <w:color w:val="auto"/>
        </w:rPr>
      </w:pPr>
    </w:p>
    <w:p w14:paraId="3A5717EB" w14:textId="77777777" w:rsidR="00622E70" w:rsidRPr="00E24277" w:rsidRDefault="00622E70">
      <w:pPr>
        <w:rPr>
          <w:rFonts w:cs="Arial"/>
        </w:rPr>
      </w:pPr>
    </w:p>
    <w:sectPr w:rsidR="00622E70" w:rsidRPr="00E24277" w:rsidSect="00E24277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FEAA43" w14:textId="77777777" w:rsidR="004B70E8" w:rsidRDefault="004B70E8">
      <w:pPr>
        <w:spacing w:after="0" w:line="240" w:lineRule="auto"/>
      </w:pPr>
      <w:r>
        <w:separator/>
      </w:r>
    </w:p>
  </w:endnote>
  <w:endnote w:type="continuationSeparator" w:id="0">
    <w:p w14:paraId="60E6C71D" w14:textId="77777777" w:rsidR="004B70E8" w:rsidRDefault="004B70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oto Sans Light">
    <w:altName w:val="Calibri"/>
    <w:charset w:val="00"/>
    <w:family w:val="swiss"/>
    <w:pitch w:val="variable"/>
    <w:sig w:usb0="E00002FF" w:usb1="4000001F" w:usb2="08000029" w:usb3="00000000" w:csb0="00000001" w:csb1="00000000"/>
  </w:font>
  <w:font w:name="Noto Sans">
    <w:altName w:val="Arial"/>
    <w:charset w:val="00"/>
    <w:family w:val="swiss"/>
    <w:pitch w:val="variable"/>
    <w:sig w:usb0="00000001" w:usb1="400078FF" w:usb2="0000002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4773CC" w14:textId="77777777" w:rsidR="00EA2828" w:rsidRDefault="00EA282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154147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F84932" w14:textId="50299E85" w:rsidR="00EA2828" w:rsidRDefault="00EA28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427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0B4FE42" w14:textId="77777777" w:rsidR="00622E70" w:rsidRDefault="00622E70" w:rsidP="004807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8C5CD2" w14:textId="77777777" w:rsidR="00EA2828" w:rsidRDefault="00EA28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1C7193" w14:textId="77777777" w:rsidR="004B70E8" w:rsidRDefault="004B70E8">
      <w:pPr>
        <w:spacing w:after="0" w:line="240" w:lineRule="auto"/>
      </w:pPr>
      <w:r>
        <w:separator/>
      </w:r>
    </w:p>
  </w:footnote>
  <w:footnote w:type="continuationSeparator" w:id="0">
    <w:p w14:paraId="23AAAC10" w14:textId="77777777" w:rsidR="004B70E8" w:rsidRDefault="004B70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697E1A" w14:textId="77777777" w:rsidR="00EA2828" w:rsidRDefault="00EA282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861ECBE" w14:textId="77777777" w:rsidR="00EA2828" w:rsidRDefault="00EA282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E28817" w14:textId="77777777" w:rsidR="00EA2828" w:rsidRDefault="00EA282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E0AA3"/>
    <w:multiLevelType w:val="multilevel"/>
    <w:tmpl w:val="70527C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DC683F"/>
    <w:multiLevelType w:val="hybridMultilevel"/>
    <w:tmpl w:val="FBDE351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86D6D92"/>
    <w:multiLevelType w:val="hybridMultilevel"/>
    <w:tmpl w:val="9B1268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9F3D3B"/>
    <w:multiLevelType w:val="hybridMultilevel"/>
    <w:tmpl w:val="2BBC47D2"/>
    <w:lvl w:ilvl="0" w:tplc="0E72868C">
      <w:start w:val="342"/>
      <w:numFmt w:val="bullet"/>
      <w:lvlText w:val=""/>
      <w:lvlJc w:val="left"/>
      <w:pPr>
        <w:ind w:left="668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3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28" w:hanging="360"/>
      </w:pPr>
      <w:rPr>
        <w:rFonts w:ascii="Wingdings" w:hAnsi="Wingdings" w:hint="default"/>
      </w:rPr>
    </w:lvl>
  </w:abstractNum>
  <w:abstractNum w:abstractNumId="4" w15:restartNumberingAfterBreak="0">
    <w:nsid w:val="0A435AB3"/>
    <w:multiLevelType w:val="hybridMultilevel"/>
    <w:tmpl w:val="9662D3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B450E6E"/>
    <w:multiLevelType w:val="hybridMultilevel"/>
    <w:tmpl w:val="A96ADA46"/>
    <w:lvl w:ilvl="0" w:tplc="61324AE6">
      <w:start w:val="5"/>
      <w:numFmt w:val="bullet"/>
      <w:lvlText w:val=""/>
      <w:lvlJc w:val="left"/>
      <w:pPr>
        <w:ind w:left="676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CE60E53"/>
    <w:multiLevelType w:val="hybridMultilevel"/>
    <w:tmpl w:val="2DAC63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3D61E2"/>
    <w:multiLevelType w:val="hybridMultilevel"/>
    <w:tmpl w:val="008EA4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F74BEE"/>
    <w:multiLevelType w:val="hybridMultilevel"/>
    <w:tmpl w:val="27B6C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000565"/>
    <w:multiLevelType w:val="hybridMultilevel"/>
    <w:tmpl w:val="33C0AC08"/>
    <w:lvl w:ilvl="0" w:tplc="47C27222">
      <w:start w:val="1"/>
      <w:numFmt w:val="decimal"/>
      <w:lvlText w:val="%1."/>
      <w:lvlJc w:val="left"/>
      <w:pPr>
        <w:ind w:left="720" w:hanging="360"/>
      </w:pPr>
    </w:lvl>
    <w:lvl w:ilvl="1" w:tplc="F9109C00">
      <w:start w:val="1"/>
      <w:numFmt w:val="decimal"/>
      <w:lvlText w:val="%2."/>
      <w:lvlJc w:val="left"/>
      <w:pPr>
        <w:ind w:left="720" w:hanging="360"/>
      </w:pPr>
    </w:lvl>
    <w:lvl w:ilvl="2" w:tplc="2F0684B2">
      <w:start w:val="1"/>
      <w:numFmt w:val="decimal"/>
      <w:lvlText w:val="%3."/>
      <w:lvlJc w:val="left"/>
      <w:pPr>
        <w:ind w:left="720" w:hanging="360"/>
      </w:pPr>
    </w:lvl>
    <w:lvl w:ilvl="3" w:tplc="004E32E4">
      <w:start w:val="1"/>
      <w:numFmt w:val="decimal"/>
      <w:lvlText w:val="%4."/>
      <w:lvlJc w:val="left"/>
      <w:pPr>
        <w:ind w:left="720" w:hanging="360"/>
      </w:pPr>
    </w:lvl>
    <w:lvl w:ilvl="4" w:tplc="B344E020">
      <w:start w:val="1"/>
      <w:numFmt w:val="decimal"/>
      <w:lvlText w:val="%5."/>
      <w:lvlJc w:val="left"/>
      <w:pPr>
        <w:ind w:left="720" w:hanging="360"/>
      </w:pPr>
    </w:lvl>
    <w:lvl w:ilvl="5" w:tplc="C42EB3AE">
      <w:start w:val="1"/>
      <w:numFmt w:val="decimal"/>
      <w:lvlText w:val="%6."/>
      <w:lvlJc w:val="left"/>
      <w:pPr>
        <w:ind w:left="720" w:hanging="360"/>
      </w:pPr>
    </w:lvl>
    <w:lvl w:ilvl="6" w:tplc="C1906CDE">
      <w:start w:val="1"/>
      <w:numFmt w:val="decimal"/>
      <w:lvlText w:val="%7."/>
      <w:lvlJc w:val="left"/>
      <w:pPr>
        <w:ind w:left="720" w:hanging="360"/>
      </w:pPr>
    </w:lvl>
    <w:lvl w:ilvl="7" w:tplc="136458DC">
      <w:start w:val="1"/>
      <w:numFmt w:val="decimal"/>
      <w:lvlText w:val="%8."/>
      <w:lvlJc w:val="left"/>
      <w:pPr>
        <w:ind w:left="720" w:hanging="360"/>
      </w:pPr>
    </w:lvl>
    <w:lvl w:ilvl="8" w:tplc="5C602DF4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160F7B91"/>
    <w:multiLevelType w:val="multilevel"/>
    <w:tmpl w:val="78084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8AB1D72"/>
    <w:multiLevelType w:val="hybridMultilevel"/>
    <w:tmpl w:val="6FAEF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1078C9"/>
    <w:multiLevelType w:val="hybridMultilevel"/>
    <w:tmpl w:val="F4F04F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8A456A"/>
    <w:multiLevelType w:val="hybridMultilevel"/>
    <w:tmpl w:val="3A8EADB8"/>
    <w:lvl w:ilvl="0" w:tplc="7EE6ACD0">
      <w:start w:val="67"/>
      <w:numFmt w:val="bullet"/>
      <w:lvlText w:val="•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3608E8"/>
    <w:multiLevelType w:val="hybridMultilevel"/>
    <w:tmpl w:val="CE80B0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A51957"/>
    <w:multiLevelType w:val="hybridMultilevel"/>
    <w:tmpl w:val="B31A9368"/>
    <w:lvl w:ilvl="0" w:tplc="61324AE6">
      <w:start w:val="5"/>
      <w:numFmt w:val="bullet"/>
      <w:lvlText w:val=""/>
      <w:lvlJc w:val="left"/>
      <w:pPr>
        <w:ind w:left="676" w:hanging="360"/>
      </w:pPr>
      <w:rPr>
        <w:rFonts w:ascii="Wingdings" w:eastAsiaTheme="minorHAnsi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3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6" w:hanging="360"/>
      </w:pPr>
      <w:rPr>
        <w:rFonts w:ascii="Wingdings" w:hAnsi="Wingdings" w:hint="default"/>
      </w:rPr>
    </w:lvl>
  </w:abstractNum>
  <w:abstractNum w:abstractNumId="16" w15:restartNumberingAfterBreak="0">
    <w:nsid w:val="310C48B2"/>
    <w:multiLevelType w:val="hybridMultilevel"/>
    <w:tmpl w:val="E4B814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5A009A"/>
    <w:multiLevelType w:val="hybridMultilevel"/>
    <w:tmpl w:val="6A325D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7454A5"/>
    <w:multiLevelType w:val="hybridMultilevel"/>
    <w:tmpl w:val="5C50CA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6F50394"/>
    <w:multiLevelType w:val="hybridMultilevel"/>
    <w:tmpl w:val="D0FCEF2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911B90"/>
    <w:multiLevelType w:val="hybridMultilevel"/>
    <w:tmpl w:val="243ED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554CB4"/>
    <w:multiLevelType w:val="hybridMultilevel"/>
    <w:tmpl w:val="A74CAAE6"/>
    <w:lvl w:ilvl="0" w:tplc="BFB049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A9418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9F46A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BE08C9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49435F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92492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66765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B02BC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0A89A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2" w15:restartNumberingAfterBreak="0">
    <w:nsid w:val="40AD7AA0"/>
    <w:multiLevelType w:val="hybridMultilevel"/>
    <w:tmpl w:val="D24A12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18D748C"/>
    <w:multiLevelType w:val="multilevel"/>
    <w:tmpl w:val="C28043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87D2F8D"/>
    <w:multiLevelType w:val="hybridMultilevel"/>
    <w:tmpl w:val="3CC4BB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1C6A9B"/>
    <w:multiLevelType w:val="hybridMultilevel"/>
    <w:tmpl w:val="F940A40A"/>
    <w:lvl w:ilvl="0" w:tplc="99E6797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8B28E7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4344F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329E631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4EF2EE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3A2E77C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E6A2A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77C0B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B64FE7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6" w15:restartNumberingAfterBreak="0">
    <w:nsid w:val="52460B37"/>
    <w:multiLevelType w:val="hybridMultilevel"/>
    <w:tmpl w:val="44980EE4"/>
    <w:lvl w:ilvl="0" w:tplc="ACB65A92">
      <w:start w:val="1"/>
      <w:numFmt w:val="decimal"/>
      <w:lvlText w:val="%1."/>
      <w:lvlJc w:val="left"/>
      <w:pPr>
        <w:ind w:left="720" w:hanging="360"/>
      </w:pPr>
      <w:rPr>
        <w:b w:val="0"/>
        <w:bCs w:val="0"/>
      </w:rPr>
    </w:lvl>
    <w:lvl w:ilvl="1" w:tplc="03C0212C">
      <w:start w:val="1"/>
      <w:numFmt w:val="lowerLetter"/>
      <w:lvlText w:val="%2."/>
      <w:lvlJc w:val="left"/>
      <w:pPr>
        <w:ind w:left="1440" w:hanging="360"/>
      </w:pPr>
      <w:rPr>
        <w:b w:val="0"/>
        <w:bCs w:val="0"/>
        <w:i w:val="0"/>
        <w:i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2A53F6B"/>
    <w:multiLevelType w:val="hybridMultilevel"/>
    <w:tmpl w:val="5D12E4A6"/>
    <w:lvl w:ilvl="0" w:tplc="9258A95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7470E20"/>
    <w:multiLevelType w:val="hybridMultilevel"/>
    <w:tmpl w:val="912CC67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AF65B45"/>
    <w:multiLevelType w:val="hybridMultilevel"/>
    <w:tmpl w:val="73C48D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CB4243A"/>
    <w:multiLevelType w:val="multilevel"/>
    <w:tmpl w:val="EABE0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5E616801"/>
    <w:multiLevelType w:val="hybridMultilevel"/>
    <w:tmpl w:val="8D3A86D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5A12B05"/>
    <w:multiLevelType w:val="hybridMultilevel"/>
    <w:tmpl w:val="206C30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63D03FE"/>
    <w:multiLevelType w:val="hybridMultilevel"/>
    <w:tmpl w:val="A5C4BCC0"/>
    <w:lvl w:ilvl="0" w:tplc="04090001">
      <w:start w:val="1"/>
      <w:numFmt w:val="bullet"/>
      <w:lvlText w:val=""/>
      <w:lvlJc w:val="left"/>
      <w:pPr>
        <w:ind w:left="676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95534D8"/>
    <w:multiLevelType w:val="hybridMultilevel"/>
    <w:tmpl w:val="B8ECC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9AD4DAF"/>
    <w:multiLevelType w:val="hybridMultilevel"/>
    <w:tmpl w:val="E4B814EE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AAD4846"/>
    <w:multiLevelType w:val="multilevel"/>
    <w:tmpl w:val="E11EEC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AF1735E"/>
    <w:multiLevelType w:val="hybridMultilevel"/>
    <w:tmpl w:val="ECFC28BC"/>
    <w:lvl w:ilvl="0" w:tplc="AF70DDD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27250A"/>
    <w:multiLevelType w:val="hybridMultilevel"/>
    <w:tmpl w:val="75E088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23D64CB"/>
    <w:multiLevelType w:val="hybridMultilevel"/>
    <w:tmpl w:val="FEE43F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34C7BFD"/>
    <w:multiLevelType w:val="hybridMultilevel"/>
    <w:tmpl w:val="679C3038"/>
    <w:lvl w:ilvl="0" w:tplc="1B7A789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4734257"/>
    <w:multiLevelType w:val="hybridMultilevel"/>
    <w:tmpl w:val="A8A0AD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5E77954"/>
    <w:multiLevelType w:val="hybridMultilevel"/>
    <w:tmpl w:val="BF7A2F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C312E22"/>
    <w:multiLevelType w:val="multilevel"/>
    <w:tmpl w:val="255477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DEB74E2"/>
    <w:multiLevelType w:val="hybridMultilevel"/>
    <w:tmpl w:val="8E7802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A5DFD"/>
    <w:multiLevelType w:val="hybridMultilevel"/>
    <w:tmpl w:val="F9108AD6"/>
    <w:lvl w:ilvl="0" w:tplc="945648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19EE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45A175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6FA68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F5A41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A8E43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B7657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9124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8D9C03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>
    <w:abstractNumId w:val="22"/>
  </w:num>
  <w:num w:numId="2">
    <w:abstractNumId w:val="23"/>
  </w:num>
  <w:num w:numId="3">
    <w:abstractNumId w:val="18"/>
  </w:num>
  <w:num w:numId="4">
    <w:abstractNumId w:val="42"/>
  </w:num>
  <w:num w:numId="5">
    <w:abstractNumId w:val="34"/>
  </w:num>
  <w:num w:numId="6">
    <w:abstractNumId w:val="13"/>
  </w:num>
  <w:num w:numId="7">
    <w:abstractNumId w:val="8"/>
  </w:num>
  <w:num w:numId="8">
    <w:abstractNumId w:val="27"/>
  </w:num>
  <w:num w:numId="9">
    <w:abstractNumId w:val="37"/>
  </w:num>
  <w:num w:numId="10">
    <w:abstractNumId w:val="6"/>
  </w:num>
  <w:num w:numId="11">
    <w:abstractNumId w:val="15"/>
  </w:num>
  <w:num w:numId="12">
    <w:abstractNumId w:val="5"/>
  </w:num>
  <w:num w:numId="13">
    <w:abstractNumId w:val="33"/>
  </w:num>
  <w:num w:numId="14">
    <w:abstractNumId w:val="29"/>
  </w:num>
  <w:num w:numId="15">
    <w:abstractNumId w:val="32"/>
  </w:num>
  <w:num w:numId="16">
    <w:abstractNumId w:val="20"/>
  </w:num>
  <w:num w:numId="17">
    <w:abstractNumId w:val="36"/>
  </w:num>
  <w:num w:numId="18">
    <w:abstractNumId w:val="12"/>
  </w:num>
  <w:num w:numId="19">
    <w:abstractNumId w:val="1"/>
  </w:num>
  <w:num w:numId="20">
    <w:abstractNumId w:val="19"/>
  </w:num>
  <w:num w:numId="21">
    <w:abstractNumId w:val="31"/>
  </w:num>
  <w:num w:numId="22">
    <w:abstractNumId w:val="40"/>
  </w:num>
  <w:num w:numId="23">
    <w:abstractNumId w:val="7"/>
  </w:num>
  <w:num w:numId="2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</w:num>
  <w:num w:numId="26">
    <w:abstractNumId w:val="38"/>
  </w:num>
  <w:num w:numId="27">
    <w:abstractNumId w:val="41"/>
  </w:num>
  <w:num w:numId="28">
    <w:abstractNumId w:val="0"/>
  </w:num>
  <w:num w:numId="29">
    <w:abstractNumId w:val="17"/>
  </w:num>
  <w:num w:numId="30">
    <w:abstractNumId w:val="14"/>
  </w:num>
  <w:num w:numId="31">
    <w:abstractNumId w:val="44"/>
  </w:num>
  <w:num w:numId="32">
    <w:abstractNumId w:val="24"/>
  </w:num>
  <w:num w:numId="33">
    <w:abstractNumId w:val="21"/>
  </w:num>
  <w:num w:numId="34">
    <w:abstractNumId w:val="25"/>
  </w:num>
  <w:num w:numId="35">
    <w:abstractNumId w:val="4"/>
  </w:num>
  <w:num w:numId="36">
    <w:abstractNumId w:val="39"/>
  </w:num>
  <w:num w:numId="37">
    <w:abstractNumId w:val="43"/>
  </w:num>
  <w:num w:numId="38">
    <w:abstractNumId w:val="30"/>
  </w:num>
  <w:num w:numId="39">
    <w:abstractNumId w:val="9"/>
  </w:num>
  <w:num w:numId="40">
    <w:abstractNumId w:val="10"/>
  </w:num>
  <w:num w:numId="41">
    <w:abstractNumId w:val="45"/>
  </w:num>
  <w:num w:numId="42">
    <w:abstractNumId w:val="16"/>
  </w:num>
  <w:num w:numId="43">
    <w:abstractNumId w:val="35"/>
  </w:num>
  <w:num w:numId="44">
    <w:abstractNumId w:val="3"/>
  </w:num>
  <w:num w:numId="45">
    <w:abstractNumId w:val="26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2E70"/>
    <w:rsid w:val="0035382F"/>
    <w:rsid w:val="004718D3"/>
    <w:rsid w:val="004B70E8"/>
    <w:rsid w:val="00622E70"/>
    <w:rsid w:val="007E232D"/>
    <w:rsid w:val="00A953CF"/>
    <w:rsid w:val="00C655AB"/>
    <w:rsid w:val="00D1173A"/>
    <w:rsid w:val="00D556EB"/>
    <w:rsid w:val="00E24277"/>
    <w:rsid w:val="00EA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C3E5D"/>
  <w15:chartTrackingRefBased/>
  <w15:docId w15:val="{B0C1F6A0-7470-4AFD-A25A-87E4C06F5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E70"/>
    <w:pPr>
      <w:spacing w:after="120" w:line="480" w:lineRule="auto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2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2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E7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E7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E7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E7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E7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E7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E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22E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E7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E7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E7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2E7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E7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22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E7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E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E7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E70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uiPriority w:val="99"/>
    <w:rsid w:val="00622E70"/>
    <w:rPr>
      <w:color w:val="0000FF"/>
      <w:u w:val="single"/>
    </w:rPr>
  </w:style>
  <w:style w:type="paragraph" w:customStyle="1" w:styleId="Body">
    <w:name w:val="Body"/>
    <w:link w:val="BodyChar"/>
    <w:uiPriority w:val="2"/>
    <w:qFormat/>
    <w:rsid w:val="00622E70"/>
    <w:pPr>
      <w:spacing w:after="200" w:line="480" w:lineRule="auto"/>
    </w:pPr>
    <w:rPr>
      <w:rFonts w:ascii="Times New Roman" w:hAnsi="Times New Roman"/>
      <w:sz w:val="24"/>
      <w:lang w:val="en-US"/>
    </w:rPr>
  </w:style>
  <w:style w:type="character" w:customStyle="1" w:styleId="BodyChar">
    <w:name w:val="Body Char"/>
    <w:basedOn w:val="DefaultParagraphFont"/>
    <w:link w:val="Body"/>
    <w:uiPriority w:val="2"/>
    <w:rsid w:val="00622E70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622E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2E7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2E70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2E70"/>
    <w:pPr>
      <w:spacing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2E70"/>
    <w:rPr>
      <w:rFonts w:ascii="Arial" w:hAnsi="Arial"/>
      <w:b/>
      <w:bCs/>
      <w:sz w:val="20"/>
      <w:szCs w:val="20"/>
      <w:lang w:val="en-US"/>
    </w:rPr>
  </w:style>
  <w:style w:type="paragraph" w:customStyle="1" w:styleId="Paragraph">
    <w:name w:val="Paragraph"/>
    <w:link w:val="ParagraphChar"/>
    <w:qFormat/>
    <w:rsid w:val="00622E70"/>
    <w:pPr>
      <w:spacing w:after="240" w:line="30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ParagraphChar">
    <w:name w:val="Paragraph Char"/>
    <w:link w:val="Paragraph"/>
    <w:rsid w:val="00622E70"/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Title">
    <w:name w:val="Figure Title"/>
    <w:basedOn w:val="Normal"/>
    <w:next w:val="Paragraph"/>
    <w:rsid w:val="00622E70"/>
    <w:pPr>
      <w:keepLines/>
      <w:tabs>
        <w:tab w:val="left" w:pos="2160"/>
      </w:tabs>
      <w:spacing w:before="120" w:line="240" w:lineRule="auto"/>
      <w:ind w:left="2160" w:hanging="2160"/>
    </w:pPr>
    <w:rPr>
      <w:rFonts w:eastAsia="Times New Roman" w:cs="Times New Roman"/>
      <w:b/>
      <w:color w:val="000000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22E7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22E70"/>
    <w:pPr>
      <w:spacing w:after="0"/>
      <w:jc w:val="center"/>
    </w:pPr>
    <w:rPr>
      <w:rFonts w:asciiTheme="minorHAnsi" w:hAnsiTheme="minorHAnsi" w:cs="Arial"/>
      <w:noProof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22E70"/>
  </w:style>
  <w:style w:type="character" w:customStyle="1" w:styleId="EndNoteBibliographyTitleChar">
    <w:name w:val="EndNote Bibliography Title Char"/>
    <w:basedOn w:val="ListParagraphChar"/>
    <w:link w:val="EndNoteBibliographyTitle"/>
    <w:rsid w:val="00622E70"/>
    <w:rPr>
      <w:rFonts w:cs="Arial"/>
      <w:noProof/>
    </w:rPr>
  </w:style>
  <w:style w:type="paragraph" w:customStyle="1" w:styleId="EndNoteBibliography">
    <w:name w:val="EndNote Bibliography"/>
    <w:basedOn w:val="Normal"/>
    <w:next w:val="Normal"/>
    <w:link w:val="EndNoteBibliographyChar"/>
    <w:rsid w:val="00622E70"/>
    <w:pPr>
      <w:spacing w:line="36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622E70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39"/>
    <w:rsid w:val="00622E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622E70"/>
  </w:style>
  <w:style w:type="paragraph" w:customStyle="1" w:styleId="paragraph0">
    <w:name w:val="paragraph"/>
    <w:basedOn w:val="Normal"/>
    <w:rsid w:val="00622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622E70"/>
  </w:style>
  <w:style w:type="paragraph" w:customStyle="1" w:styleId="Default">
    <w:name w:val="Default"/>
    <w:rsid w:val="00622E70"/>
    <w:pPr>
      <w:autoSpaceDE w:val="0"/>
      <w:autoSpaceDN w:val="0"/>
      <w:adjustRightInd w:val="0"/>
      <w:spacing w:after="0" w:line="240" w:lineRule="auto"/>
    </w:pPr>
    <w:rPr>
      <w:rFonts w:ascii="Noto Sans Light" w:hAnsi="Noto Sans Light" w:cs="Noto Sans Light"/>
      <w:color w:val="000000"/>
      <w:sz w:val="24"/>
      <w:szCs w:val="24"/>
    </w:rPr>
  </w:style>
  <w:style w:type="paragraph" w:customStyle="1" w:styleId="Pa20">
    <w:name w:val="Pa20"/>
    <w:basedOn w:val="Default"/>
    <w:next w:val="Default"/>
    <w:uiPriority w:val="99"/>
    <w:rsid w:val="00622E70"/>
    <w:pPr>
      <w:spacing w:line="361" w:lineRule="atLeast"/>
    </w:pPr>
    <w:rPr>
      <w:rFonts w:cstheme="minorBidi"/>
      <w:color w:val="auto"/>
    </w:rPr>
  </w:style>
  <w:style w:type="paragraph" w:styleId="Revision">
    <w:name w:val="Revision"/>
    <w:hidden/>
    <w:uiPriority w:val="99"/>
    <w:semiHidden/>
    <w:rsid w:val="00622E70"/>
    <w:pPr>
      <w:spacing w:after="0" w:line="240" w:lineRule="auto"/>
    </w:pPr>
    <w:rPr>
      <w:rFonts w:ascii="Arial" w:hAnsi="Arial"/>
      <w:lang w:val="en-US"/>
    </w:rPr>
  </w:style>
  <w:style w:type="character" w:customStyle="1" w:styleId="A6">
    <w:name w:val="A6"/>
    <w:uiPriority w:val="99"/>
    <w:rsid w:val="00622E70"/>
    <w:rPr>
      <w:rFonts w:cs="Noto Sans"/>
      <w:color w:val="0000C8"/>
      <w:sz w:val="50"/>
      <w:szCs w:val="50"/>
    </w:rPr>
  </w:style>
  <w:style w:type="paragraph" w:styleId="Caption">
    <w:name w:val="caption"/>
    <w:basedOn w:val="Normal"/>
    <w:next w:val="Normal"/>
    <w:uiPriority w:val="35"/>
    <w:unhideWhenUsed/>
    <w:qFormat/>
    <w:rsid w:val="00622E70"/>
    <w:pPr>
      <w:keepNext/>
      <w:spacing w:after="200" w:line="240" w:lineRule="auto"/>
    </w:pPr>
    <w:rPr>
      <w:b/>
      <w:bCs/>
      <w:color w:val="000000" w:themeColor="text1"/>
    </w:rPr>
  </w:style>
  <w:style w:type="paragraph" w:styleId="Header">
    <w:name w:val="header"/>
    <w:basedOn w:val="Normal"/>
    <w:link w:val="HeaderChar"/>
    <w:uiPriority w:val="99"/>
    <w:unhideWhenUsed/>
    <w:rsid w:val="00622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E70"/>
    <w:rPr>
      <w:rFonts w:ascii="Arial" w:hAnsi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622E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E70"/>
    <w:rPr>
      <w:rFonts w:ascii="Arial" w:hAnsi="Arial"/>
      <w:lang w:val="en-US"/>
    </w:rPr>
  </w:style>
  <w:style w:type="character" w:customStyle="1" w:styleId="A12">
    <w:name w:val="A12"/>
    <w:uiPriority w:val="99"/>
    <w:rsid w:val="00622E70"/>
    <w:rPr>
      <w:rFonts w:cs="Noto Sans"/>
      <w:color w:val="000000"/>
      <w:sz w:val="32"/>
      <w:szCs w:val="32"/>
    </w:rPr>
  </w:style>
  <w:style w:type="paragraph" w:customStyle="1" w:styleId="Pa9">
    <w:name w:val="Pa9"/>
    <w:basedOn w:val="Default"/>
    <w:next w:val="Default"/>
    <w:uiPriority w:val="99"/>
    <w:rsid w:val="00622E70"/>
    <w:pPr>
      <w:spacing w:line="601" w:lineRule="atLeast"/>
    </w:pPr>
    <w:rPr>
      <w:rFonts w:ascii="Noto Sans" w:hAnsi="Noto Sans" w:cs="Times New Roman"/>
      <w:color w:val="auto"/>
    </w:rPr>
  </w:style>
  <w:style w:type="character" w:customStyle="1" w:styleId="A25">
    <w:name w:val="A25"/>
    <w:uiPriority w:val="99"/>
    <w:rsid w:val="00622E70"/>
    <w:rPr>
      <w:rFonts w:cs="Noto Sans"/>
      <w:color w:val="000000"/>
      <w:sz w:val="35"/>
      <w:szCs w:val="35"/>
    </w:rPr>
  </w:style>
  <w:style w:type="paragraph" w:customStyle="1" w:styleId="Pa13">
    <w:name w:val="Pa13"/>
    <w:basedOn w:val="Default"/>
    <w:next w:val="Default"/>
    <w:uiPriority w:val="99"/>
    <w:rsid w:val="00622E70"/>
    <w:pPr>
      <w:spacing w:line="601" w:lineRule="atLeast"/>
    </w:pPr>
    <w:rPr>
      <w:rFonts w:ascii="Noto Sans" w:hAnsi="Noto Sans" w:cs="Times New Roman"/>
      <w:color w:val="auto"/>
    </w:rPr>
  </w:style>
  <w:style w:type="paragraph" w:customStyle="1" w:styleId="Pa14">
    <w:name w:val="Pa14"/>
    <w:basedOn w:val="Default"/>
    <w:next w:val="Default"/>
    <w:uiPriority w:val="99"/>
    <w:rsid w:val="00622E70"/>
    <w:pPr>
      <w:spacing w:line="361" w:lineRule="atLeast"/>
    </w:pPr>
    <w:rPr>
      <w:rFonts w:cstheme="minorBidi"/>
      <w:color w:val="auto"/>
    </w:rPr>
  </w:style>
  <w:style w:type="character" w:styleId="FollowedHyperlink">
    <w:name w:val="FollowedHyperlink"/>
    <w:basedOn w:val="DefaultParagraphFont"/>
    <w:uiPriority w:val="99"/>
    <w:semiHidden/>
    <w:unhideWhenUsed/>
    <w:rsid w:val="00622E70"/>
    <w:rPr>
      <w:color w:val="954F72" w:themeColor="followedHyperlink"/>
      <w:u w:val="single"/>
    </w:rPr>
  </w:style>
  <w:style w:type="character" w:customStyle="1" w:styleId="cf01">
    <w:name w:val="cf01"/>
    <w:basedOn w:val="DefaultParagraphFont"/>
    <w:rsid w:val="00622E70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Normal"/>
    <w:rsid w:val="00622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622E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Emphasis">
    <w:name w:val="Emphasis"/>
    <w:basedOn w:val="DefaultParagraphFont"/>
    <w:uiPriority w:val="20"/>
    <w:qFormat/>
    <w:rsid w:val="00622E70"/>
    <w:rPr>
      <w:i/>
      <w:iCs/>
    </w:rPr>
  </w:style>
  <w:style w:type="character" w:customStyle="1" w:styleId="ui-provider">
    <w:name w:val="ui-provider"/>
    <w:basedOn w:val="DefaultParagraphFont"/>
    <w:rsid w:val="00622E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6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17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footer" Target="footer1.xml"/><Relationship Id="rId19" Type="http://schemas.openxmlformats.org/officeDocument/2006/relationships/image" Target="media/image7.pn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2</Pages>
  <Words>3509</Words>
  <Characters>20007</Characters>
  <Application>Microsoft Office Word</Application>
  <DocSecurity>0</DocSecurity>
  <Lines>166</Lines>
  <Paragraphs>46</Paragraphs>
  <ScaleCrop>false</ScaleCrop>
  <Company/>
  <LinksUpToDate>false</LinksUpToDate>
  <CharactersWithSpaces>23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PG</dc:creator>
  <cp:keywords/>
  <dc:description/>
  <cp:lastModifiedBy>Vishwapriya Asokan</cp:lastModifiedBy>
  <cp:revision>5</cp:revision>
  <dcterms:created xsi:type="dcterms:W3CDTF">2024-08-01T15:20:00Z</dcterms:created>
  <dcterms:modified xsi:type="dcterms:W3CDTF">2024-10-21T05:39:00Z</dcterms:modified>
</cp:coreProperties>
</file>